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64EC94" w14:textId="77777777" w:rsidR="003F630A" w:rsidRDefault="003F630A" w:rsidP="00840CAA">
      <w:pPr>
        <w:pStyle w:val="Descripcin"/>
        <w:spacing w:line="480" w:lineRule="auto"/>
        <w:jc w:val="both"/>
        <w:rPr>
          <w:b w:val="0"/>
          <w:color w:val="auto"/>
          <w:sz w:val="22"/>
          <w:szCs w:val="22"/>
        </w:rPr>
      </w:pPr>
      <w:bookmarkStart w:id="0" w:name="_Ref89778067"/>
      <w:r w:rsidRPr="00F033FB">
        <w:rPr>
          <w:color w:val="auto"/>
          <w:sz w:val="22"/>
          <w:szCs w:val="22"/>
        </w:rPr>
        <w:t>S1 Table</w:t>
      </w:r>
      <w:bookmarkEnd w:id="0"/>
      <w:r w:rsidRPr="00F033FB">
        <w:rPr>
          <w:color w:val="auto"/>
          <w:sz w:val="22"/>
          <w:szCs w:val="22"/>
        </w:rPr>
        <w:t xml:space="preserve">. List of </w:t>
      </w:r>
      <w:r w:rsidRPr="00F033FB">
        <w:rPr>
          <w:i/>
          <w:color w:val="auto"/>
          <w:sz w:val="22"/>
          <w:szCs w:val="22"/>
        </w:rPr>
        <w:t>unku</w:t>
      </w:r>
      <w:r w:rsidRPr="00F033FB">
        <w:rPr>
          <w:color w:val="auto"/>
          <w:sz w:val="22"/>
          <w:szCs w:val="22"/>
        </w:rPr>
        <w:t xml:space="preserve"> from around the world</w:t>
      </w:r>
      <w:r>
        <w:rPr>
          <w:b w:val="0"/>
          <w:color w:val="auto"/>
          <w:sz w:val="22"/>
          <w:szCs w:val="22"/>
        </w:rPr>
        <w:t xml:space="preserve">. 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790"/>
        <w:gridCol w:w="1680"/>
        <w:gridCol w:w="1552"/>
        <w:gridCol w:w="1281"/>
        <w:gridCol w:w="1525"/>
      </w:tblGrid>
      <w:tr w:rsidR="003F630A" w:rsidRPr="00FC2A46" w14:paraId="31636E53" w14:textId="77777777" w:rsidTr="00B63F91">
        <w:trPr>
          <w:trHeight w:val="300"/>
        </w:trPr>
        <w:tc>
          <w:tcPr>
            <w:tcW w:w="2790" w:type="dxa"/>
            <w:shd w:val="clear" w:color="auto" w:fill="auto"/>
            <w:hideMark/>
          </w:tcPr>
          <w:p w14:paraId="1FD4BBBD" w14:textId="77777777" w:rsidR="003F630A" w:rsidRPr="00FC2A46" w:rsidRDefault="003F630A" w:rsidP="00840CAA">
            <w:pPr>
              <w:spacing w:line="480" w:lineRule="auto"/>
              <w:jc w:val="center"/>
              <w:rPr>
                <w:b/>
                <w:bCs/>
              </w:rPr>
            </w:pPr>
            <w:r w:rsidRPr="00FC2A46">
              <w:rPr>
                <w:b/>
                <w:bCs/>
              </w:rPr>
              <w:t>Provenance/Collection</w:t>
            </w:r>
          </w:p>
        </w:tc>
        <w:tc>
          <w:tcPr>
            <w:tcW w:w="1680" w:type="dxa"/>
            <w:shd w:val="clear" w:color="auto" w:fill="auto"/>
            <w:hideMark/>
          </w:tcPr>
          <w:p w14:paraId="3F33108F" w14:textId="77777777" w:rsidR="003F630A" w:rsidRPr="00FC2A46" w:rsidRDefault="003F630A" w:rsidP="00840CAA">
            <w:pPr>
              <w:spacing w:line="480" w:lineRule="auto"/>
              <w:jc w:val="center"/>
              <w:rPr>
                <w:b/>
                <w:bCs/>
              </w:rPr>
            </w:pPr>
            <w:r w:rsidRPr="00FC2A46">
              <w:rPr>
                <w:b/>
                <w:bCs/>
              </w:rPr>
              <w:t>Id/Inventory</w:t>
            </w:r>
          </w:p>
        </w:tc>
        <w:tc>
          <w:tcPr>
            <w:tcW w:w="1552" w:type="dxa"/>
            <w:shd w:val="clear" w:color="auto" w:fill="auto"/>
            <w:hideMark/>
          </w:tcPr>
          <w:p w14:paraId="250F220E" w14:textId="767053E5" w:rsidR="003F630A" w:rsidRPr="00FC2A46" w:rsidRDefault="003F630A" w:rsidP="00840CAA">
            <w:pPr>
              <w:spacing w:line="480" w:lineRule="auto"/>
              <w:jc w:val="center"/>
              <w:rPr>
                <w:b/>
                <w:bCs/>
              </w:rPr>
            </w:pPr>
            <w:r w:rsidRPr="00FC2A46">
              <w:rPr>
                <w:b/>
                <w:bCs/>
              </w:rPr>
              <w:t>Type/Style</w:t>
            </w:r>
            <w:r w:rsidR="005F5D70" w:rsidRPr="005F5D70"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1281" w:type="dxa"/>
            <w:shd w:val="clear" w:color="auto" w:fill="auto"/>
            <w:hideMark/>
          </w:tcPr>
          <w:p w14:paraId="509A4056" w14:textId="77777777" w:rsidR="003F630A" w:rsidRPr="00FC2A46" w:rsidRDefault="003F630A" w:rsidP="00840CAA">
            <w:pPr>
              <w:spacing w:line="480" w:lineRule="auto"/>
              <w:jc w:val="center"/>
              <w:rPr>
                <w:b/>
                <w:bCs/>
              </w:rPr>
            </w:pPr>
            <w:r w:rsidRPr="00FC2A46">
              <w:rPr>
                <w:b/>
                <w:bCs/>
              </w:rPr>
              <w:t>Measures</w:t>
            </w:r>
          </w:p>
        </w:tc>
        <w:tc>
          <w:tcPr>
            <w:tcW w:w="1525" w:type="dxa"/>
            <w:shd w:val="clear" w:color="auto" w:fill="auto"/>
            <w:hideMark/>
          </w:tcPr>
          <w:p w14:paraId="48A3077F" w14:textId="77777777" w:rsidR="003F630A" w:rsidRPr="00FC2A46" w:rsidRDefault="003F630A" w:rsidP="00840CAA">
            <w:pPr>
              <w:spacing w:line="480" w:lineRule="auto"/>
              <w:jc w:val="center"/>
              <w:rPr>
                <w:b/>
                <w:bCs/>
              </w:rPr>
            </w:pPr>
            <w:r w:rsidRPr="00FC2A46">
              <w:rPr>
                <w:b/>
                <w:bCs/>
              </w:rPr>
              <w:t>Origin</w:t>
            </w:r>
          </w:p>
        </w:tc>
      </w:tr>
      <w:tr w:rsidR="003F630A" w:rsidRPr="00FC2A46" w14:paraId="20F82360" w14:textId="77777777" w:rsidTr="00B63F91">
        <w:trPr>
          <w:trHeight w:val="345"/>
        </w:trPr>
        <w:tc>
          <w:tcPr>
            <w:tcW w:w="2790" w:type="dxa"/>
            <w:hideMark/>
          </w:tcPr>
          <w:p w14:paraId="4E8C422A" w14:textId="77777777" w:rsidR="003F630A" w:rsidRPr="00FC2A46" w:rsidRDefault="003F630A" w:rsidP="00840CAA">
            <w:pPr>
              <w:spacing w:line="480" w:lineRule="auto"/>
            </w:pPr>
            <w:r w:rsidRPr="00FC2A46">
              <w:t>American Museum of Natural History, New York</w:t>
            </w:r>
          </w:p>
        </w:tc>
        <w:tc>
          <w:tcPr>
            <w:tcW w:w="1680" w:type="dxa"/>
            <w:hideMark/>
          </w:tcPr>
          <w:p w14:paraId="75D32131" w14:textId="77777777" w:rsidR="003F630A" w:rsidRPr="00FC2A46" w:rsidRDefault="003F630A" w:rsidP="00840CAA">
            <w:pPr>
              <w:spacing w:line="480" w:lineRule="auto"/>
            </w:pPr>
            <w:r w:rsidRPr="00FC2A46">
              <w:t>41.2/7037</w:t>
            </w:r>
          </w:p>
        </w:tc>
        <w:tc>
          <w:tcPr>
            <w:tcW w:w="1552" w:type="dxa"/>
            <w:hideMark/>
          </w:tcPr>
          <w:p w14:paraId="3FAD5022" w14:textId="77777777" w:rsidR="003F630A" w:rsidRPr="00FC2A46" w:rsidRDefault="003F630A" w:rsidP="00840CAA">
            <w:pPr>
              <w:spacing w:line="480" w:lineRule="auto"/>
            </w:pPr>
            <w:r w:rsidRPr="00FC2A46">
              <w:t>BW (miniature)</w:t>
            </w:r>
          </w:p>
        </w:tc>
        <w:tc>
          <w:tcPr>
            <w:tcW w:w="1281" w:type="dxa"/>
            <w:hideMark/>
          </w:tcPr>
          <w:p w14:paraId="76E80197" w14:textId="77777777" w:rsidR="003F630A" w:rsidRPr="00FC2A46" w:rsidRDefault="003F630A" w:rsidP="00840CAA">
            <w:pPr>
              <w:spacing w:line="480" w:lineRule="auto"/>
            </w:pPr>
            <w:r w:rsidRPr="00FC2A46">
              <w:t>7.8 × 7 cm</w:t>
            </w:r>
          </w:p>
        </w:tc>
        <w:tc>
          <w:tcPr>
            <w:tcW w:w="1525" w:type="dxa"/>
            <w:hideMark/>
          </w:tcPr>
          <w:p w14:paraId="3D91E482" w14:textId="77777777" w:rsidR="003F630A" w:rsidRPr="00FC2A46" w:rsidRDefault="003F630A" w:rsidP="00840CAA">
            <w:pPr>
              <w:spacing w:line="480" w:lineRule="auto"/>
            </w:pPr>
            <w:r w:rsidRPr="00FC2A46">
              <w:t>Unknown</w:t>
            </w:r>
          </w:p>
        </w:tc>
      </w:tr>
      <w:tr w:rsidR="003F630A" w:rsidRPr="00FC2A46" w14:paraId="5D18CF2A" w14:textId="77777777" w:rsidTr="00B63F91">
        <w:trPr>
          <w:trHeight w:val="345"/>
        </w:trPr>
        <w:tc>
          <w:tcPr>
            <w:tcW w:w="2790" w:type="dxa"/>
            <w:hideMark/>
          </w:tcPr>
          <w:p w14:paraId="6A71CCAD" w14:textId="77777777" w:rsidR="003F630A" w:rsidRPr="00FC2A46" w:rsidRDefault="003F630A" w:rsidP="00840CAA">
            <w:pPr>
              <w:spacing w:line="480" w:lineRule="auto"/>
            </w:pPr>
            <w:r w:rsidRPr="00FC2A46">
              <w:t>American Museum of Natural History, New York</w:t>
            </w:r>
          </w:p>
        </w:tc>
        <w:tc>
          <w:tcPr>
            <w:tcW w:w="1680" w:type="dxa"/>
            <w:hideMark/>
          </w:tcPr>
          <w:p w14:paraId="2AC5E888" w14:textId="77777777" w:rsidR="003F630A" w:rsidRPr="00FC2A46" w:rsidRDefault="003F630A" w:rsidP="00840CAA">
            <w:pPr>
              <w:spacing w:line="480" w:lineRule="auto"/>
            </w:pPr>
            <w:r w:rsidRPr="00FC2A46">
              <w:t>41.2/885</w:t>
            </w:r>
          </w:p>
        </w:tc>
        <w:tc>
          <w:tcPr>
            <w:tcW w:w="1552" w:type="dxa"/>
            <w:hideMark/>
          </w:tcPr>
          <w:p w14:paraId="05768187" w14:textId="77777777" w:rsidR="003F630A" w:rsidRPr="00FC2A46" w:rsidRDefault="003F630A" w:rsidP="00840CAA">
            <w:pPr>
              <w:spacing w:line="480" w:lineRule="auto"/>
            </w:pPr>
            <w:r w:rsidRPr="00FC2A46">
              <w:t>DW</w:t>
            </w:r>
          </w:p>
        </w:tc>
        <w:tc>
          <w:tcPr>
            <w:tcW w:w="1281" w:type="dxa"/>
            <w:hideMark/>
          </w:tcPr>
          <w:p w14:paraId="2E53BC89" w14:textId="77777777" w:rsidR="003F630A" w:rsidRPr="00FC2A46" w:rsidRDefault="003F630A" w:rsidP="00840CAA">
            <w:pPr>
              <w:spacing w:line="480" w:lineRule="auto"/>
            </w:pPr>
            <w:r w:rsidRPr="00FC2A46">
              <w:t>93.5 x 79 cm</w:t>
            </w:r>
          </w:p>
        </w:tc>
        <w:tc>
          <w:tcPr>
            <w:tcW w:w="1525" w:type="dxa"/>
            <w:hideMark/>
          </w:tcPr>
          <w:p w14:paraId="5D7498DA" w14:textId="503BE037" w:rsidR="003F630A" w:rsidRPr="00FC2A46" w:rsidRDefault="00803466" w:rsidP="00840CAA">
            <w:pPr>
              <w:spacing w:line="480" w:lineRule="auto"/>
            </w:pPr>
            <w:r>
              <w:t>C</w:t>
            </w:r>
            <w:r w:rsidR="003F630A" w:rsidRPr="00FC2A46">
              <w:t>oast of Peru</w:t>
            </w:r>
          </w:p>
        </w:tc>
      </w:tr>
      <w:tr w:rsidR="003F630A" w:rsidRPr="00FC2A46" w14:paraId="181F7381" w14:textId="77777777" w:rsidTr="00B63F91">
        <w:trPr>
          <w:trHeight w:val="345"/>
        </w:trPr>
        <w:tc>
          <w:tcPr>
            <w:tcW w:w="2790" w:type="dxa"/>
            <w:hideMark/>
          </w:tcPr>
          <w:p w14:paraId="1BD074A6" w14:textId="77777777" w:rsidR="003F630A" w:rsidRPr="00FC2A46" w:rsidRDefault="003F630A" w:rsidP="00840CAA">
            <w:pPr>
              <w:spacing w:line="480" w:lineRule="auto"/>
            </w:pPr>
            <w:r w:rsidRPr="00FC2A46">
              <w:t>American Museum of Natural History, New York</w:t>
            </w:r>
          </w:p>
        </w:tc>
        <w:tc>
          <w:tcPr>
            <w:tcW w:w="1680" w:type="dxa"/>
            <w:hideMark/>
          </w:tcPr>
          <w:p w14:paraId="2717B77C" w14:textId="77777777" w:rsidR="003F630A" w:rsidRPr="00FC2A46" w:rsidRDefault="003F630A" w:rsidP="00840CAA">
            <w:pPr>
              <w:spacing w:line="480" w:lineRule="auto"/>
            </w:pPr>
            <w:r w:rsidRPr="00FC2A46">
              <w:t>41.2/762</w:t>
            </w:r>
          </w:p>
        </w:tc>
        <w:tc>
          <w:tcPr>
            <w:tcW w:w="1552" w:type="dxa"/>
            <w:hideMark/>
          </w:tcPr>
          <w:p w14:paraId="53E6C5D8" w14:textId="77777777" w:rsidR="003F630A" w:rsidRPr="00FC2A46" w:rsidRDefault="003F630A" w:rsidP="00840CAA">
            <w:pPr>
              <w:spacing w:line="480" w:lineRule="auto"/>
            </w:pPr>
            <w:r w:rsidRPr="00FC2A46">
              <w:t>ZZW</w:t>
            </w:r>
          </w:p>
        </w:tc>
        <w:tc>
          <w:tcPr>
            <w:tcW w:w="1281" w:type="dxa"/>
            <w:hideMark/>
          </w:tcPr>
          <w:p w14:paraId="5740D957" w14:textId="77777777" w:rsidR="003F630A" w:rsidRPr="00FC2A46" w:rsidRDefault="003F630A" w:rsidP="00840CAA">
            <w:pPr>
              <w:spacing w:line="480" w:lineRule="auto"/>
            </w:pPr>
            <w:r w:rsidRPr="00FC2A46">
              <w:t>80.5 x 73 cm</w:t>
            </w:r>
          </w:p>
        </w:tc>
        <w:tc>
          <w:tcPr>
            <w:tcW w:w="1525" w:type="dxa"/>
            <w:hideMark/>
          </w:tcPr>
          <w:p w14:paraId="6DDED1B1" w14:textId="6F06EB37" w:rsidR="003F630A" w:rsidRPr="00FC2A46" w:rsidRDefault="003F630A" w:rsidP="00840CAA">
            <w:pPr>
              <w:spacing w:line="480" w:lineRule="auto"/>
            </w:pPr>
            <w:r w:rsidRPr="00FC2A46">
              <w:t xml:space="preserve">Pinilla, Ocucaje, Ica </w:t>
            </w:r>
            <w:r w:rsidR="00803466">
              <w:t>v</w:t>
            </w:r>
            <w:r w:rsidRPr="00FC2A46">
              <w:t>alley</w:t>
            </w:r>
          </w:p>
        </w:tc>
      </w:tr>
      <w:tr w:rsidR="00B63F91" w:rsidRPr="00FC2A46" w14:paraId="524F8F3C" w14:textId="77777777" w:rsidTr="00B63F91">
        <w:trPr>
          <w:trHeight w:val="345"/>
        </w:trPr>
        <w:tc>
          <w:tcPr>
            <w:tcW w:w="2790" w:type="dxa"/>
          </w:tcPr>
          <w:p w14:paraId="369BE6B4" w14:textId="33C9316A" w:rsidR="00B63F91" w:rsidRPr="00FC2A46" w:rsidRDefault="00B63F91" w:rsidP="00840CAA">
            <w:pPr>
              <w:spacing w:line="480" w:lineRule="auto"/>
            </w:pPr>
            <w:r w:rsidRPr="00FC2A46">
              <w:t>American Museum of Natural History, New York</w:t>
            </w:r>
          </w:p>
        </w:tc>
        <w:tc>
          <w:tcPr>
            <w:tcW w:w="1680" w:type="dxa"/>
          </w:tcPr>
          <w:p w14:paraId="15EE6641" w14:textId="48797CFC" w:rsidR="00B63F91" w:rsidRPr="00FC2A46" w:rsidRDefault="00B63F91" w:rsidP="00840CAA">
            <w:pPr>
              <w:spacing w:line="480" w:lineRule="auto"/>
            </w:pPr>
            <w:r w:rsidRPr="00FC2A46">
              <w:t>41.2/964</w:t>
            </w:r>
          </w:p>
        </w:tc>
        <w:tc>
          <w:tcPr>
            <w:tcW w:w="1552" w:type="dxa"/>
          </w:tcPr>
          <w:p w14:paraId="75D58B13" w14:textId="77BCA257" w:rsidR="00B63F91" w:rsidRPr="00FC2A46" w:rsidRDefault="00B63F91" w:rsidP="00840CAA">
            <w:pPr>
              <w:spacing w:line="480" w:lineRule="auto"/>
            </w:pPr>
            <w:r w:rsidRPr="00FC2A46">
              <w:t>IK</w:t>
            </w:r>
          </w:p>
        </w:tc>
        <w:tc>
          <w:tcPr>
            <w:tcW w:w="1281" w:type="dxa"/>
          </w:tcPr>
          <w:p w14:paraId="1C455256" w14:textId="1AACD8CC" w:rsidR="00B63F91" w:rsidRPr="00FC2A46" w:rsidRDefault="00B63F91" w:rsidP="00840CAA">
            <w:pPr>
              <w:spacing w:line="480" w:lineRule="auto"/>
            </w:pPr>
            <w:r w:rsidRPr="00FC2A46">
              <w:t>86 x 72 cm</w:t>
            </w:r>
          </w:p>
        </w:tc>
        <w:tc>
          <w:tcPr>
            <w:tcW w:w="1525" w:type="dxa"/>
          </w:tcPr>
          <w:p w14:paraId="2A747F97" w14:textId="65157E43" w:rsidR="00B63F91" w:rsidRPr="00FC2A46" w:rsidRDefault="00B63F91" w:rsidP="00840CAA">
            <w:pPr>
              <w:spacing w:line="480" w:lineRule="auto"/>
            </w:pPr>
            <w:r w:rsidRPr="00FC2A46">
              <w:t>Per</w:t>
            </w:r>
            <w:r w:rsidR="00487A56">
              <w:t>u</w:t>
            </w:r>
          </w:p>
        </w:tc>
      </w:tr>
      <w:tr w:rsidR="00B63F91" w:rsidRPr="00FC2A46" w14:paraId="2B2962C0" w14:textId="77777777" w:rsidTr="00B63F91">
        <w:trPr>
          <w:trHeight w:val="300"/>
        </w:trPr>
        <w:tc>
          <w:tcPr>
            <w:tcW w:w="2790" w:type="dxa"/>
            <w:hideMark/>
          </w:tcPr>
          <w:p w14:paraId="099EED9D" w14:textId="77777777" w:rsidR="00B63F91" w:rsidRPr="00FC2A46" w:rsidRDefault="00B63F91" w:rsidP="00840CAA">
            <w:pPr>
              <w:spacing w:line="480" w:lineRule="auto"/>
            </w:pPr>
            <w:r w:rsidRPr="00FC2A46">
              <w:t>Boston Museum of Fine Arts</w:t>
            </w:r>
          </w:p>
        </w:tc>
        <w:tc>
          <w:tcPr>
            <w:tcW w:w="1680" w:type="dxa"/>
            <w:hideMark/>
          </w:tcPr>
          <w:p w14:paraId="310E5A08" w14:textId="77777777" w:rsidR="00B63F91" w:rsidRPr="00FC2A46" w:rsidRDefault="00B63F91" w:rsidP="00840CAA">
            <w:pPr>
              <w:spacing w:line="480" w:lineRule="auto"/>
            </w:pPr>
            <w:r w:rsidRPr="00FC2A46">
              <w:t>471.097</w:t>
            </w:r>
          </w:p>
        </w:tc>
        <w:tc>
          <w:tcPr>
            <w:tcW w:w="1552" w:type="dxa"/>
            <w:hideMark/>
          </w:tcPr>
          <w:p w14:paraId="0EA0AF03" w14:textId="77777777" w:rsidR="00B63F91" w:rsidRPr="00FC2A46" w:rsidRDefault="00B63F91" w:rsidP="00840CAA">
            <w:pPr>
              <w:spacing w:line="480" w:lineRule="auto"/>
            </w:pPr>
            <w:r w:rsidRPr="00FC2A46">
              <w:t>BW</w:t>
            </w:r>
          </w:p>
        </w:tc>
        <w:tc>
          <w:tcPr>
            <w:tcW w:w="1281" w:type="dxa"/>
            <w:hideMark/>
          </w:tcPr>
          <w:p w14:paraId="4566D238" w14:textId="77777777" w:rsidR="00B63F91" w:rsidRPr="00FC2A46" w:rsidRDefault="00B63F91" w:rsidP="00840CAA">
            <w:pPr>
              <w:spacing w:line="480" w:lineRule="auto"/>
            </w:pPr>
            <w:r w:rsidRPr="00FC2A46">
              <w:t>84.5 x 78 cm</w:t>
            </w:r>
          </w:p>
        </w:tc>
        <w:tc>
          <w:tcPr>
            <w:tcW w:w="1525" w:type="dxa"/>
            <w:hideMark/>
          </w:tcPr>
          <w:p w14:paraId="149B76CD" w14:textId="77777777" w:rsidR="00B63F91" w:rsidRPr="00FC2A46" w:rsidRDefault="00B63F91" w:rsidP="00840CAA">
            <w:pPr>
              <w:spacing w:line="480" w:lineRule="auto"/>
            </w:pPr>
            <w:r w:rsidRPr="00FC2A46">
              <w:t>Unknown</w:t>
            </w:r>
          </w:p>
        </w:tc>
      </w:tr>
      <w:tr w:rsidR="007414C1" w:rsidRPr="00FC2A46" w14:paraId="72BAE2B9" w14:textId="77777777" w:rsidTr="00B63F91">
        <w:trPr>
          <w:trHeight w:val="300"/>
        </w:trPr>
        <w:tc>
          <w:tcPr>
            <w:tcW w:w="2790" w:type="dxa"/>
          </w:tcPr>
          <w:p w14:paraId="77F55AB5" w14:textId="485D833B" w:rsidR="007414C1" w:rsidRPr="00FC2A46" w:rsidRDefault="007414C1" w:rsidP="00840CAA">
            <w:pPr>
              <w:spacing w:line="480" w:lineRule="auto"/>
            </w:pPr>
            <w:r w:rsidRPr="00FC2A46">
              <w:t>Brooklyn Museum</w:t>
            </w:r>
          </w:p>
        </w:tc>
        <w:tc>
          <w:tcPr>
            <w:tcW w:w="1680" w:type="dxa"/>
          </w:tcPr>
          <w:p w14:paraId="1AA5B855" w14:textId="468044E7" w:rsidR="007414C1" w:rsidRPr="00FC2A46" w:rsidRDefault="007414C1" w:rsidP="00840CAA">
            <w:pPr>
              <w:spacing w:line="480" w:lineRule="auto"/>
            </w:pPr>
            <w:r w:rsidRPr="00FC2A46">
              <w:t>61.2</w:t>
            </w:r>
          </w:p>
        </w:tc>
        <w:tc>
          <w:tcPr>
            <w:tcW w:w="1552" w:type="dxa"/>
          </w:tcPr>
          <w:p w14:paraId="629D61FA" w14:textId="41E01CEC" w:rsidR="007414C1" w:rsidRPr="00FC2A46" w:rsidRDefault="007414C1" w:rsidP="00840CAA">
            <w:pPr>
              <w:spacing w:line="480" w:lineRule="auto"/>
            </w:pPr>
            <w:r w:rsidRPr="00FC2A46">
              <w:t>IK</w:t>
            </w:r>
          </w:p>
        </w:tc>
        <w:tc>
          <w:tcPr>
            <w:tcW w:w="1281" w:type="dxa"/>
          </w:tcPr>
          <w:p w14:paraId="4AC4B080" w14:textId="4DC25CC1" w:rsidR="007414C1" w:rsidRPr="00FC2A46" w:rsidRDefault="007414C1" w:rsidP="00840CAA">
            <w:pPr>
              <w:spacing w:line="480" w:lineRule="auto"/>
            </w:pPr>
            <w:r w:rsidRPr="00FC2A46">
              <w:t>84 x 74 cm</w:t>
            </w:r>
          </w:p>
        </w:tc>
        <w:tc>
          <w:tcPr>
            <w:tcW w:w="1525" w:type="dxa"/>
          </w:tcPr>
          <w:p w14:paraId="76B401ED" w14:textId="346D3BD8" w:rsidR="007414C1" w:rsidRPr="00FC2A46" w:rsidRDefault="007414C1" w:rsidP="00840CAA">
            <w:pPr>
              <w:spacing w:line="480" w:lineRule="auto"/>
            </w:pPr>
            <w:r w:rsidRPr="00FC2A46">
              <w:t>Unknown</w:t>
            </w:r>
          </w:p>
        </w:tc>
      </w:tr>
      <w:tr w:rsidR="007414C1" w:rsidRPr="00FC2A46" w14:paraId="45E22084" w14:textId="77777777" w:rsidTr="00B63F91">
        <w:trPr>
          <w:trHeight w:val="300"/>
        </w:trPr>
        <w:tc>
          <w:tcPr>
            <w:tcW w:w="2790" w:type="dxa"/>
          </w:tcPr>
          <w:p w14:paraId="546408D5" w14:textId="5D9D9E3D" w:rsidR="007414C1" w:rsidRPr="00FC2A46" w:rsidRDefault="007414C1" w:rsidP="00840CAA">
            <w:pPr>
              <w:spacing w:line="480" w:lineRule="auto"/>
            </w:pPr>
            <w:r w:rsidRPr="00FC2A46">
              <w:t>Brooklyn Museum</w:t>
            </w:r>
          </w:p>
        </w:tc>
        <w:tc>
          <w:tcPr>
            <w:tcW w:w="1680" w:type="dxa"/>
          </w:tcPr>
          <w:p w14:paraId="1CB3A5BA" w14:textId="02CC8306" w:rsidR="007414C1" w:rsidRPr="00FC2A46" w:rsidRDefault="007414C1" w:rsidP="00840CAA">
            <w:pPr>
              <w:spacing w:line="480" w:lineRule="auto"/>
            </w:pPr>
            <w:r w:rsidRPr="00FC2A46">
              <w:t>86.224.133</w:t>
            </w:r>
          </w:p>
        </w:tc>
        <w:tc>
          <w:tcPr>
            <w:tcW w:w="1552" w:type="dxa"/>
          </w:tcPr>
          <w:p w14:paraId="32E99BF3" w14:textId="7ACB3021" w:rsidR="007414C1" w:rsidRPr="00FC2A46" w:rsidRDefault="007414C1" w:rsidP="00840CAA">
            <w:pPr>
              <w:spacing w:line="480" w:lineRule="auto"/>
            </w:pPr>
            <w:r w:rsidRPr="00FC2A46">
              <w:t>IK</w:t>
            </w:r>
          </w:p>
        </w:tc>
        <w:tc>
          <w:tcPr>
            <w:tcW w:w="1281" w:type="dxa"/>
          </w:tcPr>
          <w:p w14:paraId="471088C7" w14:textId="60024F9C" w:rsidR="007414C1" w:rsidRPr="00FC2A46" w:rsidRDefault="007414C1" w:rsidP="00840CAA">
            <w:pPr>
              <w:spacing w:line="480" w:lineRule="auto"/>
            </w:pPr>
            <w:r w:rsidRPr="00FC2A46">
              <w:t>84 x 74 cm</w:t>
            </w:r>
          </w:p>
        </w:tc>
        <w:tc>
          <w:tcPr>
            <w:tcW w:w="1525" w:type="dxa"/>
          </w:tcPr>
          <w:p w14:paraId="605C096A" w14:textId="53B4FA8C" w:rsidR="007414C1" w:rsidRPr="00FC2A46" w:rsidRDefault="007414C1" w:rsidP="00840CAA">
            <w:pPr>
              <w:spacing w:line="480" w:lineRule="auto"/>
            </w:pPr>
            <w:r w:rsidRPr="00FC2A46">
              <w:t>Unknown</w:t>
            </w:r>
          </w:p>
        </w:tc>
      </w:tr>
      <w:tr w:rsidR="007414C1" w:rsidRPr="00FC2A46" w14:paraId="3B7B6C6D" w14:textId="77777777" w:rsidTr="00B63F91">
        <w:trPr>
          <w:trHeight w:val="300"/>
        </w:trPr>
        <w:tc>
          <w:tcPr>
            <w:tcW w:w="2790" w:type="dxa"/>
          </w:tcPr>
          <w:p w14:paraId="5A1D18D3" w14:textId="60FCB5C2" w:rsidR="007414C1" w:rsidRPr="00FC2A46" w:rsidRDefault="007414C1" w:rsidP="00840CAA">
            <w:pPr>
              <w:spacing w:line="480" w:lineRule="auto"/>
            </w:pPr>
            <w:r w:rsidRPr="00FC2A46">
              <w:t>Brooklyn Museum</w:t>
            </w:r>
          </w:p>
        </w:tc>
        <w:tc>
          <w:tcPr>
            <w:tcW w:w="1680" w:type="dxa"/>
          </w:tcPr>
          <w:p w14:paraId="294E4E51" w14:textId="59D5B8B4" w:rsidR="007414C1" w:rsidRPr="00FC2A46" w:rsidRDefault="007414C1" w:rsidP="00840CAA">
            <w:pPr>
              <w:spacing w:line="480" w:lineRule="auto"/>
            </w:pPr>
            <w:r w:rsidRPr="00FC2A46">
              <w:t>411.275.106</w:t>
            </w:r>
          </w:p>
        </w:tc>
        <w:tc>
          <w:tcPr>
            <w:tcW w:w="1552" w:type="dxa"/>
          </w:tcPr>
          <w:p w14:paraId="3C1F2FF9" w14:textId="771BBA70" w:rsidR="007414C1" w:rsidRPr="00FC2A46" w:rsidRDefault="007414C1" w:rsidP="00840CAA">
            <w:pPr>
              <w:spacing w:line="480" w:lineRule="auto"/>
            </w:pPr>
            <w:r w:rsidRPr="00FC2A46">
              <w:t>ZZW</w:t>
            </w:r>
          </w:p>
        </w:tc>
        <w:tc>
          <w:tcPr>
            <w:tcW w:w="1281" w:type="dxa"/>
          </w:tcPr>
          <w:p w14:paraId="1380464A" w14:textId="7DCC4DD9" w:rsidR="007414C1" w:rsidRPr="00FC2A46" w:rsidRDefault="007414C1" w:rsidP="00840CAA">
            <w:pPr>
              <w:spacing w:line="480" w:lineRule="auto"/>
            </w:pPr>
            <w:r w:rsidRPr="00FC2A46">
              <w:t>89 x 79 cm</w:t>
            </w:r>
          </w:p>
        </w:tc>
        <w:tc>
          <w:tcPr>
            <w:tcW w:w="1525" w:type="dxa"/>
          </w:tcPr>
          <w:p w14:paraId="3B154EC3" w14:textId="21D38514" w:rsidR="007414C1" w:rsidRPr="00FC2A46" w:rsidRDefault="007414C1" w:rsidP="00840CAA">
            <w:pPr>
              <w:spacing w:line="480" w:lineRule="auto"/>
            </w:pPr>
            <w:r w:rsidRPr="00FC2A46">
              <w:t>Unknown</w:t>
            </w:r>
          </w:p>
        </w:tc>
      </w:tr>
      <w:tr w:rsidR="007414C1" w:rsidRPr="00FC2A46" w14:paraId="2204241A" w14:textId="77777777" w:rsidTr="00B63F91">
        <w:trPr>
          <w:trHeight w:val="300"/>
        </w:trPr>
        <w:tc>
          <w:tcPr>
            <w:tcW w:w="2790" w:type="dxa"/>
            <w:hideMark/>
          </w:tcPr>
          <w:p w14:paraId="6DBE3624" w14:textId="77777777" w:rsidR="007414C1" w:rsidRPr="00FC2A46" w:rsidRDefault="007414C1" w:rsidP="00840CAA">
            <w:pPr>
              <w:spacing w:line="480" w:lineRule="auto"/>
            </w:pPr>
            <w:r w:rsidRPr="00FC2A46">
              <w:t>California Academy of Sciences</w:t>
            </w:r>
          </w:p>
        </w:tc>
        <w:tc>
          <w:tcPr>
            <w:tcW w:w="1680" w:type="dxa"/>
            <w:hideMark/>
          </w:tcPr>
          <w:p w14:paraId="352FED7A" w14:textId="77777777" w:rsidR="007414C1" w:rsidRPr="00FC2A46" w:rsidRDefault="007414C1" w:rsidP="00840CAA">
            <w:pPr>
              <w:spacing w:line="480" w:lineRule="auto"/>
            </w:pPr>
            <w:r w:rsidRPr="00FC2A46">
              <w:t>389-2357</w:t>
            </w:r>
          </w:p>
        </w:tc>
        <w:tc>
          <w:tcPr>
            <w:tcW w:w="1552" w:type="dxa"/>
            <w:hideMark/>
          </w:tcPr>
          <w:p w14:paraId="0AB63877" w14:textId="77777777" w:rsidR="007414C1" w:rsidRPr="00FC2A46" w:rsidRDefault="007414C1" w:rsidP="00840CAA">
            <w:pPr>
              <w:spacing w:line="480" w:lineRule="auto"/>
            </w:pPr>
            <w:r w:rsidRPr="00FC2A46">
              <w:t>BW</w:t>
            </w:r>
          </w:p>
        </w:tc>
        <w:tc>
          <w:tcPr>
            <w:tcW w:w="1281" w:type="dxa"/>
            <w:hideMark/>
          </w:tcPr>
          <w:p w14:paraId="0BA0EA3A" w14:textId="77777777" w:rsidR="007414C1" w:rsidRPr="00FC2A46" w:rsidRDefault="007414C1" w:rsidP="00840CAA">
            <w:pPr>
              <w:spacing w:line="480" w:lineRule="auto"/>
            </w:pPr>
            <w:r w:rsidRPr="00FC2A46">
              <w:t>82.5 x 73.5 cm</w:t>
            </w:r>
          </w:p>
        </w:tc>
        <w:tc>
          <w:tcPr>
            <w:tcW w:w="1525" w:type="dxa"/>
            <w:hideMark/>
          </w:tcPr>
          <w:p w14:paraId="37466101" w14:textId="77777777" w:rsidR="007414C1" w:rsidRPr="00FC2A46" w:rsidRDefault="007414C1" w:rsidP="00840CAA">
            <w:pPr>
              <w:spacing w:line="480" w:lineRule="auto"/>
            </w:pPr>
            <w:r w:rsidRPr="00FC2A46">
              <w:t>Unknown</w:t>
            </w:r>
          </w:p>
        </w:tc>
      </w:tr>
      <w:tr w:rsidR="007414C1" w:rsidRPr="00FC2A46" w14:paraId="1BD3CE95" w14:textId="77777777" w:rsidTr="00B63F91">
        <w:trPr>
          <w:trHeight w:val="330"/>
        </w:trPr>
        <w:tc>
          <w:tcPr>
            <w:tcW w:w="2790" w:type="dxa"/>
            <w:hideMark/>
          </w:tcPr>
          <w:p w14:paraId="13E9D0E4" w14:textId="77777777" w:rsidR="007414C1" w:rsidRPr="00FC2A46" w:rsidRDefault="007414C1" w:rsidP="00840CAA">
            <w:pPr>
              <w:spacing w:after="160" w:line="480" w:lineRule="auto"/>
            </w:pPr>
            <w:r w:rsidRPr="00FC2A46">
              <w:t>Dallas Museum of Art</w:t>
            </w:r>
          </w:p>
        </w:tc>
        <w:tc>
          <w:tcPr>
            <w:tcW w:w="1680" w:type="dxa"/>
            <w:hideMark/>
          </w:tcPr>
          <w:p w14:paraId="0BFF6D55" w14:textId="77777777" w:rsidR="007414C1" w:rsidRPr="00FC2A46" w:rsidRDefault="007414C1" w:rsidP="00840CAA">
            <w:pPr>
              <w:spacing w:after="160" w:line="480" w:lineRule="auto"/>
            </w:pPr>
            <w:r w:rsidRPr="00FC2A46">
              <w:t xml:space="preserve"> 1995.32.McD</w:t>
            </w:r>
          </w:p>
        </w:tc>
        <w:tc>
          <w:tcPr>
            <w:tcW w:w="1552" w:type="dxa"/>
            <w:hideMark/>
          </w:tcPr>
          <w:p w14:paraId="611219B0" w14:textId="77777777" w:rsidR="007414C1" w:rsidRPr="00FC2A46" w:rsidRDefault="007414C1" w:rsidP="00840CAA">
            <w:pPr>
              <w:spacing w:line="480" w:lineRule="auto"/>
            </w:pPr>
            <w:r w:rsidRPr="00FC2A46">
              <w:t>BW</w:t>
            </w:r>
          </w:p>
        </w:tc>
        <w:tc>
          <w:tcPr>
            <w:tcW w:w="1281" w:type="dxa"/>
            <w:hideMark/>
          </w:tcPr>
          <w:p w14:paraId="0E705D8A" w14:textId="77777777" w:rsidR="007414C1" w:rsidRPr="00FC2A46" w:rsidRDefault="007414C1" w:rsidP="00840CAA">
            <w:pPr>
              <w:spacing w:line="480" w:lineRule="auto"/>
            </w:pPr>
            <w:r w:rsidRPr="00FC2A46">
              <w:t>88.3 × 80 cm</w:t>
            </w:r>
          </w:p>
        </w:tc>
        <w:tc>
          <w:tcPr>
            <w:tcW w:w="1525" w:type="dxa"/>
            <w:hideMark/>
          </w:tcPr>
          <w:p w14:paraId="07C1407E" w14:textId="77777777" w:rsidR="007414C1" w:rsidRPr="00FC2A46" w:rsidRDefault="007414C1" w:rsidP="00840CAA">
            <w:pPr>
              <w:spacing w:line="480" w:lineRule="auto"/>
            </w:pPr>
            <w:r w:rsidRPr="00FC2A46">
              <w:t>Unknown</w:t>
            </w:r>
          </w:p>
        </w:tc>
      </w:tr>
      <w:tr w:rsidR="007414C1" w:rsidRPr="00FC2A46" w14:paraId="74484C9E" w14:textId="77777777" w:rsidTr="00B63F91">
        <w:trPr>
          <w:trHeight w:val="330"/>
        </w:trPr>
        <w:tc>
          <w:tcPr>
            <w:tcW w:w="2790" w:type="dxa"/>
          </w:tcPr>
          <w:p w14:paraId="6857E877" w14:textId="5CF106FF" w:rsidR="007414C1" w:rsidRPr="00FC2A46" w:rsidRDefault="007414C1" w:rsidP="00840CAA">
            <w:pPr>
              <w:spacing w:line="480" w:lineRule="auto"/>
            </w:pPr>
            <w:r w:rsidRPr="00FC2A46">
              <w:t xml:space="preserve">Dumbarton Oaks, Washington DC </w:t>
            </w:r>
          </w:p>
        </w:tc>
        <w:tc>
          <w:tcPr>
            <w:tcW w:w="1680" w:type="dxa"/>
          </w:tcPr>
          <w:p w14:paraId="0F7E180B" w14:textId="25A63DF4" w:rsidR="007414C1" w:rsidRPr="00FC2A46" w:rsidRDefault="007414C1" w:rsidP="00840CAA">
            <w:pPr>
              <w:spacing w:line="480" w:lineRule="auto"/>
            </w:pPr>
            <w:r w:rsidRPr="00FC2A46">
              <w:t>PC.B.518</w:t>
            </w:r>
          </w:p>
        </w:tc>
        <w:tc>
          <w:tcPr>
            <w:tcW w:w="1552" w:type="dxa"/>
          </w:tcPr>
          <w:p w14:paraId="736D064E" w14:textId="75A380E5" w:rsidR="007414C1" w:rsidRPr="00FC2A46" w:rsidRDefault="007414C1" w:rsidP="00840CAA">
            <w:pPr>
              <w:spacing w:line="480" w:lineRule="auto"/>
            </w:pPr>
            <w:r w:rsidRPr="00FC2A46">
              <w:t>AOT</w:t>
            </w:r>
          </w:p>
        </w:tc>
        <w:tc>
          <w:tcPr>
            <w:tcW w:w="1281" w:type="dxa"/>
          </w:tcPr>
          <w:p w14:paraId="3897D3E6" w14:textId="1C94C76E" w:rsidR="007414C1" w:rsidRPr="00FC2A46" w:rsidRDefault="007414C1" w:rsidP="00840CAA">
            <w:pPr>
              <w:spacing w:line="480" w:lineRule="auto"/>
            </w:pPr>
            <w:r w:rsidRPr="00FC2A46">
              <w:t>90 × 77 cm</w:t>
            </w:r>
          </w:p>
        </w:tc>
        <w:tc>
          <w:tcPr>
            <w:tcW w:w="1525" w:type="dxa"/>
          </w:tcPr>
          <w:p w14:paraId="33A8F83F" w14:textId="12B392B7" w:rsidR="007414C1" w:rsidRPr="00FC2A46" w:rsidRDefault="007414C1" w:rsidP="00840CAA">
            <w:pPr>
              <w:spacing w:line="480" w:lineRule="auto"/>
            </w:pPr>
            <w:r w:rsidRPr="00FC2A46">
              <w:t>Unknown</w:t>
            </w:r>
          </w:p>
        </w:tc>
      </w:tr>
      <w:tr w:rsidR="007414C1" w:rsidRPr="00FC2A46" w14:paraId="00D5CD7F" w14:textId="77777777" w:rsidTr="00B63F91">
        <w:trPr>
          <w:trHeight w:val="360"/>
        </w:trPr>
        <w:tc>
          <w:tcPr>
            <w:tcW w:w="2790" w:type="dxa"/>
            <w:hideMark/>
          </w:tcPr>
          <w:p w14:paraId="27A8F56F" w14:textId="77777777" w:rsidR="007414C1" w:rsidRPr="00FC2A46" w:rsidRDefault="007414C1" w:rsidP="00840CAA">
            <w:pPr>
              <w:spacing w:line="480" w:lineRule="auto"/>
            </w:pPr>
            <w:r w:rsidRPr="00FC2A46">
              <w:lastRenderedPageBreak/>
              <w:t xml:space="preserve">Etnografiska Museet, Göteborgs </w:t>
            </w:r>
          </w:p>
        </w:tc>
        <w:tc>
          <w:tcPr>
            <w:tcW w:w="1680" w:type="dxa"/>
            <w:hideMark/>
          </w:tcPr>
          <w:p w14:paraId="17DC6BDC" w14:textId="77777777" w:rsidR="007414C1" w:rsidRPr="00FC2A46" w:rsidRDefault="007414C1" w:rsidP="00840CAA">
            <w:pPr>
              <w:spacing w:line="480" w:lineRule="auto"/>
            </w:pPr>
            <w:r w:rsidRPr="00FC2A46">
              <w:t>21.6.9</w:t>
            </w:r>
          </w:p>
        </w:tc>
        <w:tc>
          <w:tcPr>
            <w:tcW w:w="1552" w:type="dxa"/>
            <w:hideMark/>
          </w:tcPr>
          <w:p w14:paraId="7E2283CD" w14:textId="77777777" w:rsidR="007414C1" w:rsidRPr="00FC2A46" w:rsidRDefault="007414C1" w:rsidP="00840CAA">
            <w:pPr>
              <w:spacing w:line="480" w:lineRule="auto"/>
            </w:pPr>
            <w:r w:rsidRPr="00FC2A46">
              <w:t>IK</w:t>
            </w:r>
          </w:p>
        </w:tc>
        <w:tc>
          <w:tcPr>
            <w:tcW w:w="1281" w:type="dxa"/>
            <w:hideMark/>
          </w:tcPr>
          <w:p w14:paraId="0D27481C" w14:textId="77777777" w:rsidR="007414C1" w:rsidRPr="00FC2A46" w:rsidRDefault="007414C1" w:rsidP="00840CAA">
            <w:pPr>
              <w:spacing w:line="480" w:lineRule="auto"/>
            </w:pPr>
            <w:r w:rsidRPr="00FC2A46">
              <w:t>No data</w:t>
            </w:r>
          </w:p>
        </w:tc>
        <w:tc>
          <w:tcPr>
            <w:tcW w:w="1525" w:type="dxa"/>
            <w:hideMark/>
          </w:tcPr>
          <w:p w14:paraId="37061EBB" w14:textId="77777777" w:rsidR="007414C1" w:rsidRPr="00FC2A46" w:rsidRDefault="007414C1" w:rsidP="00840CAA">
            <w:pPr>
              <w:spacing w:line="480" w:lineRule="auto"/>
            </w:pPr>
            <w:r w:rsidRPr="00FC2A46">
              <w:t>Ica?</w:t>
            </w:r>
          </w:p>
        </w:tc>
      </w:tr>
      <w:tr w:rsidR="007414C1" w:rsidRPr="00FC2A46" w14:paraId="38DF0F8D" w14:textId="77777777" w:rsidTr="00B63F91">
        <w:trPr>
          <w:trHeight w:val="300"/>
        </w:trPr>
        <w:tc>
          <w:tcPr>
            <w:tcW w:w="2790" w:type="dxa"/>
            <w:hideMark/>
          </w:tcPr>
          <w:p w14:paraId="25392148" w14:textId="77777777" w:rsidR="007414C1" w:rsidRPr="00FC2A46" w:rsidRDefault="007414C1" w:rsidP="00840CAA">
            <w:pPr>
              <w:spacing w:line="480" w:lineRule="auto"/>
            </w:pPr>
            <w:r w:rsidRPr="00FC2A46">
              <w:t>Etnografiska Museet, Stockholm</w:t>
            </w:r>
          </w:p>
        </w:tc>
        <w:tc>
          <w:tcPr>
            <w:tcW w:w="1680" w:type="dxa"/>
            <w:hideMark/>
          </w:tcPr>
          <w:p w14:paraId="1BBE9E14" w14:textId="77777777" w:rsidR="007414C1" w:rsidRPr="00FC2A46" w:rsidRDefault="007414C1" w:rsidP="00840CAA">
            <w:pPr>
              <w:spacing w:line="480" w:lineRule="auto"/>
            </w:pPr>
            <w:r w:rsidRPr="00FC2A46">
              <w:t>1929.26.0149</w:t>
            </w:r>
          </w:p>
        </w:tc>
        <w:tc>
          <w:tcPr>
            <w:tcW w:w="1552" w:type="dxa"/>
            <w:hideMark/>
          </w:tcPr>
          <w:p w14:paraId="7AC318DA" w14:textId="77777777" w:rsidR="007414C1" w:rsidRPr="00FC2A46" w:rsidRDefault="007414C1" w:rsidP="00840CAA">
            <w:pPr>
              <w:spacing w:line="480" w:lineRule="auto"/>
            </w:pPr>
            <w:r w:rsidRPr="00FC2A46">
              <w:t>IK</w:t>
            </w:r>
          </w:p>
        </w:tc>
        <w:tc>
          <w:tcPr>
            <w:tcW w:w="1281" w:type="dxa"/>
            <w:hideMark/>
          </w:tcPr>
          <w:p w14:paraId="299D5281" w14:textId="77777777" w:rsidR="007414C1" w:rsidRPr="00FC2A46" w:rsidRDefault="007414C1" w:rsidP="00840CAA">
            <w:pPr>
              <w:spacing w:line="480" w:lineRule="auto"/>
            </w:pPr>
            <w:r w:rsidRPr="00FC2A46">
              <w:t>79 x 97 cm</w:t>
            </w:r>
          </w:p>
        </w:tc>
        <w:tc>
          <w:tcPr>
            <w:tcW w:w="1525" w:type="dxa"/>
            <w:hideMark/>
          </w:tcPr>
          <w:p w14:paraId="1372DEEE" w14:textId="31DC54A3" w:rsidR="007414C1" w:rsidRPr="00FC2A46" w:rsidRDefault="007414C1" w:rsidP="00840CAA">
            <w:pPr>
              <w:spacing w:line="480" w:lineRule="auto"/>
            </w:pPr>
            <w:r w:rsidRPr="00FC2A46">
              <w:t xml:space="preserve">Ica </w:t>
            </w:r>
            <w:r>
              <w:t>v</w:t>
            </w:r>
            <w:r w:rsidRPr="00FC2A46">
              <w:t>alley</w:t>
            </w:r>
          </w:p>
        </w:tc>
      </w:tr>
      <w:tr w:rsidR="00D2092B" w:rsidRPr="00BE0B10" w14:paraId="202EB971" w14:textId="77777777" w:rsidTr="00B63F91">
        <w:trPr>
          <w:trHeight w:val="390"/>
        </w:trPr>
        <w:tc>
          <w:tcPr>
            <w:tcW w:w="2790" w:type="dxa"/>
          </w:tcPr>
          <w:p w14:paraId="2A5423CB" w14:textId="773DDC12" w:rsidR="00D2092B" w:rsidRPr="00FC2A46" w:rsidRDefault="00D2092B" w:rsidP="00840CAA">
            <w:pPr>
              <w:spacing w:line="480" w:lineRule="auto"/>
            </w:pPr>
            <w:r>
              <w:t>Ethnologishes Museum, Staatliche Museen zu Berlin</w:t>
            </w:r>
            <w:r w:rsidRPr="00FC2A46">
              <w:t xml:space="preserve"> </w:t>
            </w:r>
          </w:p>
        </w:tc>
        <w:tc>
          <w:tcPr>
            <w:tcW w:w="1680" w:type="dxa"/>
          </w:tcPr>
          <w:p w14:paraId="78EDDD69" w14:textId="1B309BE6" w:rsidR="00D2092B" w:rsidRPr="00FC2A46" w:rsidRDefault="00D2092B" w:rsidP="00840CAA">
            <w:pPr>
              <w:spacing w:line="480" w:lineRule="auto"/>
            </w:pPr>
            <w:r w:rsidRPr="00FC2A46">
              <w:t>VA 16621</w:t>
            </w:r>
          </w:p>
        </w:tc>
        <w:tc>
          <w:tcPr>
            <w:tcW w:w="1552" w:type="dxa"/>
          </w:tcPr>
          <w:p w14:paraId="58540DF6" w14:textId="32D975B0" w:rsidR="00D2092B" w:rsidRPr="00FC2A46" w:rsidRDefault="00D2092B" w:rsidP="00840CAA">
            <w:pPr>
              <w:spacing w:line="480" w:lineRule="auto"/>
            </w:pPr>
            <w:r w:rsidRPr="00FC2A46">
              <w:t>BW</w:t>
            </w:r>
          </w:p>
        </w:tc>
        <w:tc>
          <w:tcPr>
            <w:tcW w:w="1281" w:type="dxa"/>
          </w:tcPr>
          <w:p w14:paraId="2BA88A48" w14:textId="5B849E14" w:rsidR="00D2092B" w:rsidRPr="00FC2A46" w:rsidRDefault="00D2092B" w:rsidP="00840CAA">
            <w:pPr>
              <w:spacing w:line="480" w:lineRule="auto"/>
            </w:pPr>
            <w:r w:rsidRPr="00FC2A46">
              <w:t>88 x 76.2 cm</w:t>
            </w:r>
          </w:p>
        </w:tc>
        <w:tc>
          <w:tcPr>
            <w:tcW w:w="1525" w:type="dxa"/>
          </w:tcPr>
          <w:p w14:paraId="7BCDC5EB" w14:textId="09B14780" w:rsidR="00D2092B" w:rsidRPr="00FC2A46" w:rsidRDefault="00D2092B" w:rsidP="00840CAA">
            <w:pPr>
              <w:spacing w:line="480" w:lineRule="auto"/>
              <w:rPr>
                <w:lang w:val="es-CL"/>
              </w:rPr>
            </w:pPr>
            <w:r w:rsidRPr="00FC2A46">
              <w:t>Nazca</w:t>
            </w:r>
          </w:p>
        </w:tc>
      </w:tr>
      <w:tr w:rsidR="00D2092B" w:rsidRPr="00BE0B10" w14:paraId="1E9EB0D0" w14:textId="77777777" w:rsidTr="00B63F91">
        <w:trPr>
          <w:trHeight w:val="390"/>
        </w:trPr>
        <w:tc>
          <w:tcPr>
            <w:tcW w:w="2790" w:type="dxa"/>
          </w:tcPr>
          <w:p w14:paraId="55C1B24E" w14:textId="7110B1FE" w:rsidR="00D2092B" w:rsidRPr="00FC2A46" w:rsidRDefault="00D2092B" w:rsidP="00840CAA">
            <w:pPr>
              <w:spacing w:line="480" w:lineRule="auto"/>
            </w:pPr>
            <w:r>
              <w:t>Ethnologishes Museum, Staatliche Museen zu Berlin</w:t>
            </w:r>
          </w:p>
        </w:tc>
        <w:tc>
          <w:tcPr>
            <w:tcW w:w="1680" w:type="dxa"/>
          </w:tcPr>
          <w:p w14:paraId="02E24C28" w14:textId="28895BD4" w:rsidR="00D2092B" w:rsidRPr="00FC2A46" w:rsidRDefault="00D2092B" w:rsidP="00840CAA">
            <w:pPr>
              <w:spacing w:line="480" w:lineRule="auto"/>
            </w:pPr>
            <w:r w:rsidRPr="00FC2A46">
              <w:t>VA 4576</w:t>
            </w:r>
          </w:p>
        </w:tc>
        <w:tc>
          <w:tcPr>
            <w:tcW w:w="1552" w:type="dxa"/>
          </w:tcPr>
          <w:p w14:paraId="3E904AA3" w14:textId="3894A5EA" w:rsidR="00D2092B" w:rsidRPr="00FC2A46" w:rsidRDefault="00D2092B" w:rsidP="00840CAA">
            <w:pPr>
              <w:spacing w:line="480" w:lineRule="auto"/>
            </w:pPr>
            <w:r w:rsidRPr="00FC2A46">
              <w:t>Provincial Inka/DW and ZZ neck yoke</w:t>
            </w:r>
          </w:p>
        </w:tc>
        <w:tc>
          <w:tcPr>
            <w:tcW w:w="1281" w:type="dxa"/>
          </w:tcPr>
          <w:p w14:paraId="408C1A38" w14:textId="39ADC9F1" w:rsidR="00D2092B" w:rsidRPr="00FC2A46" w:rsidRDefault="00D2092B" w:rsidP="00840CAA">
            <w:pPr>
              <w:spacing w:line="480" w:lineRule="auto"/>
            </w:pPr>
            <w:r w:rsidRPr="00FC2A46">
              <w:t xml:space="preserve"> 65 x 62 cm</w:t>
            </w:r>
          </w:p>
        </w:tc>
        <w:tc>
          <w:tcPr>
            <w:tcW w:w="1525" w:type="dxa"/>
          </w:tcPr>
          <w:p w14:paraId="59D6C05E" w14:textId="5B28E469" w:rsidR="00D2092B" w:rsidRPr="00FC2A46" w:rsidRDefault="00D2092B" w:rsidP="00840CAA">
            <w:pPr>
              <w:spacing w:line="480" w:lineRule="auto"/>
              <w:rPr>
                <w:lang w:val="es-CL"/>
              </w:rPr>
            </w:pPr>
            <w:r w:rsidRPr="00FC2A46">
              <w:t>Pica, Chile</w:t>
            </w:r>
          </w:p>
        </w:tc>
      </w:tr>
      <w:tr w:rsidR="00D2092B" w:rsidRPr="00BE0B10" w14:paraId="775158C2" w14:textId="77777777" w:rsidTr="00B63F91">
        <w:trPr>
          <w:trHeight w:val="390"/>
        </w:trPr>
        <w:tc>
          <w:tcPr>
            <w:tcW w:w="2790" w:type="dxa"/>
          </w:tcPr>
          <w:p w14:paraId="01F545C4" w14:textId="4ACF8362" w:rsidR="00D2092B" w:rsidRPr="00FC2A46" w:rsidRDefault="00D2092B" w:rsidP="00840CAA">
            <w:pPr>
              <w:spacing w:line="480" w:lineRule="auto"/>
            </w:pPr>
            <w:r>
              <w:t>Ethnologishes Museum, Staatliche Museen zu Berlin</w:t>
            </w:r>
          </w:p>
        </w:tc>
        <w:tc>
          <w:tcPr>
            <w:tcW w:w="1680" w:type="dxa"/>
          </w:tcPr>
          <w:p w14:paraId="39820E7A" w14:textId="15F02E61" w:rsidR="00D2092B" w:rsidRPr="00FC2A46" w:rsidRDefault="00D2092B" w:rsidP="00840CAA">
            <w:pPr>
              <w:spacing w:line="480" w:lineRule="auto"/>
            </w:pPr>
            <w:r w:rsidRPr="00FC2A46">
              <w:t>VA 21367</w:t>
            </w:r>
          </w:p>
        </w:tc>
        <w:tc>
          <w:tcPr>
            <w:tcW w:w="1552" w:type="dxa"/>
          </w:tcPr>
          <w:p w14:paraId="4D72207C" w14:textId="3A3008AB" w:rsidR="00D2092B" w:rsidRPr="00FC2A46" w:rsidRDefault="00D2092B" w:rsidP="00840CAA">
            <w:pPr>
              <w:spacing w:line="480" w:lineRule="auto"/>
            </w:pPr>
            <w:r w:rsidRPr="00FC2A46">
              <w:t>DW</w:t>
            </w:r>
          </w:p>
        </w:tc>
        <w:tc>
          <w:tcPr>
            <w:tcW w:w="1281" w:type="dxa"/>
          </w:tcPr>
          <w:p w14:paraId="2E550E70" w14:textId="5FC96242" w:rsidR="00D2092B" w:rsidRPr="00FC2A46" w:rsidRDefault="00D2092B" w:rsidP="00840CAA">
            <w:pPr>
              <w:spacing w:line="480" w:lineRule="auto"/>
            </w:pPr>
            <w:r w:rsidRPr="00FC2A46">
              <w:t>85.5 x 75.5 cm</w:t>
            </w:r>
          </w:p>
        </w:tc>
        <w:tc>
          <w:tcPr>
            <w:tcW w:w="1525" w:type="dxa"/>
          </w:tcPr>
          <w:p w14:paraId="1017ACEA" w14:textId="4BCB6B85" w:rsidR="00D2092B" w:rsidRPr="00FC2A46" w:rsidRDefault="00D2092B" w:rsidP="00840CAA">
            <w:pPr>
              <w:spacing w:line="480" w:lineRule="auto"/>
              <w:rPr>
                <w:lang w:val="es-CL"/>
              </w:rPr>
            </w:pPr>
            <w:r w:rsidRPr="00FC2A46">
              <w:t>Unknown</w:t>
            </w:r>
          </w:p>
        </w:tc>
      </w:tr>
      <w:tr w:rsidR="00D2092B" w:rsidRPr="00BE0B10" w14:paraId="2C469848" w14:textId="77777777" w:rsidTr="00B63F91">
        <w:trPr>
          <w:trHeight w:val="390"/>
        </w:trPr>
        <w:tc>
          <w:tcPr>
            <w:tcW w:w="2790" w:type="dxa"/>
          </w:tcPr>
          <w:p w14:paraId="7A16992B" w14:textId="55E8BC95" w:rsidR="00D2092B" w:rsidRPr="00FC2A46" w:rsidRDefault="00D2092B" w:rsidP="00840CAA">
            <w:pPr>
              <w:spacing w:line="480" w:lineRule="auto"/>
            </w:pPr>
            <w:r>
              <w:t>Ethnologishes Museum, Staatliche Museen zu Berlin</w:t>
            </w:r>
          </w:p>
        </w:tc>
        <w:tc>
          <w:tcPr>
            <w:tcW w:w="1680" w:type="dxa"/>
          </w:tcPr>
          <w:p w14:paraId="4FFF0879" w14:textId="5C979637" w:rsidR="00D2092B" w:rsidRPr="00FC2A46" w:rsidRDefault="00D2092B" w:rsidP="00840CAA">
            <w:pPr>
              <w:spacing w:line="480" w:lineRule="auto"/>
            </w:pPr>
            <w:r w:rsidRPr="00FC2A46">
              <w:t>VA 16630</w:t>
            </w:r>
          </w:p>
        </w:tc>
        <w:tc>
          <w:tcPr>
            <w:tcW w:w="1552" w:type="dxa"/>
          </w:tcPr>
          <w:p w14:paraId="05F4DB8F" w14:textId="3E6AA003" w:rsidR="00D2092B" w:rsidRPr="00FC2A46" w:rsidRDefault="00D2092B" w:rsidP="00840CAA">
            <w:pPr>
              <w:spacing w:line="480" w:lineRule="auto"/>
            </w:pPr>
            <w:r w:rsidRPr="00FC2A46">
              <w:t>Indefinite</w:t>
            </w:r>
          </w:p>
        </w:tc>
        <w:tc>
          <w:tcPr>
            <w:tcW w:w="1281" w:type="dxa"/>
          </w:tcPr>
          <w:p w14:paraId="1D97A902" w14:textId="1B895960" w:rsidR="00D2092B" w:rsidRPr="00FC2A46" w:rsidRDefault="00D2092B" w:rsidP="00840CAA">
            <w:pPr>
              <w:spacing w:line="480" w:lineRule="auto"/>
            </w:pPr>
            <w:r w:rsidRPr="00FC2A46">
              <w:t>87.5 x 75 cm</w:t>
            </w:r>
          </w:p>
        </w:tc>
        <w:tc>
          <w:tcPr>
            <w:tcW w:w="1525" w:type="dxa"/>
          </w:tcPr>
          <w:p w14:paraId="5E3B8412" w14:textId="7F3679E2" w:rsidR="00D2092B" w:rsidRPr="00FC2A46" w:rsidRDefault="00D2092B" w:rsidP="00840CAA">
            <w:pPr>
              <w:spacing w:line="480" w:lineRule="auto"/>
              <w:rPr>
                <w:lang w:val="es-CL"/>
              </w:rPr>
            </w:pPr>
            <w:r w:rsidRPr="00FC2A46">
              <w:t>Unknown</w:t>
            </w:r>
          </w:p>
        </w:tc>
      </w:tr>
      <w:tr w:rsidR="00D2092B" w:rsidRPr="00BE0B10" w14:paraId="300951F4" w14:textId="77777777" w:rsidTr="00B63F91">
        <w:trPr>
          <w:trHeight w:val="390"/>
        </w:trPr>
        <w:tc>
          <w:tcPr>
            <w:tcW w:w="2790" w:type="dxa"/>
          </w:tcPr>
          <w:p w14:paraId="0C733839" w14:textId="67EED447" w:rsidR="00D2092B" w:rsidRPr="00FC2A46" w:rsidRDefault="00D2092B" w:rsidP="00840CAA">
            <w:pPr>
              <w:spacing w:line="480" w:lineRule="auto"/>
            </w:pPr>
            <w:r>
              <w:t>Ethnologishes Museum, Staatliche Museen zu Berlin</w:t>
            </w:r>
          </w:p>
        </w:tc>
        <w:tc>
          <w:tcPr>
            <w:tcW w:w="1680" w:type="dxa"/>
          </w:tcPr>
          <w:p w14:paraId="3B409489" w14:textId="50528753" w:rsidR="00D2092B" w:rsidRPr="00FC2A46" w:rsidRDefault="00D2092B" w:rsidP="00840CAA">
            <w:pPr>
              <w:spacing w:line="480" w:lineRule="auto"/>
            </w:pPr>
            <w:r w:rsidRPr="00FC2A46">
              <w:t>VA 16296</w:t>
            </w:r>
          </w:p>
        </w:tc>
        <w:tc>
          <w:tcPr>
            <w:tcW w:w="1552" w:type="dxa"/>
          </w:tcPr>
          <w:p w14:paraId="378F1D98" w14:textId="091E6BB3" w:rsidR="00D2092B" w:rsidRPr="00FC2A46" w:rsidRDefault="00D2092B" w:rsidP="00840CAA">
            <w:pPr>
              <w:spacing w:line="480" w:lineRule="auto"/>
            </w:pPr>
            <w:r w:rsidRPr="00FC2A46">
              <w:t>DW</w:t>
            </w:r>
          </w:p>
        </w:tc>
        <w:tc>
          <w:tcPr>
            <w:tcW w:w="1281" w:type="dxa"/>
          </w:tcPr>
          <w:p w14:paraId="086F112F" w14:textId="6F165EC2" w:rsidR="00D2092B" w:rsidRPr="00FC2A46" w:rsidRDefault="00D2092B" w:rsidP="00840CAA">
            <w:pPr>
              <w:spacing w:line="480" w:lineRule="auto"/>
            </w:pPr>
            <w:r w:rsidRPr="00FC2A46">
              <w:t>83.5 x 79.5 cm</w:t>
            </w:r>
          </w:p>
        </w:tc>
        <w:tc>
          <w:tcPr>
            <w:tcW w:w="1525" w:type="dxa"/>
          </w:tcPr>
          <w:p w14:paraId="27F2FE0F" w14:textId="483E232D" w:rsidR="00D2092B" w:rsidRPr="00FC2A46" w:rsidRDefault="00D2092B" w:rsidP="00840CAA">
            <w:pPr>
              <w:spacing w:line="480" w:lineRule="auto"/>
              <w:rPr>
                <w:lang w:val="es-CL"/>
              </w:rPr>
            </w:pPr>
            <w:r w:rsidRPr="00FC2A46">
              <w:t>Unknown</w:t>
            </w:r>
          </w:p>
        </w:tc>
      </w:tr>
      <w:tr w:rsidR="00D2092B" w:rsidRPr="00BE0B10" w14:paraId="191B9547" w14:textId="77777777" w:rsidTr="00B63F91">
        <w:trPr>
          <w:trHeight w:val="390"/>
        </w:trPr>
        <w:tc>
          <w:tcPr>
            <w:tcW w:w="2790" w:type="dxa"/>
          </w:tcPr>
          <w:p w14:paraId="627A2B41" w14:textId="12D84201" w:rsidR="00D2092B" w:rsidRPr="00FC2A46" w:rsidRDefault="00D2092B" w:rsidP="00840CAA">
            <w:pPr>
              <w:spacing w:line="480" w:lineRule="auto"/>
            </w:pPr>
            <w:r>
              <w:t>Ethnologishes Museum, Staatliche Museen zu Berlin</w:t>
            </w:r>
          </w:p>
        </w:tc>
        <w:tc>
          <w:tcPr>
            <w:tcW w:w="1680" w:type="dxa"/>
          </w:tcPr>
          <w:p w14:paraId="03DA4F68" w14:textId="0D68CCE0" w:rsidR="00D2092B" w:rsidRPr="00FC2A46" w:rsidRDefault="00D2092B" w:rsidP="00840CAA">
            <w:pPr>
              <w:spacing w:line="480" w:lineRule="auto"/>
            </w:pPr>
            <w:r w:rsidRPr="00FC2A46">
              <w:t>VA 16289</w:t>
            </w:r>
          </w:p>
        </w:tc>
        <w:tc>
          <w:tcPr>
            <w:tcW w:w="1552" w:type="dxa"/>
          </w:tcPr>
          <w:p w14:paraId="692506BF" w14:textId="08885CCF" w:rsidR="00D2092B" w:rsidRPr="00FC2A46" w:rsidRDefault="00D2092B" w:rsidP="00840CAA">
            <w:pPr>
              <w:spacing w:line="480" w:lineRule="auto"/>
            </w:pPr>
            <w:r w:rsidRPr="00FC2A46">
              <w:t>Provincial Inka/DW and ZZW</w:t>
            </w:r>
          </w:p>
        </w:tc>
        <w:tc>
          <w:tcPr>
            <w:tcW w:w="1281" w:type="dxa"/>
          </w:tcPr>
          <w:p w14:paraId="4C80AF8B" w14:textId="725D23D9" w:rsidR="00D2092B" w:rsidRPr="00FC2A46" w:rsidRDefault="00D2092B" w:rsidP="00840CAA">
            <w:pPr>
              <w:spacing w:line="480" w:lineRule="auto"/>
            </w:pPr>
            <w:r w:rsidRPr="00FC2A46">
              <w:t>82 x 78 cm</w:t>
            </w:r>
          </w:p>
        </w:tc>
        <w:tc>
          <w:tcPr>
            <w:tcW w:w="1525" w:type="dxa"/>
          </w:tcPr>
          <w:p w14:paraId="7FDB3F62" w14:textId="7A3533F0" w:rsidR="00D2092B" w:rsidRPr="00FC2A46" w:rsidRDefault="00D2092B" w:rsidP="00840CAA">
            <w:pPr>
              <w:spacing w:line="480" w:lineRule="auto"/>
              <w:rPr>
                <w:lang w:val="es-CL"/>
              </w:rPr>
            </w:pPr>
            <w:r w:rsidRPr="00FC2A46">
              <w:t>Unknown</w:t>
            </w:r>
          </w:p>
        </w:tc>
      </w:tr>
      <w:tr w:rsidR="00D2092B" w:rsidRPr="00BE0B10" w14:paraId="12FB3099" w14:textId="77777777" w:rsidTr="00B63F91">
        <w:trPr>
          <w:trHeight w:val="390"/>
        </w:trPr>
        <w:tc>
          <w:tcPr>
            <w:tcW w:w="2790" w:type="dxa"/>
          </w:tcPr>
          <w:p w14:paraId="517E8376" w14:textId="661684FB" w:rsidR="00D2092B" w:rsidRPr="00FC2A46" w:rsidRDefault="00D2092B" w:rsidP="00840CAA">
            <w:pPr>
              <w:spacing w:line="480" w:lineRule="auto"/>
            </w:pPr>
            <w:r>
              <w:t>Ethnologishes Museum, Staatliche Museen zu Berlin</w:t>
            </w:r>
          </w:p>
        </w:tc>
        <w:tc>
          <w:tcPr>
            <w:tcW w:w="1680" w:type="dxa"/>
          </w:tcPr>
          <w:p w14:paraId="7D8614C3" w14:textId="08F888B3" w:rsidR="00D2092B" w:rsidRPr="00FC2A46" w:rsidRDefault="00D2092B" w:rsidP="00840CAA">
            <w:pPr>
              <w:spacing w:line="480" w:lineRule="auto"/>
            </w:pPr>
            <w:r w:rsidRPr="00FC2A46">
              <w:t>VA Nls 1385</w:t>
            </w:r>
          </w:p>
        </w:tc>
        <w:tc>
          <w:tcPr>
            <w:tcW w:w="1552" w:type="dxa"/>
          </w:tcPr>
          <w:p w14:paraId="1BD7874F" w14:textId="41A0E3A4" w:rsidR="00D2092B" w:rsidRPr="00FC2A46" w:rsidRDefault="00D2092B" w:rsidP="00840CAA">
            <w:pPr>
              <w:spacing w:line="480" w:lineRule="auto"/>
            </w:pPr>
            <w:r w:rsidRPr="00FC2A46">
              <w:t>Provincial Inka?/AOT</w:t>
            </w:r>
          </w:p>
        </w:tc>
        <w:tc>
          <w:tcPr>
            <w:tcW w:w="1281" w:type="dxa"/>
          </w:tcPr>
          <w:p w14:paraId="366EAEF4" w14:textId="5449CF49" w:rsidR="00D2092B" w:rsidRPr="00FC2A46" w:rsidRDefault="00D2092B" w:rsidP="00840CAA">
            <w:pPr>
              <w:spacing w:line="480" w:lineRule="auto"/>
            </w:pPr>
            <w:r w:rsidRPr="00FC2A46">
              <w:t>68 x 71 cm</w:t>
            </w:r>
          </w:p>
        </w:tc>
        <w:tc>
          <w:tcPr>
            <w:tcW w:w="1525" w:type="dxa"/>
          </w:tcPr>
          <w:p w14:paraId="4F3A8488" w14:textId="2EA21304" w:rsidR="00D2092B" w:rsidRPr="00FC2A46" w:rsidRDefault="00D2092B" w:rsidP="00840CAA">
            <w:pPr>
              <w:spacing w:line="480" w:lineRule="auto"/>
              <w:rPr>
                <w:lang w:val="es-CL"/>
              </w:rPr>
            </w:pPr>
            <w:r w:rsidRPr="00FC2A46">
              <w:t>Central Coast</w:t>
            </w:r>
          </w:p>
        </w:tc>
      </w:tr>
      <w:tr w:rsidR="00D2092B" w:rsidRPr="00BE0B10" w14:paraId="37464C3B" w14:textId="77777777" w:rsidTr="00B63F91">
        <w:trPr>
          <w:trHeight w:val="390"/>
        </w:trPr>
        <w:tc>
          <w:tcPr>
            <w:tcW w:w="2790" w:type="dxa"/>
          </w:tcPr>
          <w:p w14:paraId="2444D2FE" w14:textId="1AC03EB9" w:rsidR="00D2092B" w:rsidRPr="00FC2A46" w:rsidRDefault="00D2092B" w:rsidP="00840CAA">
            <w:pPr>
              <w:spacing w:line="480" w:lineRule="auto"/>
            </w:pPr>
            <w:r>
              <w:t>Ethnologishes Museum, Staatliche Museen zu Berlin</w:t>
            </w:r>
          </w:p>
        </w:tc>
        <w:tc>
          <w:tcPr>
            <w:tcW w:w="1680" w:type="dxa"/>
          </w:tcPr>
          <w:p w14:paraId="7F5F1ED4" w14:textId="5C32F082" w:rsidR="00D2092B" w:rsidRPr="00FC2A46" w:rsidRDefault="00D2092B" w:rsidP="00840CAA">
            <w:pPr>
              <w:spacing w:line="480" w:lineRule="auto"/>
            </w:pPr>
            <w:r w:rsidRPr="00FC2A46">
              <w:t>VA 62696</w:t>
            </w:r>
          </w:p>
        </w:tc>
        <w:tc>
          <w:tcPr>
            <w:tcW w:w="1552" w:type="dxa"/>
          </w:tcPr>
          <w:p w14:paraId="7F2EB2EF" w14:textId="29419900" w:rsidR="00D2092B" w:rsidRPr="00FC2A46" w:rsidRDefault="00D2092B" w:rsidP="00840CAA">
            <w:pPr>
              <w:spacing w:line="480" w:lineRule="auto"/>
            </w:pPr>
            <w:r w:rsidRPr="00FC2A46">
              <w:t xml:space="preserve">Provincial Inka/DW and </w:t>
            </w:r>
            <w:r w:rsidRPr="00FC2A46">
              <w:lastRenderedPageBreak/>
              <w:t>D</w:t>
            </w:r>
            <w:r>
              <w:t>iamond</w:t>
            </w:r>
            <w:r w:rsidRPr="00FC2A46">
              <w:t xml:space="preserve"> neck yoke</w:t>
            </w:r>
          </w:p>
        </w:tc>
        <w:tc>
          <w:tcPr>
            <w:tcW w:w="1281" w:type="dxa"/>
          </w:tcPr>
          <w:p w14:paraId="3D9367D8" w14:textId="54974C72" w:rsidR="00D2092B" w:rsidRPr="00FC2A46" w:rsidRDefault="00D2092B" w:rsidP="00840CAA">
            <w:pPr>
              <w:spacing w:line="480" w:lineRule="auto"/>
            </w:pPr>
            <w:r w:rsidRPr="00FC2A46">
              <w:lastRenderedPageBreak/>
              <w:t>148 x 76 cm</w:t>
            </w:r>
          </w:p>
        </w:tc>
        <w:tc>
          <w:tcPr>
            <w:tcW w:w="1525" w:type="dxa"/>
          </w:tcPr>
          <w:p w14:paraId="5B03AE65" w14:textId="4B5C9B23" w:rsidR="00D2092B" w:rsidRPr="00FC2A46" w:rsidRDefault="00D2092B" w:rsidP="00840CAA">
            <w:pPr>
              <w:spacing w:line="480" w:lineRule="auto"/>
              <w:rPr>
                <w:lang w:val="es-CL"/>
              </w:rPr>
            </w:pPr>
            <w:r w:rsidRPr="00FC2A46">
              <w:t>Pachacamac</w:t>
            </w:r>
          </w:p>
        </w:tc>
      </w:tr>
      <w:tr w:rsidR="00D2092B" w:rsidRPr="00BE0B10" w14:paraId="0EA56CD5" w14:textId="77777777" w:rsidTr="00B63F91">
        <w:trPr>
          <w:trHeight w:val="390"/>
        </w:trPr>
        <w:tc>
          <w:tcPr>
            <w:tcW w:w="2790" w:type="dxa"/>
          </w:tcPr>
          <w:p w14:paraId="2431EC82" w14:textId="3AB872DE" w:rsidR="00D2092B" w:rsidRPr="00FC2A46" w:rsidRDefault="00D2092B" w:rsidP="00840CAA">
            <w:pPr>
              <w:spacing w:line="480" w:lineRule="auto"/>
            </w:pPr>
            <w:r>
              <w:t>Ethnologishes Museum, Staatliche Museen zu Berlin</w:t>
            </w:r>
          </w:p>
        </w:tc>
        <w:tc>
          <w:tcPr>
            <w:tcW w:w="1680" w:type="dxa"/>
          </w:tcPr>
          <w:p w14:paraId="2A4AFB30" w14:textId="511B90BB" w:rsidR="00D2092B" w:rsidRPr="00FC2A46" w:rsidRDefault="00D2092B" w:rsidP="00840CAA">
            <w:pPr>
              <w:spacing w:line="480" w:lineRule="auto"/>
            </w:pPr>
            <w:r w:rsidRPr="00FC2A46">
              <w:t>VA 66009</w:t>
            </w:r>
          </w:p>
        </w:tc>
        <w:tc>
          <w:tcPr>
            <w:tcW w:w="1552" w:type="dxa"/>
          </w:tcPr>
          <w:p w14:paraId="1993309D" w14:textId="298C26DC" w:rsidR="00D2092B" w:rsidRPr="00FC2A46" w:rsidRDefault="00D2092B" w:rsidP="00840CAA">
            <w:pPr>
              <w:spacing w:line="480" w:lineRule="auto"/>
            </w:pPr>
            <w:r w:rsidRPr="00FC2A46">
              <w:t>ZZW</w:t>
            </w:r>
          </w:p>
        </w:tc>
        <w:tc>
          <w:tcPr>
            <w:tcW w:w="1281" w:type="dxa"/>
          </w:tcPr>
          <w:p w14:paraId="3EBCB826" w14:textId="00BB7FFF" w:rsidR="00D2092B" w:rsidRPr="00FC2A46" w:rsidRDefault="00D2092B" w:rsidP="00840CAA">
            <w:pPr>
              <w:spacing w:line="480" w:lineRule="auto"/>
            </w:pPr>
            <w:r w:rsidRPr="00FC2A46">
              <w:t>90 x 74 cm</w:t>
            </w:r>
          </w:p>
        </w:tc>
        <w:tc>
          <w:tcPr>
            <w:tcW w:w="1525" w:type="dxa"/>
          </w:tcPr>
          <w:p w14:paraId="68F15DB9" w14:textId="342A0459" w:rsidR="00D2092B" w:rsidRPr="00FC2A46" w:rsidRDefault="00D2092B" w:rsidP="00840CAA">
            <w:pPr>
              <w:spacing w:line="480" w:lineRule="auto"/>
              <w:rPr>
                <w:lang w:val="es-CL"/>
              </w:rPr>
            </w:pPr>
            <w:r w:rsidRPr="00FC2A46">
              <w:t>Ica</w:t>
            </w:r>
          </w:p>
        </w:tc>
      </w:tr>
      <w:tr w:rsidR="00D2092B" w:rsidRPr="00BE0B10" w14:paraId="4A434497" w14:textId="77777777" w:rsidTr="00B63F91">
        <w:trPr>
          <w:trHeight w:val="390"/>
        </w:trPr>
        <w:tc>
          <w:tcPr>
            <w:tcW w:w="2790" w:type="dxa"/>
          </w:tcPr>
          <w:p w14:paraId="7B17F522" w14:textId="4AF59257" w:rsidR="00D2092B" w:rsidRPr="00FC2A46" w:rsidRDefault="00D2092B" w:rsidP="00840CAA">
            <w:pPr>
              <w:spacing w:line="480" w:lineRule="auto"/>
            </w:pPr>
            <w:r>
              <w:t>Ethnologishes Museum, Staatliche Museen zu Berlin</w:t>
            </w:r>
          </w:p>
        </w:tc>
        <w:tc>
          <w:tcPr>
            <w:tcW w:w="1680" w:type="dxa"/>
          </w:tcPr>
          <w:p w14:paraId="61241C8D" w14:textId="49FBE7F0" w:rsidR="00D2092B" w:rsidRPr="00FC2A46" w:rsidRDefault="00D2092B" w:rsidP="00840CAA">
            <w:pPr>
              <w:spacing w:line="480" w:lineRule="auto"/>
            </w:pPr>
            <w:r w:rsidRPr="00FC2A46">
              <w:t>VA 29116</w:t>
            </w:r>
          </w:p>
        </w:tc>
        <w:tc>
          <w:tcPr>
            <w:tcW w:w="1552" w:type="dxa"/>
          </w:tcPr>
          <w:p w14:paraId="41682929" w14:textId="5FFDB98D" w:rsidR="00D2092B" w:rsidRPr="00FC2A46" w:rsidRDefault="00D2092B" w:rsidP="00840CAA">
            <w:pPr>
              <w:spacing w:line="480" w:lineRule="auto"/>
            </w:pPr>
            <w:r w:rsidRPr="00FC2A46">
              <w:t>ZZW</w:t>
            </w:r>
          </w:p>
        </w:tc>
        <w:tc>
          <w:tcPr>
            <w:tcW w:w="1281" w:type="dxa"/>
          </w:tcPr>
          <w:p w14:paraId="53FFDEDD" w14:textId="23C44E7C" w:rsidR="00D2092B" w:rsidRPr="00FC2A46" w:rsidRDefault="00D2092B" w:rsidP="00840CAA">
            <w:pPr>
              <w:spacing w:line="480" w:lineRule="auto"/>
            </w:pPr>
            <w:r w:rsidRPr="00FC2A46">
              <w:t>89 x 76 cm</w:t>
            </w:r>
          </w:p>
        </w:tc>
        <w:tc>
          <w:tcPr>
            <w:tcW w:w="1525" w:type="dxa"/>
          </w:tcPr>
          <w:p w14:paraId="1A159D61" w14:textId="3D03B2FB" w:rsidR="00D2092B" w:rsidRPr="00FC2A46" w:rsidRDefault="00D2092B" w:rsidP="00840CAA">
            <w:pPr>
              <w:spacing w:line="480" w:lineRule="auto"/>
              <w:rPr>
                <w:lang w:val="es-CL"/>
              </w:rPr>
            </w:pPr>
            <w:r w:rsidRPr="00FC2A46">
              <w:t>Ica</w:t>
            </w:r>
          </w:p>
        </w:tc>
      </w:tr>
      <w:tr w:rsidR="00D2092B" w:rsidRPr="00BE0B10" w14:paraId="309D9EDB" w14:textId="77777777" w:rsidTr="00B63F91">
        <w:trPr>
          <w:trHeight w:val="390"/>
        </w:trPr>
        <w:tc>
          <w:tcPr>
            <w:tcW w:w="2790" w:type="dxa"/>
          </w:tcPr>
          <w:p w14:paraId="592BAEB0" w14:textId="51F6090B" w:rsidR="00D2092B" w:rsidRPr="00FC2A46" w:rsidRDefault="00D2092B" w:rsidP="00840CAA">
            <w:pPr>
              <w:spacing w:line="480" w:lineRule="auto"/>
            </w:pPr>
            <w:r>
              <w:t>Ethnologishes Museum, Staatliche Museen zu Berlin</w:t>
            </w:r>
          </w:p>
        </w:tc>
        <w:tc>
          <w:tcPr>
            <w:tcW w:w="1680" w:type="dxa"/>
          </w:tcPr>
          <w:p w14:paraId="7BD98CC5" w14:textId="66C5DE3C" w:rsidR="00D2092B" w:rsidRPr="00FC2A46" w:rsidRDefault="00D2092B" w:rsidP="00840CAA">
            <w:pPr>
              <w:spacing w:line="480" w:lineRule="auto"/>
            </w:pPr>
            <w:r w:rsidRPr="00FC2A46">
              <w:t>VA 51806</w:t>
            </w:r>
          </w:p>
        </w:tc>
        <w:tc>
          <w:tcPr>
            <w:tcW w:w="1552" w:type="dxa"/>
          </w:tcPr>
          <w:p w14:paraId="63FA64EA" w14:textId="4FEB8B92" w:rsidR="00D2092B" w:rsidRPr="00FC2A46" w:rsidRDefault="00D2092B" w:rsidP="00840CAA">
            <w:pPr>
              <w:spacing w:line="480" w:lineRule="auto"/>
            </w:pPr>
            <w:r w:rsidRPr="00FC2A46">
              <w:t>DW (child size)</w:t>
            </w:r>
          </w:p>
        </w:tc>
        <w:tc>
          <w:tcPr>
            <w:tcW w:w="1281" w:type="dxa"/>
          </w:tcPr>
          <w:p w14:paraId="17FE4EE2" w14:textId="1A564FD6" w:rsidR="00D2092B" w:rsidRPr="00FC2A46" w:rsidRDefault="00D2092B" w:rsidP="00840CAA">
            <w:pPr>
              <w:spacing w:line="480" w:lineRule="auto"/>
            </w:pPr>
            <w:r w:rsidRPr="00FC2A46">
              <w:t>49 x 42 cm</w:t>
            </w:r>
          </w:p>
        </w:tc>
        <w:tc>
          <w:tcPr>
            <w:tcW w:w="1525" w:type="dxa"/>
          </w:tcPr>
          <w:p w14:paraId="122500D5" w14:textId="7C417884" w:rsidR="00D2092B" w:rsidRPr="00FC2A46" w:rsidRDefault="00D2092B" w:rsidP="00840CAA">
            <w:pPr>
              <w:spacing w:line="480" w:lineRule="auto"/>
              <w:rPr>
                <w:lang w:val="es-CL"/>
              </w:rPr>
            </w:pPr>
            <w:r w:rsidRPr="00FC2A46">
              <w:t>Ica</w:t>
            </w:r>
          </w:p>
        </w:tc>
      </w:tr>
      <w:tr w:rsidR="00D2092B" w:rsidRPr="00BE0B10" w14:paraId="03ABC3E6" w14:textId="77777777" w:rsidTr="00B63F91">
        <w:trPr>
          <w:trHeight w:val="390"/>
        </w:trPr>
        <w:tc>
          <w:tcPr>
            <w:tcW w:w="2790" w:type="dxa"/>
          </w:tcPr>
          <w:p w14:paraId="08107BA3" w14:textId="76B94D7F" w:rsidR="00D2092B" w:rsidRPr="00FC2A46" w:rsidRDefault="00D2092B" w:rsidP="00840CAA">
            <w:pPr>
              <w:spacing w:line="480" w:lineRule="auto"/>
            </w:pPr>
            <w:r>
              <w:t>Ethnologishes Museum, Staatliche Museen zu Berlin</w:t>
            </w:r>
          </w:p>
        </w:tc>
        <w:tc>
          <w:tcPr>
            <w:tcW w:w="1680" w:type="dxa"/>
          </w:tcPr>
          <w:p w14:paraId="7B63CA5E" w14:textId="3DDEF08E" w:rsidR="00D2092B" w:rsidRPr="00FC2A46" w:rsidRDefault="00D2092B" w:rsidP="00840CAA">
            <w:pPr>
              <w:spacing w:line="480" w:lineRule="auto"/>
            </w:pPr>
            <w:r w:rsidRPr="00FC2A46">
              <w:t>VA 29107</w:t>
            </w:r>
          </w:p>
        </w:tc>
        <w:tc>
          <w:tcPr>
            <w:tcW w:w="1552" w:type="dxa"/>
          </w:tcPr>
          <w:p w14:paraId="3E577428" w14:textId="2CBF5553" w:rsidR="00D2092B" w:rsidRPr="00FC2A46" w:rsidRDefault="00D2092B" w:rsidP="00840CAA">
            <w:pPr>
              <w:spacing w:line="480" w:lineRule="auto"/>
            </w:pPr>
            <w:r w:rsidRPr="00FC2A46">
              <w:t>DW</w:t>
            </w:r>
          </w:p>
        </w:tc>
        <w:tc>
          <w:tcPr>
            <w:tcW w:w="1281" w:type="dxa"/>
          </w:tcPr>
          <w:p w14:paraId="3C0FEDAF" w14:textId="43390D8B" w:rsidR="00D2092B" w:rsidRPr="00FC2A46" w:rsidRDefault="00D2092B" w:rsidP="00840CAA">
            <w:pPr>
              <w:spacing w:line="480" w:lineRule="auto"/>
            </w:pPr>
            <w:r w:rsidRPr="00FC2A46">
              <w:t>79 x 76 cm</w:t>
            </w:r>
          </w:p>
        </w:tc>
        <w:tc>
          <w:tcPr>
            <w:tcW w:w="1525" w:type="dxa"/>
          </w:tcPr>
          <w:p w14:paraId="4A1E3388" w14:textId="7EC976C4" w:rsidR="00D2092B" w:rsidRPr="00FC2A46" w:rsidRDefault="00D2092B" w:rsidP="00840CAA">
            <w:pPr>
              <w:spacing w:line="480" w:lineRule="auto"/>
              <w:rPr>
                <w:lang w:val="es-CL"/>
              </w:rPr>
            </w:pPr>
            <w:r w:rsidRPr="00FC2A46">
              <w:t>Ica</w:t>
            </w:r>
          </w:p>
        </w:tc>
      </w:tr>
      <w:tr w:rsidR="00D2092B" w:rsidRPr="00BE0B10" w14:paraId="3DF3868B" w14:textId="77777777" w:rsidTr="00B63F91">
        <w:trPr>
          <w:trHeight w:val="390"/>
        </w:trPr>
        <w:tc>
          <w:tcPr>
            <w:tcW w:w="2790" w:type="dxa"/>
          </w:tcPr>
          <w:p w14:paraId="4B41C3BD" w14:textId="11DE4547" w:rsidR="00D2092B" w:rsidRPr="00FC2A46" w:rsidRDefault="00D2092B" w:rsidP="00840CAA">
            <w:pPr>
              <w:spacing w:line="480" w:lineRule="auto"/>
            </w:pPr>
            <w:r>
              <w:t>Ethnologishes Museum, Staatliche Museen zu Berlin</w:t>
            </w:r>
          </w:p>
        </w:tc>
        <w:tc>
          <w:tcPr>
            <w:tcW w:w="1680" w:type="dxa"/>
          </w:tcPr>
          <w:p w14:paraId="34FF1509" w14:textId="171462E0" w:rsidR="00D2092B" w:rsidRPr="00FC2A46" w:rsidRDefault="00D2092B" w:rsidP="00840CAA">
            <w:pPr>
              <w:spacing w:line="480" w:lineRule="auto"/>
            </w:pPr>
            <w:r w:rsidRPr="00FC2A46">
              <w:t>VA 31526</w:t>
            </w:r>
          </w:p>
        </w:tc>
        <w:tc>
          <w:tcPr>
            <w:tcW w:w="1552" w:type="dxa"/>
          </w:tcPr>
          <w:p w14:paraId="38D6B8E9" w14:textId="0421FA0E" w:rsidR="00D2092B" w:rsidRPr="00FC2A46" w:rsidRDefault="00D2092B" w:rsidP="00840CAA">
            <w:pPr>
              <w:spacing w:line="480" w:lineRule="auto"/>
            </w:pPr>
            <w:r w:rsidRPr="00FC2A46">
              <w:t>IK</w:t>
            </w:r>
          </w:p>
        </w:tc>
        <w:tc>
          <w:tcPr>
            <w:tcW w:w="1281" w:type="dxa"/>
          </w:tcPr>
          <w:p w14:paraId="208096CB" w14:textId="268293EC" w:rsidR="00D2092B" w:rsidRPr="00FC2A46" w:rsidRDefault="00D2092B" w:rsidP="00840CAA">
            <w:pPr>
              <w:spacing w:line="480" w:lineRule="auto"/>
            </w:pPr>
            <w:r w:rsidRPr="00FC2A46">
              <w:t>88 x 70 cm</w:t>
            </w:r>
          </w:p>
        </w:tc>
        <w:tc>
          <w:tcPr>
            <w:tcW w:w="1525" w:type="dxa"/>
          </w:tcPr>
          <w:p w14:paraId="00259C8D" w14:textId="7A719E58" w:rsidR="00D2092B" w:rsidRPr="00FC2A46" w:rsidRDefault="00D2092B" w:rsidP="00840CAA">
            <w:pPr>
              <w:spacing w:line="480" w:lineRule="auto"/>
              <w:rPr>
                <w:lang w:val="es-CL"/>
              </w:rPr>
            </w:pPr>
            <w:r w:rsidRPr="00FC2A46">
              <w:t>Chimbote</w:t>
            </w:r>
          </w:p>
        </w:tc>
      </w:tr>
      <w:tr w:rsidR="00D2092B" w:rsidRPr="00BE0B10" w14:paraId="6541B8A3" w14:textId="77777777" w:rsidTr="00B63F91">
        <w:trPr>
          <w:trHeight w:val="390"/>
        </w:trPr>
        <w:tc>
          <w:tcPr>
            <w:tcW w:w="2790" w:type="dxa"/>
          </w:tcPr>
          <w:p w14:paraId="5DF67E61" w14:textId="73D49F76" w:rsidR="00D2092B" w:rsidRPr="00FC2A46" w:rsidRDefault="00D2092B" w:rsidP="00840CAA">
            <w:pPr>
              <w:spacing w:line="480" w:lineRule="auto"/>
            </w:pPr>
            <w:r>
              <w:t>Ethnologishes Museum, Staatliche Museen zu Berlin</w:t>
            </w:r>
          </w:p>
        </w:tc>
        <w:tc>
          <w:tcPr>
            <w:tcW w:w="1680" w:type="dxa"/>
          </w:tcPr>
          <w:p w14:paraId="545B422D" w14:textId="3EF657B2" w:rsidR="00D2092B" w:rsidRPr="00FC2A46" w:rsidRDefault="00D2092B" w:rsidP="00840CAA">
            <w:pPr>
              <w:spacing w:line="480" w:lineRule="auto"/>
            </w:pPr>
            <w:r w:rsidRPr="00FC2A46">
              <w:t>VA 29080</w:t>
            </w:r>
          </w:p>
        </w:tc>
        <w:tc>
          <w:tcPr>
            <w:tcW w:w="1552" w:type="dxa"/>
          </w:tcPr>
          <w:p w14:paraId="4C06AA9D" w14:textId="0B8F1BD0" w:rsidR="00D2092B" w:rsidRPr="00FC2A46" w:rsidRDefault="00D2092B" w:rsidP="00840CAA">
            <w:pPr>
              <w:spacing w:line="480" w:lineRule="auto"/>
            </w:pPr>
            <w:r w:rsidRPr="00FC2A46">
              <w:t>BW</w:t>
            </w:r>
          </w:p>
        </w:tc>
        <w:tc>
          <w:tcPr>
            <w:tcW w:w="1281" w:type="dxa"/>
          </w:tcPr>
          <w:p w14:paraId="36CC22F3" w14:textId="0C2AAD5E" w:rsidR="00D2092B" w:rsidRPr="00FC2A46" w:rsidRDefault="00D2092B" w:rsidP="00840CAA">
            <w:pPr>
              <w:spacing w:line="480" w:lineRule="auto"/>
            </w:pPr>
            <w:r w:rsidRPr="00FC2A46">
              <w:t>89 x 76 cm</w:t>
            </w:r>
          </w:p>
        </w:tc>
        <w:tc>
          <w:tcPr>
            <w:tcW w:w="1525" w:type="dxa"/>
          </w:tcPr>
          <w:p w14:paraId="50659CEB" w14:textId="5C49A878" w:rsidR="00D2092B" w:rsidRPr="00FC2A46" w:rsidRDefault="00D2092B" w:rsidP="00840CAA">
            <w:pPr>
              <w:spacing w:line="480" w:lineRule="auto"/>
              <w:rPr>
                <w:lang w:val="es-CL"/>
              </w:rPr>
            </w:pPr>
            <w:r w:rsidRPr="00FC2A46">
              <w:t>Ica</w:t>
            </w:r>
          </w:p>
        </w:tc>
      </w:tr>
      <w:tr w:rsidR="00D2092B" w:rsidRPr="00BE0B10" w14:paraId="255845EC" w14:textId="77777777" w:rsidTr="00B63F91">
        <w:trPr>
          <w:trHeight w:val="390"/>
        </w:trPr>
        <w:tc>
          <w:tcPr>
            <w:tcW w:w="2790" w:type="dxa"/>
          </w:tcPr>
          <w:p w14:paraId="6CAAC977" w14:textId="10D0DBB6" w:rsidR="00D2092B" w:rsidRPr="00FC2A46" w:rsidRDefault="00D2092B" w:rsidP="00840CAA">
            <w:pPr>
              <w:spacing w:line="480" w:lineRule="auto"/>
            </w:pPr>
            <w:r>
              <w:t>Ethnologishes Museum, Staatliche Museen zu Berlin</w:t>
            </w:r>
          </w:p>
        </w:tc>
        <w:tc>
          <w:tcPr>
            <w:tcW w:w="1680" w:type="dxa"/>
          </w:tcPr>
          <w:p w14:paraId="6EFFD1F7" w14:textId="37899FF9" w:rsidR="00D2092B" w:rsidRPr="00FC2A46" w:rsidRDefault="00D2092B" w:rsidP="00840CAA">
            <w:pPr>
              <w:spacing w:line="480" w:lineRule="auto"/>
            </w:pPr>
            <w:r w:rsidRPr="00FC2A46">
              <w:t>VA 55462</w:t>
            </w:r>
          </w:p>
        </w:tc>
        <w:tc>
          <w:tcPr>
            <w:tcW w:w="1552" w:type="dxa"/>
          </w:tcPr>
          <w:p w14:paraId="6726D4C2" w14:textId="35CAD88B" w:rsidR="00D2092B" w:rsidRPr="00FC2A46" w:rsidRDefault="00D2092B" w:rsidP="00840CAA">
            <w:pPr>
              <w:spacing w:line="480" w:lineRule="auto"/>
            </w:pPr>
            <w:r w:rsidRPr="00FC2A46">
              <w:t>BW (miniature)</w:t>
            </w:r>
          </w:p>
        </w:tc>
        <w:tc>
          <w:tcPr>
            <w:tcW w:w="1281" w:type="dxa"/>
          </w:tcPr>
          <w:p w14:paraId="57BD0332" w14:textId="41E2121B" w:rsidR="00D2092B" w:rsidRPr="00FC2A46" w:rsidRDefault="00D2092B" w:rsidP="00840CAA">
            <w:pPr>
              <w:spacing w:line="480" w:lineRule="auto"/>
            </w:pPr>
            <w:r w:rsidRPr="00FC2A46">
              <w:t>12.8 x 10 cm</w:t>
            </w:r>
          </w:p>
        </w:tc>
        <w:tc>
          <w:tcPr>
            <w:tcW w:w="1525" w:type="dxa"/>
          </w:tcPr>
          <w:p w14:paraId="09308483" w14:textId="18DD65D6" w:rsidR="00D2092B" w:rsidRPr="00FC2A46" w:rsidRDefault="00D2092B" w:rsidP="00840CAA">
            <w:pPr>
              <w:spacing w:line="480" w:lineRule="auto"/>
              <w:rPr>
                <w:lang w:val="es-CL"/>
              </w:rPr>
            </w:pPr>
            <w:r w:rsidRPr="00FC2A46">
              <w:t>Pachacamac</w:t>
            </w:r>
          </w:p>
        </w:tc>
      </w:tr>
      <w:tr w:rsidR="00D2092B" w:rsidRPr="00BE0B10" w14:paraId="4590BE7C" w14:textId="77777777" w:rsidTr="00B63F91">
        <w:trPr>
          <w:trHeight w:val="390"/>
        </w:trPr>
        <w:tc>
          <w:tcPr>
            <w:tcW w:w="2790" w:type="dxa"/>
          </w:tcPr>
          <w:p w14:paraId="5D3D746B" w14:textId="7C190401" w:rsidR="00D2092B" w:rsidRPr="00FC2A46" w:rsidRDefault="00D2092B" w:rsidP="00840CAA">
            <w:pPr>
              <w:spacing w:line="480" w:lineRule="auto"/>
            </w:pPr>
            <w:r w:rsidRPr="00FC2A46">
              <w:t>Field Museum of Natural History, Chicago</w:t>
            </w:r>
          </w:p>
        </w:tc>
        <w:tc>
          <w:tcPr>
            <w:tcW w:w="1680" w:type="dxa"/>
          </w:tcPr>
          <w:p w14:paraId="19A80C08" w14:textId="66BB9937" w:rsidR="00D2092B" w:rsidRPr="00FC2A46" w:rsidRDefault="00D2092B" w:rsidP="00840CAA">
            <w:pPr>
              <w:spacing w:line="480" w:lineRule="auto"/>
            </w:pPr>
            <w:r w:rsidRPr="00FC2A46">
              <w:t>171377</w:t>
            </w:r>
          </w:p>
        </w:tc>
        <w:tc>
          <w:tcPr>
            <w:tcW w:w="1552" w:type="dxa"/>
          </w:tcPr>
          <w:p w14:paraId="5EE25C9B" w14:textId="45F1C0C0" w:rsidR="00D2092B" w:rsidRPr="00FC2A46" w:rsidRDefault="00D2092B" w:rsidP="00840CAA">
            <w:pPr>
              <w:spacing w:line="480" w:lineRule="auto"/>
            </w:pPr>
            <w:r w:rsidRPr="00FC2A46">
              <w:t>IK (miniature)</w:t>
            </w:r>
          </w:p>
        </w:tc>
        <w:tc>
          <w:tcPr>
            <w:tcW w:w="1281" w:type="dxa"/>
          </w:tcPr>
          <w:p w14:paraId="2D078E03" w14:textId="667C638F" w:rsidR="00D2092B" w:rsidRPr="00FC2A46" w:rsidRDefault="00D2092B" w:rsidP="00840CAA">
            <w:pPr>
              <w:spacing w:line="480" w:lineRule="auto"/>
            </w:pPr>
            <w:r w:rsidRPr="00FC2A46">
              <w:t>38 x 31 cm</w:t>
            </w:r>
          </w:p>
        </w:tc>
        <w:tc>
          <w:tcPr>
            <w:tcW w:w="1525" w:type="dxa"/>
          </w:tcPr>
          <w:p w14:paraId="15DFCB8E" w14:textId="1A8C258F" w:rsidR="00D2092B" w:rsidRPr="00FC2A46" w:rsidRDefault="00D2092B" w:rsidP="00840CAA">
            <w:pPr>
              <w:spacing w:line="480" w:lineRule="auto"/>
              <w:rPr>
                <w:lang w:val="es-CL"/>
              </w:rPr>
            </w:pPr>
            <w:r w:rsidRPr="00FC2A46">
              <w:rPr>
                <w:lang w:val="es-CL"/>
              </w:rPr>
              <w:t>Poroma, cuenca de Nazca, Per</w:t>
            </w:r>
            <w:r w:rsidR="00487A56">
              <w:rPr>
                <w:lang w:val="es-CL"/>
              </w:rPr>
              <w:t>u</w:t>
            </w:r>
          </w:p>
        </w:tc>
      </w:tr>
      <w:tr w:rsidR="00D2092B" w:rsidRPr="00BE0B10" w14:paraId="2E30681B" w14:textId="77777777" w:rsidTr="00B63F91">
        <w:trPr>
          <w:trHeight w:val="390"/>
        </w:trPr>
        <w:tc>
          <w:tcPr>
            <w:tcW w:w="2790" w:type="dxa"/>
          </w:tcPr>
          <w:p w14:paraId="563A7CFF" w14:textId="394B01A3" w:rsidR="00D2092B" w:rsidRPr="00FC2A46" w:rsidRDefault="00D2092B" w:rsidP="00840CAA">
            <w:pPr>
              <w:spacing w:line="480" w:lineRule="auto"/>
            </w:pPr>
            <w:r w:rsidRPr="00FC2A46">
              <w:t>Field Museum of Natural History, Chicago</w:t>
            </w:r>
          </w:p>
        </w:tc>
        <w:tc>
          <w:tcPr>
            <w:tcW w:w="1680" w:type="dxa"/>
          </w:tcPr>
          <w:p w14:paraId="1CDA1B0E" w14:textId="0D8AAC4D" w:rsidR="00D2092B" w:rsidRPr="00FC2A46" w:rsidRDefault="00D2092B" w:rsidP="00840CAA">
            <w:pPr>
              <w:spacing w:line="480" w:lineRule="auto"/>
            </w:pPr>
            <w:r w:rsidRPr="00FC2A46">
              <w:t>1534</w:t>
            </w:r>
          </w:p>
        </w:tc>
        <w:tc>
          <w:tcPr>
            <w:tcW w:w="1552" w:type="dxa"/>
          </w:tcPr>
          <w:p w14:paraId="764CA872" w14:textId="1C00B089" w:rsidR="00D2092B" w:rsidRPr="00FC2A46" w:rsidRDefault="00D2092B" w:rsidP="00840CAA">
            <w:pPr>
              <w:spacing w:line="480" w:lineRule="auto"/>
            </w:pPr>
            <w:r w:rsidRPr="00FC2A46">
              <w:t>BW</w:t>
            </w:r>
          </w:p>
        </w:tc>
        <w:tc>
          <w:tcPr>
            <w:tcW w:w="1281" w:type="dxa"/>
          </w:tcPr>
          <w:p w14:paraId="75E71EBD" w14:textId="618131D6" w:rsidR="00D2092B" w:rsidRPr="00FC2A46" w:rsidRDefault="00D2092B" w:rsidP="00840CAA">
            <w:pPr>
              <w:spacing w:line="480" w:lineRule="auto"/>
            </w:pPr>
            <w:r w:rsidRPr="00FC2A46">
              <w:t>No data</w:t>
            </w:r>
          </w:p>
        </w:tc>
        <w:tc>
          <w:tcPr>
            <w:tcW w:w="1525" w:type="dxa"/>
          </w:tcPr>
          <w:p w14:paraId="3E932648" w14:textId="76329E2F" w:rsidR="00D2092B" w:rsidRPr="00FC2A46" w:rsidRDefault="00D2092B" w:rsidP="00840CAA">
            <w:pPr>
              <w:spacing w:line="480" w:lineRule="auto"/>
              <w:rPr>
                <w:lang w:val="es-CL"/>
              </w:rPr>
            </w:pPr>
            <w:r w:rsidRPr="00FC2A46">
              <w:t>Lima, Anc</w:t>
            </w:r>
            <w:r w:rsidR="00487A56">
              <w:t>o</w:t>
            </w:r>
            <w:r w:rsidRPr="00FC2A46">
              <w:t>n</w:t>
            </w:r>
          </w:p>
        </w:tc>
      </w:tr>
      <w:tr w:rsidR="00D2092B" w:rsidRPr="00FC2A46" w14:paraId="5708C540" w14:textId="77777777" w:rsidTr="007414C1">
        <w:trPr>
          <w:trHeight w:val="300"/>
        </w:trPr>
        <w:tc>
          <w:tcPr>
            <w:tcW w:w="2790" w:type="dxa"/>
          </w:tcPr>
          <w:p w14:paraId="4C4A3F46" w14:textId="1ED9AC7E" w:rsidR="00D2092B" w:rsidRPr="00FC2A46" w:rsidRDefault="00D2092B" w:rsidP="00840CAA">
            <w:pPr>
              <w:spacing w:line="480" w:lineRule="auto"/>
            </w:pPr>
            <w:r w:rsidRPr="00FC2A46">
              <w:t>Musée de l'Homme</w:t>
            </w:r>
            <w:r>
              <w:t>, Paris</w:t>
            </w:r>
          </w:p>
        </w:tc>
        <w:tc>
          <w:tcPr>
            <w:tcW w:w="1680" w:type="dxa"/>
          </w:tcPr>
          <w:p w14:paraId="576A467B" w14:textId="1FBB1992" w:rsidR="00D2092B" w:rsidRPr="00FC2A46" w:rsidRDefault="00D2092B" w:rsidP="00840CAA">
            <w:pPr>
              <w:spacing w:line="480" w:lineRule="auto"/>
            </w:pPr>
            <w:r w:rsidRPr="00FC2A46">
              <w:t>Berthon Collection</w:t>
            </w:r>
          </w:p>
        </w:tc>
        <w:tc>
          <w:tcPr>
            <w:tcW w:w="1552" w:type="dxa"/>
          </w:tcPr>
          <w:p w14:paraId="231EC5A9" w14:textId="67D0A791" w:rsidR="00D2092B" w:rsidRPr="00FC2A46" w:rsidRDefault="00D2092B" w:rsidP="00840CAA">
            <w:pPr>
              <w:spacing w:line="480" w:lineRule="auto"/>
            </w:pPr>
            <w:r w:rsidRPr="00FC2A46">
              <w:t>BW</w:t>
            </w:r>
          </w:p>
        </w:tc>
        <w:tc>
          <w:tcPr>
            <w:tcW w:w="1281" w:type="dxa"/>
          </w:tcPr>
          <w:p w14:paraId="6E91AA3A" w14:textId="4AB941FD" w:rsidR="00D2092B" w:rsidRPr="00FC2A46" w:rsidRDefault="00D2092B" w:rsidP="00840CAA">
            <w:pPr>
              <w:spacing w:line="480" w:lineRule="auto"/>
            </w:pPr>
            <w:r w:rsidRPr="00FC2A46">
              <w:t>No data</w:t>
            </w:r>
          </w:p>
        </w:tc>
        <w:tc>
          <w:tcPr>
            <w:tcW w:w="1525" w:type="dxa"/>
          </w:tcPr>
          <w:p w14:paraId="653C57FF" w14:textId="4025585C" w:rsidR="00D2092B" w:rsidRPr="00FC2A46" w:rsidRDefault="00D2092B" w:rsidP="00840CAA">
            <w:pPr>
              <w:spacing w:line="480" w:lineRule="auto"/>
            </w:pPr>
            <w:r>
              <w:t>N</w:t>
            </w:r>
            <w:r w:rsidRPr="00FC2A46">
              <w:t>ear Lima</w:t>
            </w:r>
          </w:p>
        </w:tc>
      </w:tr>
      <w:tr w:rsidR="00D2092B" w:rsidRPr="00FC2A46" w14:paraId="69431C4A" w14:textId="77777777" w:rsidTr="007414C1">
        <w:trPr>
          <w:trHeight w:val="300"/>
        </w:trPr>
        <w:tc>
          <w:tcPr>
            <w:tcW w:w="2790" w:type="dxa"/>
          </w:tcPr>
          <w:p w14:paraId="06840C82" w14:textId="3C0EF3C8" w:rsidR="00D2092B" w:rsidRPr="00FC2A46" w:rsidRDefault="00D2092B" w:rsidP="00840CAA">
            <w:pPr>
              <w:spacing w:line="480" w:lineRule="auto"/>
            </w:pPr>
            <w:r w:rsidRPr="00FC2A46">
              <w:lastRenderedPageBreak/>
              <w:t>Musée du Quai Branly, Paris</w:t>
            </w:r>
          </w:p>
        </w:tc>
        <w:tc>
          <w:tcPr>
            <w:tcW w:w="1680" w:type="dxa"/>
          </w:tcPr>
          <w:p w14:paraId="12E08C0E" w14:textId="24AB033E" w:rsidR="00D2092B" w:rsidRPr="00FC2A46" w:rsidRDefault="00D2092B" w:rsidP="00840CAA">
            <w:pPr>
              <w:spacing w:line="480" w:lineRule="auto"/>
            </w:pPr>
            <w:r w:rsidRPr="00FC2A46">
              <w:t>71.1911.21.448</w:t>
            </w:r>
          </w:p>
        </w:tc>
        <w:tc>
          <w:tcPr>
            <w:tcW w:w="1552" w:type="dxa"/>
          </w:tcPr>
          <w:p w14:paraId="4B69AABC" w14:textId="4FA83538" w:rsidR="00D2092B" w:rsidRPr="00FC2A46" w:rsidRDefault="00D2092B" w:rsidP="00840CAA">
            <w:pPr>
              <w:spacing w:line="480" w:lineRule="auto"/>
            </w:pPr>
            <w:r w:rsidRPr="00FC2A46">
              <w:t>BW</w:t>
            </w:r>
          </w:p>
        </w:tc>
        <w:tc>
          <w:tcPr>
            <w:tcW w:w="1281" w:type="dxa"/>
          </w:tcPr>
          <w:p w14:paraId="2FC7CA3C" w14:textId="030E7B11" w:rsidR="00D2092B" w:rsidRPr="00FC2A46" w:rsidRDefault="00D2092B" w:rsidP="00840CAA">
            <w:pPr>
              <w:spacing w:line="480" w:lineRule="auto"/>
            </w:pPr>
            <w:r w:rsidRPr="00FC2A46">
              <w:t>90.5 x 78 cm</w:t>
            </w:r>
          </w:p>
        </w:tc>
        <w:tc>
          <w:tcPr>
            <w:tcW w:w="1525" w:type="dxa"/>
          </w:tcPr>
          <w:p w14:paraId="1EA634C5" w14:textId="5D93E6DC" w:rsidR="00D2092B" w:rsidRPr="00FC2A46" w:rsidRDefault="00D2092B" w:rsidP="00840CAA">
            <w:pPr>
              <w:spacing w:line="480" w:lineRule="auto"/>
            </w:pPr>
            <w:r>
              <w:t>N</w:t>
            </w:r>
            <w:r w:rsidRPr="00FC2A46">
              <w:t>ear Lima</w:t>
            </w:r>
          </w:p>
        </w:tc>
      </w:tr>
      <w:tr w:rsidR="00D2092B" w:rsidRPr="00FC2A46" w14:paraId="38E34F3C" w14:textId="77777777" w:rsidTr="00B63F91">
        <w:trPr>
          <w:trHeight w:val="600"/>
        </w:trPr>
        <w:tc>
          <w:tcPr>
            <w:tcW w:w="2790" w:type="dxa"/>
            <w:hideMark/>
          </w:tcPr>
          <w:p w14:paraId="0C4B3315" w14:textId="6A1BF30D" w:rsidR="00D2092B" w:rsidRPr="00FC2A46" w:rsidRDefault="00D2092B" w:rsidP="00840CAA">
            <w:pPr>
              <w:spacing w:line="480" w:lineRule="auto"/>
              <w:rPr>
                <w:lang w:val="es-CL"/>
              </w:rPr>
            </w:pPr>
            <w:r w:rsidRPr="00FC2A46">
              <w:rPr>
                <w:lang w:val="es-CL"/>
              </w:rPr>
              <w:t>Museo Histórico Provin</w:t>
            </w:r>
            <w:r>
              <w:rPr>
                <w:lang w:val="es-CL"/>
              </w:rPr>
              <w:t>cial de Rosario Dr. Julio Marc</w:t>
            </w:r>
          </w:p>
        </w:tc>
        <w:tc>
          <w:tcPr>
            <w:tcW w:w="1680" w:type="dxa"/>
            <w:hideMark/>
          </w:tcPr>
          <w:p w14:paraId="3BF3565D" w14:textId="77777777" w:rsidR="00D2092B" w:rsidRPr="00FC2A46" w:rsidRDefault="00D2092B" w:rsidP="00840CAA">
            <w:pPr>
              <w:spacing w:line="480" w:lineRule="auto"/>
            </w:pPr>
            <w:r w:rsidRPr="00FC2A46">
              <w:t>No data</w:t>
            </w:r>
          </w:p>
        </w:tc>
        <w:tc>
          <w:tcPr>
            <w:tcW w:w="1552" w:type="dxa"/>
            <w:hideMark/>
          </w:tcPr>
          <w:p w14:paraId="01450E4C" w14:textId="77777777" w:rsidR="00D2092B" w:rsidRPr="00FC2A46" w:rsidRDefault="00D2092B" w:rsidP="00840CAA">
            <w:pPr>
              <w:spacing w:line="480" w:lineRule="auto"/>
            </w:pPr>
            <w:r w:rsidRPr="00FC2A46">
              <w:t>TW</w:t>
            </w:r>
          </w:p>
        </w:tc>
        <w:tc>
          <w:tcPr>
            <w:tcW w:w="1281" w:type="dxa"/>
            <w:hideMark/>
          </w:tcPr>
          <w:p w14:paraId="51422B49" w14:textId="77777777" w:rsidR="00D2092B" w:rsidRPr="00FC2A46" w:rsidRDefault="00D2092B" w:rsidP="00840CAA">
            <w:pPr>
              <w:spacing w:line="480" w:lineRule="auto"/>
            </w:pPr>
            <w:r w:rsidRPr="00FC2A46">
              <w:t>84 x 74 cm</w:t>
            </w:r>
          </w:p>
        </w:tc>
        <w:tc>
          <w:tcPr>
            <w:tcW w:w="1525" w:type="dxa"/>
            <w:hideMark/>
          </w:tcPr>
          <w:p w14:paraId="728379C4" w14:textId="7C7BE5E0" w:rsidR="00D2092B" w:rsidRPr="00FC2A46" w:rsidRDefault="00D2092B" w:rsidP="00840CAA">
            <w:pPr>
              <w:spacing w:line="480" w:lineRule="auto"/>
            </w:pPr>
            <w:r w:rsidRPr="00FC2A46">
              <w:t xml:space="preserve">Ica </w:t>
            </w:r>
            <w:r>
              <w:t>v</w:t>
            </w:r>
            <w:r w:rsidRPr="00FC2A46">
              <w:t>alley</w:t>
            </w:r>
          </w:p>
        </w:tc>
      </w:tr>
      <w:tr w:rsidR="00D2092B" w:rsidRPr="00FC2A46" w14:paraId="0CD78190" w14:textId="77777777" w:rsidTr="00B63F91">
        <w:trPr>
          <w:trHeight w:val="660"/>
        </w:trPr>
        <w:tc>
          <w:tcPr>
            <w:tcW w:w="2790" w:type="dxa"/>
            <w:hideMark/>
          </w:tcPr>
          <w:p w14:paraId="03639488" w14:textId="77777777" w:rsidR="00D2092B" w:rsidRPr="00FC2A46" w:rsidRDefault="00D2092B" w:rsidP="00840CAA">
            <w:pPr>
              <w:spacing w:line="480" w:lineRule="auto"/>
              <w:rPr>
                <w:lang w:val="es-CL"/>
              </w:rPr>
            </w:pPr>
            <w:r w:rsidRPr="00FC2A46">
              <w:rPr>
                <w:lang w:val="es-CL"/>
              </w:rPr>
              <w:t>Museo Nacional de Arqueología, Antropología e Historia del Perú, Lima</w:t>
            </w:r>
          </w:p>
        </w:tc>
        <w:tc>
          <w:tcPr>
            <w:tcW w:w="1680" w:type="dxa"/>
            <w:hideMark/>
          </w:tcPr>
          <w:p w14:paraId="1E45CFD1" w14:textId="77777777" w:rsidR="00D2092B" w:rsidRPr="00FC2A46" w:rsidRDefault="00D2092B" w:rsidP="00840CAA">
            <w:pPr>
              <w:spacing w:line="480" w:lineRule="auto"/>
            </w:pPr>
            <w:r w:rsidRPr="00FC2A46">
              <w:t>7020</w:t>
            </w:r>
          </w:p>
        </w:tc>
        <w:tc>
          <w:tcPr>
            <w:tcW w:w="1552" w:type="dxa"/>
            <w:hideMark/>
          </w:tcPr>
          <w:p w14:paraId="7742576B" w14:textId="77777777" w:rsidR="00D2092B" w:rsidRPr="00FC2A46" w:rsidRDefault="00D2092B" w:rsidP="00840CAA">
            <w:pPr>
              <w:spacing w:line="480" w:lineRule="auto"/>
            </w:pPr>
            <w:r w:rsidRPr="00FC2A46">
              <w:t>IK</w:t>
            </w:r>
          </w:p>
        </w:tc>
        <w:tc>
          <w:tcPr>
            <w:tcW w:w="1281" w:type="dxa"/>
            <w:hideMark/>
          </w:tcPr>
          <w:p w14:paraId="4720A38C" w14:textId="77777777" w:rsidR="00D2092B" w:rsidRPr="00FC2A46" w:rsidRDefault="00D2092B" w:rsidP="00840CAA">
            <w:pPr>
              <w:spacing w:line="480" w:lineRule="auto"/>
            </w:pPr>
            <w:r w:rsidRPr="00FC2A46">
              <w:t>92 x 76 cm</w:t>
            </w:r>
          </w:p>
        </w:tc>
        <w:tc>
          <w:tcPr>
            <w:tcW w:w="1525" w:type="dxa"/>
            <w:hideMark/>
          </w:tcPr>
          <w:p w14:paraId="4A2F1F7B" w14:textId="73928907" w:rsidR="00D2092B" w:rsidRPr="00FC2A46" w:rsidRDefault="00D2092B" w:rsidP="00840CAA">
            <w:pPr>
              <w:spacing w:line="480" w:lineRule="auto"/>
            </w:pPr>
            <w:r w:rsidRPr="00FC2A46">
              <w:t xml:space="preserve">Armatambo, Lima </w:t>
            </w:r>
            <w:r>
              <w:t>v</w:t>
            </w:r>
            <w:r w:rsidRPr="00FC2A46">
              <w:t>alley</w:t>
            </w:r>
          </w:p>
        </w:tc>
      </w:tr>
      <w:tr w:rsidR="00D2092B" w:rsidRPr="00FC2A46" w14:paraId="4F591DAE" w14:textId="77777777" w:rsidTr="00B63F91">
        <w:trPr>
          <w:trHeight w:val="645"/>
        </w:trPr>
        <w:tc>
          <w:tcPr>
            <w:tcW w:w="2790" w:type="dxa"/>
            <w:hideMark/>
          </w:tcPr>
          <w:p w14:paraId="4292168D" w14:textId="77777777" w:rsidR="00D2092B" w:rsidRPr="00FC2A46" w:rsidRDefault="00D2092B" w:rsidP="00840CAA">
            <w:pPr>
              <w:spacing w:line="480" w:lineRule="auto"/>
              <w:rPr>
                <w:lang w:val="es-CL"/>
              </w:rPr>
            </w:pPr>
            <w:r w:rsidRPr="00FC2A46">
              <w:rPr>
                <w:lang w:val="es-CL"/>
              </w:rPr>
              <w:t>Museo Nacional de Arqueología, Antropología e Historia del Perú, Lima</w:t>
            </w:r>
          </w:p>
        </w:tc>
        <w:tc>
          <w:tcPr>
            <w:tcW w:w="1680" w:type="dxa"/>
            <w:hideMark/>
          </w:tcPr>
          <w:p w14:paraId="797803A0" w14:textId="77777777" w:rsidR="00D2092B" w:rsidRPr="00FC2A46" w:rsidRDefault="00D2092B" w:rsidP="00840CAA">
            <w:pPr>
              <w:spacing w:line="480" w:lineRule="auto"/>
            </w:pPr>
            <w:r w:rsidRPr="00FC2A46">
              <w:t>RT-2377</w:t>
            </w:r>
          </w:p>
        </w:tc>
        <w:tc>
          <w:tcPr>
            <w:tcW w:w="1552" w:type="dxa"/>
            <w:hideMark/>
          </w:tcPr>
          <w:p w14:paraId="0C2FFA41" w14:textId="77777777" w:rsidR="00D2092B" w:rsidRPr="00FC2A46" w:rsidRDefault="00D2092B" w:rsidP="00840CAA">
            <w:pPr>
              <w:spacing w:line="480" w:lineRule="auto"/>
            </w:pPr>
            <w:r w:rsidRPr="00FC2A46">
              <w:t>BW</w:t>
            </w:r>
          </w:p>
        </w:tc>
        <w:tc>
          <w:tcPr>
            <w:tcW w:w="1281" w:type="dxa"/>
            <w:hideMark/>
          </w:tcPr>
          <w:p w14:paraId="27A03D19" w14:textId="77777777" w:rsidR="00D2092B" w:rsidRPr="00FC2A46" w:rsidRDefault="00D2092B" w:rsidP="00840CAA">
            <w:pPr>
              <w:spacing w:line="480" w:lineRule="auto"/>
            </w:pPr>
            <w:r w:rsidRPr="00FC2A46">
              <w:t>110 x 98 cm</w:t>
            </w:r>
          </w:p>
        </w:tc>
        <w:tc>
          <w:tcPr>
            <w:tcW w:w="1525" w:type="dxa"/>
            <w:hideMark/>
          </w:tcPr>
          <w:p w14:paraId="4954A560" w14:textId="76D8FFD2" w:rsidR="00D2092B" w:rsidRPr="00FC2A46" w:rsidRDefault="00D2092B" w:rsidP="00840CAA">
            <w:pPr>
              <w:spacing w:line="480" w:lineRule="auto"/>
            </w:pPr>
            <w:r w:rsidRPr="00FC2A46">
              <w:t>Per</w:t>
            </w:r>
            <w:r w:rsidR="00487A56">
              <w:t>u</w:t>
            </w:r>
          </w:p>
        </w:tc>
      </w:tr>
      <w:tr w:rsidR="00D2092B" w:rsidRPr="00FC2A46" w14:paraId="6DF461FE" w14:textId="77777777" w:rsidTr="00B63F91">
        <w:trPr>
          <w:trHeight w:val="315"/>
        </w:trPr>
        <w:tc>
          <w:tcPr>
            <w:tcW w:w="2790" w:type="dxa"/>
            <w:hideMark/>
          </w:tcPr>
          <w:p w14:paraId="28D472D4" w14:textId="77777777" w:rsidR="00D2092B" w:rsidRPr="00FC2A46" w:rsidRDefault="00D2092B" w:rsidP="00840CAA">
            <w:pPr>
              <w:spacing w:line="480" w:lineRule="auto"/>
            </w:pPr>
            <w:r>
              <w:t>Muse</w:t>
            </w:r>
            <w:r w:rsidRPr="00FC2A46">
              <w:t>o Regional de Ica</w:t>
            </w:r>
          </w:p>
        </w:tc>
        <w:tc>
          <w:tcPr>
            <w:tcW w:w="1680" w:type="dxa"/>
            <w:hideMark/>
          </w:tcPr>
          <w:p w14:paraId="794607F4" w14:textId="77777777" w:rsidR="00D2092B" w:rsidRPr="00FC2A46" w:rsidRDefault="00D2092B" w:rsidP="00840CAA">
            <w:pPr>
              <w:spacing w:line="480" w:lineRule="auto"/>
            </w:pPr>
            <w:r w:rsidRPr="00FC2A46">
              <w:t>No data</w:t>
            </w:r>
          </w:p>
        </w:tc>
        <w:tc>
          <w:tcPr>
            <w:tcW w:w="1552" w:type="dxa"/>
            <w:hideMark/>
          </w:tcPr>
          <w:p w14:paraId="0EAC0CC9" w14:textId="77777777" w:rsidR="00D2092B" w:rsidRPr="00FC2A46" w:rsidRDefault="00D2092B" w:rsidP="00840CAA">
            <w:pPr>
              <w:spacing w:line="480" w:lineRule="auto"/>
            </w:pPr>
            <w:r w:rsidRPr="00FC2A46">
              <w:t>TW</w:t>
            </w:r>
          </w:p>
        </w:tc>
        <w:tc>
          <w:tcPr>
            <w:tcW w:w="1281" w:type="dxa"/>
            <w:hideMark/>
          </w:tcPr>
          <w:p w14:paraId="79733948" w14:textId="77777777" w:rsidR="00D2092B" w:rsidRPr="00FC2A46" w:rsidRDefault="00D2092B" w:rsidP="00840CAA">
            <w:pPr>
              <w:spacing w:line="480" w:lineRule="auto"/>
            </w:pPr>
            <w:r w:rsidRPr="00FC2A46">
              <w:t>80 x 70 cm</w:t>
            </w:r>
          </w:p>
        </w:tc>
        <w:tc>
          <w:tcPr>
            <w:tcW w:w="1525" w:type="dxa"/>
            <w:hideMark/>
          </w:tcPr>
          <w:p w14:paraId="54697D2F" w14:textId="77777777" w:rsidR="00D2092B" w:rsidRPr="00FC2A46" w:rsidRDefault="00D2092B" w:rsidP="00840CAA">
            <w:pPr>
              <w:spacing w:line="480" w:lineRule="auto"/>
            </w:pPr>
            <w:r w:rsidRPr="00FC2A46">
              <w:t>Quebrada de la Vaca</w:t>
            </w:r>
          </w:p>
        </w:tc>
      </w:tr>
      <w:tr w:rsidR="00D2092B" w:rsidRPr="00FC2A46" w14:paraId="418C7C1A" w14:textId="77777777" w:rsidTr="00B63F91">
        <w:trPr>
          <w:trHeight w:val="300"/>
        </w:trPr>
        <w:tc>
          <w:tcPr>
            <w:tcW w:w="2790" w:type="dxa"/>
            <w:hideMark/>
          </w:tcPr>
          <w:p w14:paraId="53603905" w14:textId="77777777" w:rsidR="00D2092B" w:rsidRPr="00FC2A46" w:rsidRDefault="00D2092B" w:rsidP="00840CAA">
            <w:pPr>
              <w:spacing w:line="480" w:lineRule="auto"/>
            </w:pPr>
            <w:r>
              <w:t>Muse</w:t>
            </w:r>
            <w:r w:rsidRPr="00FC2A46">
              <w:t>o Regional de Ica</w:t>
            </w:r>
          </w:p>
        </w:tc>
        <w:tc>
          <w:tcPr>
            <w:tcW w:w="1680" w:type="dxa"/>
            <w:hideMark/>
          </w:tcPr>
          <w:p w14:paraId="2D785673" w14:textId="77777777" w:rsidR="00D2092B" w:rsidRPr="00FC2A46" w:rsidRDefault="00D2092B" w:rsidP="00840CAA">
            <w:pPr>
              <w:spacing w:line="480" w:lineRule="auto"/>
            </w:pPr>
            <w:r w:rsidRPr="00FC2A46">
              <w:t>713</w:t>
            </w:r>
          </w:p>
        </w:tc>
        <w:tc>
          <w:tcPr>
            <w:tcW w:w="1552" w:type="dxa"/>
            <w:hideMark/>
          </w:tcPr>
          <w:p w14:paraId="7C994740" w14:textId="77777777" w:rsidR="00D2092B" w:rsidRPr="00FC2A46" w:rsidRDefault="00D2092B" w:rsidP="00840CAA">
            <w:pPr>
              <w:spacing w:line="480" w:lineRule="auto"/>
            </w:pPr>
            <w:r w:rsidRPr="00FC2A46">
              <w:t>BW</w:t>
            </w:r>
          </w:p>
        </w:tc>
        <w:tc>
          <w:tcPr>
            <w:tcW w:w="1281" w:type="dxa"/>
            <w:hideMark/>
          </w:tcPr>
          <w:p w14:paraId="1F4F5B69" w14:textId="77777777" w:rsidR="00D2092B" w:rsidRPr="00FC2A46" w:rsidRDefault="00D2092B" w:rsidP="00840CAA">
            <w:pPr>
              <w:spacing w:line="480" w:lineRule="auto"/>
            </w:pPr>
            <w:r w:rsidRPr="00FC2A46">
              <w:t>89 x 78 cm</w:t>
            </w:r>
          </w:p>
        </w:tc>
        <w:tc>
          <w:tcPr>
            <w:tcW w:w="1525" w:type="dxa"/>
            <w:hideMark/>
          </w:tcPr>
          <w:p w14:paraId="42729A0B" w14:textId="77777777" w:rsidR="00D2092B" w:rsidRPr="00FC2A46" w:rsidRDefault="00D2092B" w:rsidP="00840CAA">
            <w:pPr>
              <w:spacing w:line="480" w:lineRule="auto"/>
            </w:pPr>
            <w:r w:rsidRPr="00FC2A46">
              <w:t>Chavina Acari valley</w:t>
            </w:r>
          </w:p>
        </w:tc>
      </w:tr>
      <w:tr w:rsidR="00D2092B" w:rsidRPr="00FC2A46" w14:paraId="3950DB4E" w14:textId="77777777" w:rsidTr="00B63F91">
        <w:trPr>
          <w:trHeight w:val="300"/>
        </w:trPr>
        <w:tc>
          <w:tcPr>
            <w:tcW w:w="2790" w:type="dxa"/>
            <w:hideMark/>
          </w:tcPr>
          <w:p w14:paraId="4581BEB2" w14:textId="6216128E" w:rsidR="00D2092B" w:rsidRPr="00FC2A46" w:rsidRDefault="00D2092B" w:rsidP="00840CAA">
            <w:pPr>
              <w:spacing w:line="480" w:lineRule="auto"/>
            </w:pPr>
            <w:r>
              <w:t>Museo Nacional de Arte, La Paz</w:t>
            </w:r>
          </w:p>
        </w:tc>
        <w:tc>
          <w:tcPr>
            <w:tcW w:w="1680" w:type="dxa"/>
            <w:hideMark/>
          </w:tcPr>
          <w:p w14:paraId="1D7D96EC" w14:textId="77777777" w:rsidR="00D2092B" w:rsidRPr="00FC2A46" w:rsidRDefault="00D2092B" w:rsidP="00840CAA">
            <w:pPr>
              <w:spacing w:line="480" w:lineRule="auto"/>
            </w:pPr>
            <w:r w:rsidRPr="00FC2A46">
              <w:t>No data</w:t>
            </w:r>
          </w:p>
        </w:tc>
        <w:tc>
          <w:tcPr>
            <w:tcW w:w="1552" w:type="dxa"/>
            <w:hideMark/>
          </w:tcPr>
          <w:p w14:paraId="7613908E" w14:textId="77777777" w:rsidR="00D2092B" w:rsidRPr="00FC2A46" w:rsidRDefault="00D2092B" w:rsidP="00840CAA">
            <w:pPr>
              <w:spacing w:line="480" w:lineRule="auto"/>
            </w:pPr>
            <w:r w:rsidRPr="00FC2A46">
              <w:t>DW</w:t>
            </w:r>
          </w:p>
        </w:tc>
        <w:tc>
          <w:tcPr>
            <w:tcW w:w="1281" w:type="dxa"/>
            <w:hideMark/>
          </w:tcPr>
          <w:p w14:paraId="679D99F6" w14:textId="77777777" w:rsidR="00D2092B" w:rsidRPr="00FC2A46" w:rsidRDefault="00D2092B" w:rsidP="00840CAA">
            <w:pPr>
              <w:spacing w:line="480" w:lineRule="auto"/>
            </w:pPr>
            <w:r w:rsidRPr="00FC2A46">
              <w:t>No data</w:t>
            </w:r>
          </w:p>
        </w:tc>
        <w:tc>
          <w:tcPr>
            <w:tcW w:w="1525" w:type="dxa"/>
            <w:hideMark/>
          </w:tcPr>
          <w:p w14:paraId="24284E4E" w14:textId="77777777" w:rsidR="00D2092B" w:rsidRPr="00FC2A46" w:rsidRDefault="00D2092B" w:rsidP="00840CAA">
            <w:pPr>
              <w:spacing w:line="480" w:lineRule="auto"/>
            </w:pPr>
            <w:r w:rsidRPr="00FC2A46">
              <w:t>Unknown</w:t>
            </w:r>
          </w:p>
        </w:tc>
      </w:tr>
      <w:tr w:rsidR="00D2092B" w:rsidRPr="00BE0B10" w14:paraId="0DF9B29B" w14:textId="77777777" w:rsidTr="00B63F91">
        <w:trPr>
          <w:trHeight w:val="315"/>
        </w:trPr>
        <w:tc>
          <w:tcPr>
            <w:tcW w:w="2790" w:type="dxa"/>
            <w:hideMark/>
          </w:tcPr>
          <w:p w14:paraId="6DFA186C" w14:textId="69A4D383" w:rsidR="00D2092B" w:rsidRPr="00FC2A46" w:rsidRDefault="00D2092B" w:rsidP="00840CAA">
            <w:pPr>
              <w:spacing w:line="480" w:lineRule="auto"/>
            </w:pPr>
            <w:r>
              <w:t>Museo Nacional de Arte, La Paz</w:t>
            </w:r>
          </w:p>
        </w:tc>
        <w:tc>
          <w:tcPr>
            <w:tcW w:w="1680" w:type="dxa"/>
            <w:hideMark/>
          </w:tcPr>
          <w:p w14:paraId="2E87E650" w14:textId="77777777" w:rsidR="00D2092B" w:rsidRPr="00FC2A46" w:rsidRDefault="00D2092B" w:rsidP="00840CAA">
            <w:pPr>
              <w:spacing w:line="480" w:lineRule="auto"/>
            </w:pPr>
            <w:r w:rsidRPr="00FC2A46">
              <w:t>No data</w:t>
            </w:r>
          </w:p>
        </w:tc>
        <w:tc>
          <w:tcPr>
            <w:tcW w:w="1552" w:type="dxa"/>
            <w:hideMark/>
          </w:tcPr>
          <w:p w14:paraId="2E9B674D" w14:textId="77777777" w:rsidR="00D2092B" w:rsidRPr="00FC2A46" w:rsidRDefault="00D2092B" w:rsidP="00840CAA">
            <w:pPr>
              <w:spacing w:line="480" w:lineRule="auto"/>
            </w:pPr>
            <w:r w:rsidRPr="00FC2A46">
              <w:t>BW</w:t>
            </w:r>
          </w:p>
        </w:tc>
        <w:tc>
          <w:tcPr>
            <w:tcW w:w="1281" w:type="dxa"/>
            <w:hideMark/>
          </w:tcPr>
          <w:p w14:paraId="1AD6BF74" w14:textId="77777777" w:rsidR="00D2092B" w:rsidRPr="00FC2A46" w:rsidRDefault="00D2092B" w:rsidP="00840CAA">
            <w:pPr>
              <w:spacing w:line="480" w:lineRule="auto"/>
            </w:pPr>
            <w:r w:rsidRPr="00FC2A46">
              <w:t>No data</w:t>
            </w:r>
          </w:p>
        </w:tc>
        <w:tc>
          <w:tcPr>
            <w:tcW w:w="1525" w:type="dxa"/>
            <w:hideMark/>
          </w:tcPr>
          <w:p w14:paraId="3B7B8DBF" w14:textId="77777777" w:rsidR="00D2092B" w:rsidRPr="00FC2A46" w:rsidRDefault="00D2092B" w:rsidP="00840CAA">
            <w:pPr>
              <w:spacing w:line="480" w:lineRule="auto"/>
              <w:rPr>
                <w:lang w:val="es-CL"/>
              </w:rPr>
            </w:pPr>
            <w:r w:rsidRPr="00FC2A46">
              <w:rPr>
                <w:lang w:val="es-CL"/>
              </w:rPr>
              <w:t>Isla del Sol Titicaca, Bolivia</w:t>
            </w:r>
          </w:p>
        </w:tc>
      </w:tr>
      <w:tr w:rsidR="00D2092B" w:rsidRPr="00BE0B10" w14:paraId="363D7835" w14:textId="77777777" w:rsidTr="00B63F91">
        <w:trPr>
          <w:trHeight w:val="315"/>
        </w:trPr>
        <w:tc>
          <w:tcPr>
            <w:tcW w:w="2790" w:type="dxa"/>
          </w:tcPr>
          <w:p w14:paraId="39C49BCF" w14:textId="6A210FDB" w:rsidR="00D2092B" w:rsidRDefault="00D2092B" w:rsidP="00840CAA">
            <w:pPr>
              <w:spacing w:line="480" w:lineRule="auto"/>
            </w:pPr>
            <w:r w:rsidRPr="00FC2A46">
              <w:t>Museum Fünf Kontinente, München</w:t>
            </w:r>
          </w:p>
        </w:tc>
        <w:tc>
          <w:tcPr>
            <w:tcW w:w="1680" w:type="dxa"/>
          </w:tcPr>
          <w:p w14:paraId="469A1D41" w14:textId="116A22E5" w:rsidR="00D2092B" w:rsidRPr="00FC2A46" w:rsidRDefault="00D2092B" w:rsidP="00840CAA">
            <w:pPr>
              <w:spacing w:line="480" w:lineRule="auto"/>
            </w:pPr>
            <w:r w:rsidRPr="00FC2A46">
              <w:t>X.466</w:t>
            </w:r>
          </w:p>
        </w:tc>
        <w:tc>
          <w:tcPr>
            <w:tcW w:w="1552" w:type="dxa"/>
          </w:tcPr>
          <w:p w14:paraId="21612447" w14:textId="2FC978F8" w:rsidR="00D2092B" w:rsidRPr="00FC2A46" w:rsidRDefault="00D2092B" w:rsidP="00840CAA">
            <w:pPr>
              <w:spacing w:line="480" w:lineRule="auto"/>
            </w:pPr>
            <w:r w:rsidRPr="00FC2A46">
              <w:t>BW</w:t>
            </w:r>
          </w:p>
        </w:tc>
        <w:tc>
          <w:tcPr>
            <w:tcW w:w="1281" w:type="dxa"/>
          </w:tcPr>
          <w:p w14:paraId="26B96D38" w14:textId="5F328A66" w:rsidR="00D2092B" w:rsidRPr="00FC2A46" w:rsidRDefault="00D2092B" w:rsidP="00840CAA">
            <w:pPr>
              <w:spacing w:line="480" w:lineRule="auto"/>
            </w:pPr>
            <w:r w:rsidRPr="00FC2A46">
              <w:t>95 x 78 cm</w:t>
            </w:r>
          </w:p>
        </w:tc>
        <w:tc>
          <w:tcPr>
            <w:tcW w:w="1525" w:type="dxa"/>
          </w:tcPr>
          <w:p w14:paraId="329FC460" w14:textId="30F44FC2" w:rsidR="00D2092B" w:rsidRPr="00FC2A46" w:rsidRDefault="00D2092B" w:rsidP="00840CAA">
            <w:pPr>
              <w:spacing w:line="480" w:lineRule="auto"/>
              <w:rPr>
                <w:lang w:val="es-CL"/>
              </w:rPr>
            </w:pPr>
            <w:r w:rsidRPr="00FC2A46">
              <w:rPr>
                <w:lang w:val="es-CL"/>
              </w:rPr>
              <w:t>Los Majuelos R</w:t>
            </w:r>
            <w:r>
              <w:rPr>
                <w:lang w:val="es-CL"/>
              </w:rPr>
              <w:t>í</w:t>
            </w:r>
            <w:r w:rsidRPr="00FC2A46">
              <w:rPr>
                <w:lang w:val="es-CL"/>
              </w:rPr>
              <w:t>o Grande de Nazca</w:t>
            </w:r>
          </w:p>
        </w:tc>
      </w:tr>
      <w:tr w:rsidR="00D2092B" w:rsidRPr="00BE0B10" w14:paraId="44179B10" w14:textId="77777777" w:rsidTr="00B63F91">
        <w:trPr>
          <w:trHeight w:val="315"/>
        </w:trPr>
        <w:tc>
          <w:tcPr>
            <w:tcW w:w="2790" w:type="dxa"/>
          </w:tcPr>
          <w:p w14:paraId="5DE219C3" w14:textId="27A4A41D" w:rsidR="00D2092B" w:rsidRDefault="00D2092B" w:rsidP="00840CAA">
            <w:pPr>
              <w:spacing w:line="480" w:lineRule="auto"/>
            </w:pPr>
            <w:r w:rsidRPr="00FC2A46">
              <w:lastRenderedPageBreak/>
              <w:t>Museum Fünf Kontinente, München</w:t>
            </w:r>
          </w:p>
        </w:tc>
        <w:tc>
          <w:tcPr>
            <w:tcW w:w="1680" w:type="dxa"/>
          </w:tcPr>
          <w:p w14:paraId="4603493F" w14:textId="7238AFD1" w:rsidR="00D2092B" w:rsidRPr="00FC2A46" w:rsidRDefault="00D2092B" w:rsidP="00840CAA">
            <w:pPr>
              <w:spacing w:line="480" w:lineRule="auto"/>
            </w:pPr>
            <w:r w:rsidRPr="00FC2A46">
              <w:t>X.447</w:t>
            </w:r>
          </w:p>
        </w:tc>
        <w:tc>
          <w:tcPr>
            <w:tcW w:w="1552" w:type="dxa"/>
          </w:tcPr>
          <w:p w14:paraId="071DD5F3" w14:textId="03BDE97A" w:rsidR="00D2092B" w:rsidRPr="00FC2A46" w:rsidRDefault="00D2092B" w:rsidP="00840CAA">
            <w:pPr>
              <w:spacing w:line="480" w:lineRule="auto"/>
            </w:pPr>
            <w:r w:rsidRPr="00FC2A46">
              <w:t>IK</w:t>
            </w:r>
          </w:p>
        </w:tc>
        <w:tc>
          <w:tcPr>
            <w:tcW w:w="1281" w:type="dxa"/>
          </w:tcPr>
          <w:p w14:paraId="1EA57983" w14:textId="27B2AD3C" w:rsidR="00D2092B" w:rsidRPr="00FC2A46" w:rsidRDefault="00D2092B" w:rsidP="00840CAA">
            <w:pPr>
              <w:spacing w:line="480" w:lineRule="auto"/>
            </w:pPr>
            <w:r w:rsidRPr="00FC2A46">
              <w:t>92 x 76 cm</w:t>
            </w:r>
          </w:p>
        </w:tc>
        <w:tc>
          <w:tcPr>
            <w:tcW w:w="1525" w:type="dxa"/>
          </w:tcPr>
          <w:p w14:paraId="4D334CD6" w14:textId="0CACAE51" w:rsidR="00D2092B" w:rsidRPr="00FC2A46" w:rsidRDefault="00D2092B" w:rsidP="00840CAA">
            <w:pPr>
              <w:spacing w:line="480" w:lineRule="auto"/>
              <w:rPr>
                <w:lang w:val="es-CL"/>
              </w:rPr>
            </w:pPr>
            <w:r w:rsidRPr="00FC2A46">
              <w:t>R</w:t>
            </w:r>
            <w:r>
              <w:t>í</w:t>
            </w:r>
            <w:r w:rsidRPr="00FC2A46">
              <w:t>o Grande de Nazca</w:t>
            </w:r>
          </w:p>
        </w:tc>
      </w:tr>
      <w:tr w:rsidR="00D2092B" w:rsidRPr="00BE0B10" w14:paraId="1219C161" w14:textId="77777777" w:rsidTr="00B63F91">
        <w:trPr>
          <w:trHeight w:val="315"/>
        </w:trPr>
        <w:tc>
          <w:tcPr>
            <w:tcW w:w="2790" w:type="dxa"/>
          </w:tcPr>
          <w:p w14:paraId="1DC47DF5" w14:textId="57A812E5" w:rsidR="00D2092B" w:rsidRDefault="00D2092B" w:rsidP="00840CAA">
            <w:pPr>
              <w:spacing w:line="480" w:lineRule="auto"/>
            </w:pPr>
            <w:r w:rsidRPr="00FC2A46">
              <w:t>Museum Fünf Kontinente, München</w:t>
            </w:r>
          </w:p>
        </w:tc>
        <w:tc>
          <w:tcPr>
            <w:tcW w:w="1680" w:type="dxa"/>
          </w:tcPr>
          <w:p w14:paraId="1620E7A3" w14:textId="65E9C13E" w:rsidR="00D2092B" w:rsidRPr="00FC2A46" w:rsidRDefault="00D2092B" w:rsidP="00840CAA">
            <w:pPr>
              <w:spacing w:line="480" w:lineRule="auto"/>
            </w:pPr>
            <w:r w:rsidRPr="00FC2A46">
              <w:t>No data</w:t>
            </w:r>
          </w:p>
        </w:tc>
        <w:tc>
          <w:tcPr>
            <w:tcW w:w="1552" w:type="dxa"/>
          </w:tcPr>
          <w:p w14:paraId="07632492" w14:textId="53A7507F" w:rsidR="00D2092B" w:rsidRPr="00FC2A46" w:rsidRDefault="00D2092B" w:rsidP="00840CAA">
            <w:pPr>
              <w:spacing w:line="480" w:lineRule="auto"/>
            </w:pPr>
            <w:r w:rsidRPr="00FC2A46">
              <w:t>IK (miniature)</w:t>
            </w:r>
          </w:p>
        </w:tc>
        <w:tc>
          <w:tcPr>
            <w:tcW w:w="1281" w:type="dxa"/>
          </w:tcPr>
          <w:p w14:paraId="017EAC0A" w14:textId="54C80455" w:rsidR="00D2092B" w:rsidRPr="00FC2A46" w:rsidRDefault="00D2092B" w:rsidP="00840CAA">
            <w:pPr>
              <w:spacing w:line="480" w:lineRule="auto"/>
            </w:pPr>
            <w:r w:rsidRPr="00FC2A46">
              <w:t>No data</w:t>
            </w:r>
          </w:p>
        </w:tc>
        <w:tc>
          <w:tcPr>
            <w:tcW w:w="1525" w:type="dxa"/>
          </w:tcPr>
          <w:p w14:paraId="739ABB8B" w14:textId="185B15CF" w:rsidR="00D2092B" w:rsidRPr="00FC2A46" w:rsidRDefault="00D2092B" w:rsidP="00840CAA">
            <w:pPr>
              <w:spacing w:line="480" w:lineRule="auto"/>
              <w:rPr>
                <w:lang w:val="es-CL"/>
              </w:rPr>
            </w:pPr>
            <w:r w:rsidRPr="00FC2A46">
              <w:t>Ica</w:t>
            </w:r>
          </w:p>
        </w:tc>
      </w:tr>
      <w:tr w:rsidR="00D2092B" w:rsidRPr="00FC2A46" w14:paraId="5596DED5" w14:textId="77777777" w:rsidTr="00B63F91">
        <w:trPr>
          <w:trHeight w:val="300"/>
        </w:trPr>
        <w:tc>
          <w:tcPr>
            <w:tcW w:w="2790" w:type="dxa"/>
            <w:hideMark/>
          </w:tcPr>
          <w:p w14:paraId="1C58C7C9" w14:textId="77777777" w:rsidR="00D2092B" w:rsidRPr="00FC2A46" w:rsidRDefault="00D2092B" w:rsidP="00840CAA">
            <w:pPr>
              <w:spacing w:line="480" w:lineRule="auto"/>
            </w:pPr>
            <w:r w:rsidRPr="00FC2A46">
              <w:t>The Cleveland Museum of Art</w:t>
            </w:r>
          </w:p>
        </w:tc>
        <w:tc>
          <w:tcPr>
            <w:tcW w:w="1680" w:type="dxa"/>
            <w:hideMark/>
          </w:tcPr>
          <w:p w14:paraId="14F52F42" w14:textId="77777777" w:rsidR="00D2092B" w:rsidRPr="00FC2A46" w:rsidRDefault="00D2092B" w:rsidP="00840CAA">
            <w:pPr>
              <w:spacing w:line="480" w:lineRule="auto"/>
            </w:pPr>
            <w:r w:rsidRPr="00FC2A46">
              <w:t>1.957.136</w:t>
            </w:r>
          </w:p>
        </w:tc>
        <w:tc>
          <w:tcPr>
            <w:tcW w:w="1552" w:type="dxa"/>
            <w:hideMark/>
          </w:tcPr>
          <w:p w14:paraId="1D22A429" w14:textId="77777777" w:rsidR="00D2092B" w:rsidRPr="00FC2A46" w:rsidRDefault="00D2092B" w:rsidP="00840CAA">
            <w:pPr>
              <w:spacing w:line="480" w:lineRule="auto"/>
            </w:pPr>
            <w:r w:rsidRPr="00FC2A46">
              <w:t>IK</w:t>
            </w:r>
          </w:p>
        </w:tc>
        <w:tc>
          <w:tcPr>
            <w:tcW w:w="1281" w:type="dxa"/>
            <w:hideMark/>
          </w:tcPr>
          <w:p w14:paraId="550080AD" w14:textId="77777777" w:rsidR="00D2092B" w:rsidRPr="00FC2A46" w:rsidRDefault="00D2092B" w:rsidP="00840CAA">
            <w:pPr>
              <w:spacing w:line="480" w:lineRule="auto"/>
            </w:pPr>
            <w:r w:rsidRPr="00FC2A46">
              <w:t>86.5 x 76.8 cm</w:t>
            </w:r>
          </w:p>
        </w:tc>
        <w:tc>
          <w:tcPr>
            <w:tcW w:w="1525" w:type="dxa"/>
            <w:hideMark/>
          </w:tcPr>
          <w:p w14:paraId="0F554724" w14:textId="3ACF2FAB" w:rsidR="00D2092B" w:rsidRPr="00FC2A46" w:rsidRDefault="00D2092B" w:rsidP="00840CAA">
            <w:pPr>
              <w:spacing w:line="480" w:lineRule="auto"/>
            </w:pPr>
            <w:r w:rsidRPr="00FC2A46">
              <w:t xml:space="preserve">Ica </w:t>
            </w:r>
            <w:r>
              <w:t>v</w:t>
            </w:r>
            <w:r w:rsidRPr="00FC2A46">
              <w:t>alley</w:t>
            </w:r>
          </w:p>
        </w:tc>
      </w:tr>
      <w:tr w:rsidR="00D2092B" w:rsidRPr="00FC2A46" w14:paraId="371D5762" w14:textId="77777777" w:rsidTr="00B63F91">
        <w:trPr>
          <w:trHeight w:val="315"/>
        </w:trPr>
        <w:tc>
          <w:tcPr>
            <w:tcW w:w="2790" w:type="dxa"/>
            <w:hideMark/>
          </w:tcPr>
          <w:p w14:paraId="17EF7868" w14:textId="4CAC5A8B" w:rsidR="00D2092B" w:rsidRPr="00FC2A46" w:rsidRDefault="00D2092B" w:rsidP="00840CAA">
            <w:pPr>
              <w:spacing w:line="480" w:lineRule="auto"/>
            </w:pPr>
            <w:r w:rsidRPr="00FC2A46">
              <w:t xml:space="preserve">The George Washington </w:t>
            </w:r>
            <w:r>
              <w:t xml:space="preserve">University Museum and The </w:t>
            </w:r>
            <w:r w:rsidRPr="00FC2A46">
              <w:t>Textile Museum</w:t>
            </w:r>
          </w:p>
        </w:tc>
        <w:tc>
          <w:tcPr>
            <w:tcW w:w="1680" w:type="dxa"/>
            <w:hideMark/>
          </w:tcPr>
          <w:p w14:paraId="58EAFE41" w14:textId="77777777" w:rsidR="00D2092B" w:rsidRPr="00FC2A46" w:rsidRDefault="00D2092B" w:rsidP="00840CAA">
            <w:pPr>
              <w:spacing w:line="480" w:lineRule="auto"/>
            </w:pPr>
            <w:r w:rsidRPr="00FC2A46">
              <w:t>TM.1966.7.172</w:t>
            </w:r>
          </w:p>
        </w:tc>
        <w:tc>
          <w:tcPr>
            <w:tcW w:w="1552" w:type="dxa"/>
            <w:hideMark/>
          </w:tcPr>
          <w:p w14:paraId="4A28E099" w14:textId="77777777" w:rsidR="00D2092B" w:rsidRPr="00FC2A46" w:rsidRDefault="00D2092B" w:rsidP="00840CAA">
            <w:pPr>
              <w:spacing w:line="480" w:lineRule="auto"/>
            </w:pPr>
            <w:r w:rsidRPr="00FC2A46">
              <w:t>BW</w:t>
            </w:r>
          </w:p>
        </w:tc>
        <w:tc>
          <w:tcPr>
            <w:tcW w:w="1281" w:type="dxa"/>
            <w:hideMark/>
          </w:tcPr>
          <w:p w14:paraId="1D3D3762" w14:textId="77777777" w:rsidR="00D2092B" w:rsidRPr="00FC2A46" w:rsidRDefault="00D2092B" w:rsidP="00840CAA">
            <w:pPr>
              <w:spacing w:line="480" w:lineRule="auto"/>
            </w:pPr>
            <w:r w:rsidRPr="00FC2A46">
              <w:t>89 x 74 cm</w:t>
            </w:r>
          </w:p>
        </w:tc>
        <w:tc>
          <w:tcPr>
            <w:tcW w:w="1525" w:type="dxa"/>
            <w:hideMark/>
          </w:tcPr>
          <w:p w14:paraId="5082705C" w14:textId="3D7DB545" w:rsidR="00D2092B" w:rsidRPr="00FC2A46" w:rsidRDefault="00D2092B" w:rsidP="00840CAA">
            <w:pPr>
              <w:spacing w:line="480" w:lineRule="auto"/>
            </w:pPr>
            <w:r w:rsidRPr="00FC2A46">
              <w:t>R</w:t>
            </w:r>
            <w:r>
              <w:t>í</w:t>
            </w:r>
            <w:r w:rsidRPr="00FC2A46">
              <w:t xml:space="preserve">o Grande </w:t>
            </w:r>
            <w:r>
              <w:t>d</w:t>
            </w:r>
            <w:r w:rsidRPr="00FC2A46">
              <w:t>e Nazca</w:t>
            </w:r>
          </w:p>
        </w:tc>
      </w:tr>
      <w:tr w:rsidR="00D2092B" w:rsidRPr="00FC2A46" w14:paraId="789AE248" w14:textId="77777777" w:rsidTr="00B63F91">
        <w:trPr>
          <w:trHeight w:val="360"/>
        </w:trPr>
        <w:tc>
          <w:tcPr>
            <w:tcW w:w="2790" w:type="dxa"/>
            <w:hideMark/>
          </w:tcPr>
          <w:p w14:paraId="7BAE1BE5" w14:textId="39466E8E" w:rsidR="00D2092B" w:rsidRPr="00FC2A46" w:rsidRDefault="00D2092B" w:rsidP="00840CAA">
            <w:pPr>
              <w:spacing w:line="480" w:lineRule="auto"/>
            </w:pPr>
            <w:r w:rsidRPr="00FC2A46">
              <w:t xml:space="preserve">The George Washington </w:t>
            </w:r>
            <w:r>
              <w:t xml:space="preserve">University Museum and The </w:t>
            </w:r>
            <w:r w:rsidRPr="00FC2A46">
              <w:t>Textile Museum</w:t>
            </w:r>
          </w:p>
        </w:tc>
        <w:tc>
          <w:tcPr>
            <w:tcW w:w="1680" w:type="dxa"/>
            <w:hideMark/>
          </w:tcPr>
          <w:p w14:paraId="61712377" w14:textId="77777777" w:rsidR="00D2092B" w:rsidRPr="00FC2A46" w:rsidRDefault="00D2092B" w:rsidP="00840CAA">
            <w:pPr>
              <w:spacing w:line="480" w:lineRule="auto"/>
            </w:pPr>
            <w:r w:rsidRPr="00FC2A46">
              <w:t>1966.7.171</w:t>
            </w:r>
          </w:p>
        </w:tc>
        <w:tc>
          <w:tcPr>
            <w:tcW w:w="1552" w:type="dxa"/>
            <w:hideMark/>
          </w:tcPr>
          <w:p w14:paraId="4C6A6F0F" w14:textId="77777777" w:rsidR="00D2092B" w:rsidRPr="00FC2A46" w:rsidRDefault="00D2092B" w:rsidP="00840CAA">
            <w:pPr>
              <w:spacing w:line="480" w:lineRule="auto"/>
            </w:pPr>
            <w:r w:rsidRPr="00FC2A46">
              <w:t>BW</w:t>
            </w:r>
          </w:p>
        </w:tc>
        <w:tc>
          <w:tcPr>
            <w:tcW w:w="1281" w:type="dxa"/>
            <w:hideMark/>
          </w:tcPr>
          <w:p w14:paraId="2A3382B2" w14:textId="77777777" w:rsidR="00D2092B" w:rsidRPr="00FC2A46" w:rsidRDefault="00D2092B" w:rsidP="00840CAA">
            <w:pPr>
              <w:spacing w:line="480" w:lineRule="auto"/>
            </w:pPr>
            <w:r w:rsidRPr="00FC2A46">
              <w:t>86 x 74 cm</w:t>
            </w:r>
          </w:p>
        </w:tc>
        <w:tc>
          <w:tcPr>
            <w:tcW w:w="1525" w:type="dxa"/>
            <w:hideMark/>
          </w:tcPr>
          <w:p w14:paraId="15299DE4" w14:textId="77777777" w:rsidR="00D2092B" w:rsidRPr="00FC2A46" w:rsidRDefault="00D2092B" w:rsidP="00840CAA">
            <w:pPr>
              <w:spacing w:line="480" w:lineRule="auto"/>
            </w:pPr>
            <w:r w:rsidRPr="00FC2A46">
              <w:t>Rio Grande de Nazca</w:t>
            </w:r>
          </w:p>
        </w:tc>
      </w:tr>
      <w:tr w:rsidR="00D2092B" w:rsidRPr="00FC2A46" w14:paraId="729B8BE1" w14:textId="77777777" w:rsidTr="00B63F91">
        <w:trPr>
          <w:trHeight w:val="360"/>
        </w:trPr>
        <w:tc>
          <w:tcPr>
            <w:tcW w:w="2790" w:type="dxa"/>
            <w:hideMark/>
          </w:tcPr>
          <w:p w14:paraId="68E7D5AC" w14:textId="0D0BCEE4" w:rsidR="00D2092B" w:rsidRPr="00FC2A46" w:rsidRDefault="00D2092B" w:rsidP="00840CAA">
            <w:pPr>
              <w:spacing w:line="480" w:lineRule="auto"/>
            </w:pPr>
            <w:r w:rsidRPr="00FC2A46">
              <w:t xml:space="preserve">The George Washington </w:t>
            </w:r>
            <w:r>
              <w:t xml:space="preserve">University Museum and The </w:t>
            </w:r>
            <w:r w:rsidRPr="00FC2A46">
              <w:t>Textile Museum</w:t>
            </w:r>
          </w:p>
        </w:tc>
        <w:tc>
          <w:tcPr>
            <w:tcW w:w="1680" w:type="dxa"/>
            <w:hideMark/>
          </w:tcPr>
          <w:p w14:paraId="20FD0885" w14:textId="77777777" w:rsidR="00D2092B" w:rsidRPr="00FC2A46" w:rsidRDefault="00D2092B" w:rsidP="00840CAA">
            <w:pPr>
              <w:spacing w:line="480" w:lineRule="auto"/>
            </w:pPr>
            <w:r w:rsidRPr="00FC2A46">
              <w:t>TM.1966.59.28</w:t>
            </w:r>
          </w:p>
        </w:tc>
        <w:tc>
          <w:tcPr>
            <w:tcW w:w="1552" w:type="dxa"/>
            <w:hideMark/>
          </w:tcPr>
          <w:p w14:paraId="263C9269" w14:textId="77777777" w:rsidR="00D2092B" w:rsidRPr="00FC2A46" w:rsidRDefault="00D2092B" w:rsidP="00840CAA">
            <w:pPr>
              <w:spacing w:line="480" w:lineRule="auto"/>
            </w:pPr>
            <w:r w:rsidRPr="00FC2A46">
              <w:t>IK</w:t>
            </w:r>
          </w:p>
        </w:tc>
        <w:tc>
          <w:tcPr>
            <w:tcW w:w="1281" w:type="dxa"/>
            <w:hideMark/>
          </w:tcPr>
          <w:p w14:paraId="7CC9938B" w14:textId="77777777" w:rsidR="00D2092B" w:rsidRPr="00FC2A46" w:rsidRDefault="00D2092B" w:rsidP="00840CAA">
            <w:pPr>
              <w:spacing w:line="480" w:lineRule="auto"/>
            </w:pPr>
            <w:r w:rsidRPr="00FC2A46">
              <w:t>84 x 71 cm</w:t>
            </w:r>
          </w:p>
        </w:tc>
        <w:tc>
          <w:tcPr>
            <w:tcW w:w="1525" w:type="dxa"/>
            <w:hideMark/>
          </w:tcPr>
          <w:p w14:paraId="5C2E2DAF" w14:textId="77777777" w:rsidR="00D2092B" w:rsidRPr="00FC2A46" w:rsidRDefault="00D2092B" w:rsidP="00840CAA">
            <w:pPr>
              <w:spacing w:line="480" w:lineRule="auto"/>
            </w:pPr>
            <w:r w:rsidRPr="00FC2A46">
              <w:t>Unknown</w:t>
            </w:r>
          </w:p>
        </w:tc>
      </w:tr>
      <w:tr w:rsidR="00D2092B" w:rsidRPr="00FC2A46" w14:paraId="480281FD" w14:textId="77777777" w:rsidTr="00B63F91">
        <w:trPr>
          <w:trHeight w:val="360"/>
        </w:trPr>
        <w:tc>
          <w:tcPr>
            <w:tcW w:w="2790" w:type="dxa"/>
            <w:hideMark/>
          </w:tcPr>
          <w:p w14:paraId="545239DD" w14:textId="17B5C2C7" w:rsidR="00D2092B" w:rsidRPr="00FC2A46" w:rsidRDefault="00D2092B" w:rsidP="00840CAA">
            <w:pPr>
              <w:spacing w:line="480" w:lineRule="auto"/>
            </w:pPr>
            <w:r w:rsidRPr="00FC2A46">
              <w:t xml:space="preserve">The George Washington </w:t>
            </w:r>
            <w:r>
              <w:t xml:space="preserve">University Museum and The </w:t>
            </w:r>
            <w:r w:rsidRPr="00FC2A46">
              <w:t>Textile Museum</w:t>
            </w:r>
          </w:p>
        </w:tc>
        <w:tc>
          <w:tcPr>
            <w:tcW w:w="1680" w:type="dxa"/>
            <w:hideMark/>
          </w:tcPr>
          <w:p w14:paraId="7182A853" w14:textId="77777777" w:rsidR="00D2092B" w:rsidRPr="00FC2A46" w:rsidRDefault="00D2092B" w:rsidP="00840CAA">
            <w:pPr>
              <w:spacing w:line="480" w:lineRule="auto"/>
            </w:pPr>
            <w:r w:rsidRPr="00FC2A46">
              <w:t>91.147</w:t>
            </w:r>
          </w:p>
        </w:tc>
        <w:tc>
          <w:tcPr>
            <w:tcW w:w="1552" w:type="dxa"/>
            <w:hideMark/>
          </w:tcPr>
          <w:p w14:paraId="3C807E93" w14:textId="77777777" w:rsidR="00D2092B" w:rsidRPr="00FC2A46" w:rsidRDefault="00D2092B" w:rsidP="00840CAA">
            <w:pPr>
              <w:spacing w:line="480" w:lineRule="auto"/>
            </w:pPr>
            <w:r w:rsidRPr="00FC2A46">
              <w:t>IK</w:t>
            </w:r>
          </w:p>
        </w:tc>
        <w:tc>
          <w:tcPr>
            <w:tcW w:w="1281" w:type="dxa"/>
            <w:hideMark/>
          </w:tcPr>
          <w:p w14:paraId="2884A226" w14:textId="77777777" w:rsidR="00D2092B" w:rsidRPr="00FC2A46" w:rsidRDefault="00D2092B" w:rsidP="00840CAA">
            <w:pPr>
              <w:spacing w:line="480" w:lineRule="auto"/>
            </w:pPr>
            <w:r w:rsidRPr="00FC2A46">
              <w:t>95 x 78.5 cm</w:t>
            </w:r>
          </w:p>
        </w:tc>
        <w:tc>
          <w:tcPr>
            <w:tcW w:w="1525" w:type="dxa"/>
            <w:hideMark/>
          </w:tcPr>
          <w:p w14:paraId="034D4FFE" w14:textId="07158BAE" w:rsidR="00D2092B" w:rsidRPr="00FC2A46" w:rsidRDefault="00D2092B" w:rsidP="00840CAA">
            <w:pPr>
              <w:spacing w:line="480" w:lineRule="auto"/>
            </w:pPr>
            <w:r w:rsidRPr="00FC2A46">
              <w:t xml:space="preserve">Ica </w:t>
            </w:r>
            <w:r>
              <w:t>v</w:t>
            </w:r>
            <w:r w:rsidRPr="00FC2A46">
              <w:t>alley</w:t>
            </w:r>
          </w:p>
        </w:tc>
      </w:tr>
      <w:tr w:rsidR="00D2092B" w:rsidRPr="00FC2A46" w14:paraId="77577E71" w14:textId="77777777" w:rsidTr="00B63F91">
        <w:trPr>
          <w:trHeight w:val="375"/>
        </w:trPr>
        <w:tc>
          <w:tcPr>
            <w:tcW w:w="2790" w:type="dxa"/>
            <w:hideMark/>
          </w:tcPr>
          <w:p w14:paraId="2341A207" w14:textId="57078631" w:rsidR="00D2092B" w:rsidRPr="00FC2A46" w:rsidRDefault="00D2092B" w:rsidP="00840CAA">
            <w:pPr>
              <w:spacing w:line="480" w:lineRule="auto"/>
            </w:pPr>
            <w:r w:rsidRPr="00FC2A46">
              <w:t xml:space="preserve">The George Washington </w:t>
            </w:r>
            <w:r>
              <w:t xml:space="preserve">University Museum and The </w:t>
            </w:r>
            <w:r w:rsidRPr="00FC2A46">
              <w:t>Textile Museum</w:t>
            </w:r>
          </w:p>
        </w:tc>
        <w:tc>
          <w:tcPr>
            <w:tcW w:w="1680" w:type="dxa"/>
            <w:hideMark/>
          </w:tcPr>
          <w:p w14:paraId="27F1AC3A" w14:textId="77777777" w:rsidR="00D2092B" w:rsidRPr="00FC2A46" w:rsidRDefault="00D2092B" w:rsidP="00840CAA">
            <w:pPr>
              <w:spacing w:line="480" w:lineRule="auto"/>
            </w:pPr>
            <w:r w:rsidRPr="00FC2A46">
              <w:t>1960.13.7</w:t>
            </w:r>
          </w:p>
        </w:tc>
        <w:tc>
          <w:tcPr>
            <w:tcW w:w="1552" w:type="dxa"/>
            <w:hideMark/>
          </w:tcPr>
          <w:p w14:paraId="7D69040F" w14:textId="77777777" w:rsidR="00D2092B" w:rsidRPr="00FC2A46" w:rsidRDefault="00D2092B" w:rsidP="00840CAA">
            <w:pPr>
              <w:spacing w:line="480" w:lineRule="auto"/>
            </w:pPr>
            <w:r w:rsidRPr="00FC2A46">
              <w:t>TW</w:t>
            </w:r>
          </w:p>
        </w:tc>
        <w:tc>
          <w:tcPr>
            <w:tcW w:w="1281" w:type="dxa"/>
            <w:hideMark/>
          </w:tcPr>
          <w:p w14:paraId="40CDAF3B" w14:textId="77777777" w:rsidR="00D2092B" w:rsidRPr="00FC2A46" w:rsidRDefault="00D2092B" w:rsidP="00840CAA">
            <w:pPr>
              <w:spacing w:line="480" w:lineRule="auto"/>
            </w:pPr>
            <w:r w:rsidRPr="00FC2A46">
              <w:t>No data x 79 cm</w:t>
            </w:r>
          </w:p>
        </w:tc>
        <w:tc>
          <w:tcPr>
            <w:tcW w:w="1525" w:type="dxa"/>
            <w:hideMark/>
          </w:tcPr>
          <w:p w14:paraId="2DC846F9" w14:textId="77777777" w:rsidR="00D2092B" w:rsidRPr="00FC2A46" w:rsidRDefault="00D2092B" w:rsidP="00840CAA">
            <w:pPr>
              <w:spacing w:line="480" w:lineRule="auto"/>
            </w:pPr>
            <w:r w:rsidRPr="00FC2A46">
              <w:t>Unknown</w:t>
            </w:r>
          </w:p>
        </w:tc>
      </w:tr>
      <w:tr w:rsidR="00D2092B" w:rsidRPr="00FC2A46" w14:paraId="5990D9F3" w14:textId="77777777" w:rsidTr="00B63F91">
        <w:trPr>
          <w:trHeight w:val="405"/>
        </w:trPr>
        <w:tc>
          <w:tcPr>
            <w:tcW w:w="2790" w:type="dxa"/>
            <w:hideMark/>
          </w:tcPr>
          <w:p w14:paraId="729AB9E5" w14:textId="4F88B1E0" w:rsidR="00D2092B" w:rsidRPr="00FC2A46" w:rsidRDefault="00D2092B" w:rsidP="00840CAA">
            <w:pPr>
              <w:spacing w:line="480" w:lineRule="auto"/>
            </w:pPr>
            <w:r w:rsidRPr="00FC2A46">
              <w:lastRenderedPageBreak/>
              <w:t xml:space="preserve">The George Washington </w:t>
            </w:r>
            <w:r>
              <w:t xml:space="preserve">University Museum and The </w:t>
            </w:r>
            <w:r w:rsidRPr="00FC2A46">
              <w:t>Textile Museum</w:t>
            </w:r>
          </w:p>
        </w:tc>
        <w:tc>
          <w:tcPr>
            <w:tcW w:w="1680" w:type="dxa"/>
            <w:hideMark/>
          </w:tcPr>
          <w:p w14:paraId="34DA8858" w14:textId="77777777" w:rsidR="00D2092B" w:rsidRPr="00FC2A46" w:rsidRDefault="00D2092B" w:rsidP="00840CAA">
            <w:pPr>
              <w:spacing w:line="480" w:lineRule="auto"/>
            </w:pPr>
            <w:r w:rsidRPr="00FC2A46">
              <w:t>1964.12.2</w:t>
            </w:r>
          </w:p>
        </w:tc>
        <w:tc>
          <w:tcPr>
            <w:tcW w:w="1552" w:type="dxa"/>
            <w:hideMark/>
          </w:tcPr>
          <w:p w14:paraId="3EAD5F13" w14:textId="77777777" w:rsidR="00D2092B" w:rsidRPr="00FC2A46" w:rsidRDefault="00D2092B" w:rsidP="00840CAA">
            <w:pPr>
              <w:spacing w:line="480" w:lineRule="auto"/>
            </w:pPr>
            <w:r w:rsidRPr="00FC2A46">
              <w:t>DW</w:t>
            </w:r>
          </w:p>
        </w:tc>
        <w:tc>
          <w:tcPr>
            <w:tcW w:w="1281" w:type="dxa"/>
            <w:hideMark/>
          </w:tcPr>
          <w:p w14:paraId="1C254434" w14:textId="77777777" w:rsidR="00D2092B" w:rsidRPr="00FC2A46" w:rsidRDefault="00D2092B" w:rsidP="00840CAA">
            <w:pPr>
              <w:spacing w:line="480" w:lineRule="auto"/>
            </w:pPr>
            <w:r w:rsidRPr="00FC2A46">
              <w:t>91 x 74.5 cm</w:t>
            </w:r>
          </w:p>
        </w:tc>
        <w:tc>
          <w:tcPr>
            <w:tcW w:w="1525" w:type="dxa"/>
            <w:hideMark/>
          </w:tcPr>
          <w:p w14:paraId="5CB652BC" w14:textId="77777777" w:rsidR="00D2092B" w:rsidRPr="00FC2A46" w:rsidRDefault="00D2092B" w:rsidP="00840CAA">
            <w:pPr>
              <w:spacing w:line="480" w:lineRule="auto"/>
            </w:pPr>
            <w:r w:rsidRPr="00FC2A46">
              <w:t>Unknown</w:t>
            </w:r>
          </w:p>
        </w:tc>
      </w:tr>
      <w:tr w:rsidR="00D2092B" w:rsidRPr="00FC2A46" w14:paraId="042789CB" w14:textId="77777777" w:rsidTr="00B63F91">
        <w:trPr>
          <w:trHeight w:val="390"/>
        </w:trPr>
        <w:tc>
          <w:tcPr>
            <w:tcW w:w="2790" w:type="dxa"/>
            <w:hideMark/>
          </w:tcPr>
          <w:p w14:paraId="25062F72" w14:textId="4D26ECE2" w:rsidR="00D2092B" w:rsidRPr="00FC2A46" w:rsidRDefault="00D2092B" w:rsidP="00840CAA">
            <w:pPr>
              <w:spacing w:line="480" w:lineRule="auto"/>
            </w:pPr>
            <w:r w:rsidRPr="00FC2A46">
              <w:t xml:space="preserve">The George Washington </w:t>
            </w:r>
            <w:r>
              <w:t xml:space="preserve">University Museum and The </w:t>
            </w:r>
            <w:r w:rsidRPr="00FC2A46">
              <w:t>Textile Museum</w:t>
            </w:r>
          </w:p>
        </w:tc>
        <w:tc>
          <w:tcPr>
            <w:tcW w:w="1680" w:type="dxa"/>
            <w:hideMark/>
          </w:tcPr>
          <w:p w14:paraId="7956FF07" w14:textId="77777777" w:rsidR="00D2092B" w:rsidRPr="00FC2A46" w:rsidRDefault="00D2092B" w:rsidP="00840CAA">
            <w:pPr>
              <w:spacing w:line="480" w:lineRule="auto"/>
            </w:pPr>
            <w:r w:rsidRPr="00FC2A46">
              <w:t>1977.35.9</w:t>
            </w:r>
          </w:p>
        </w:tc>
        <w:tc>
          <w:tcPr>
            <w:tcW w:w="1552" w:type="dxa"/>
            <w:hideMark/>
          </w:tcPr>
          <w:p w14:paraId="1982AED9" w14:textId="77777777" w:rsidR="00D2092B" w:rsidRPr="00FC2A46" w:rsidRDefault="00D2092B" w:rsidP="00840CAA">
            <w:pPr>
              <w:spacing w:line="480" w:lineRule="auto"/>
            </w:pPr>
            <w:r w:rsidRPr="00FC2A46">
              <w:t>DW</w:t>
            </w:r>
          </w:p>
        </w:tc>
        <w:tc>
          <w:tcPr>
            <w:tcW w:w="1281" w:type="dxa"/>
            <w:hideMark/>
          </w:tcPr>
          <w:p w14:paraId="457A85AF" w14:textId="77777777" w:rsidR="00D2092B" w:rsidRPr="00FC2A46" w:rsidRDefault="00D2092B" w:rsidP="00840CAA">
            <w:pPr>
              <w:spacing w:line="480" w:lineRule="auto"/>
            </w:pPr>
            <w:r w:rsidRPr="00FC2A46">
              <w:t>97 x 76 cm</w:t>
            </w:r>
          </w:p>
        </w:tc>
        <w:tc>
          <w:tcPr>
            <w:tcW w:w="1525" w:type="dxa"/>
            <w:hideMark/>
          </w:tcPr>
          <w:p w14:paraId="08677606" w14:textId="77777777" w:rsidR="00D2092B" w:rsidRPr="00FC2A46" w:rsidRDefault="00D2092B" w:rsidP="00840CAA">
            <w:pPr>
              <w:spacing w:line="480" w:lineRule="auto"/>
            </w:pPr>
            <w:r w:rsidRPr="00FC2A46">
              <w:t>Unknown</w:t>
            </w:r>
          </w:p>
        </w:tc>
      </w:tr>
      <w:tr w:rsidR="00D2092B" w:rsidRPr="00FC2A46" w14:paraId="0C182D3D" w14:textId="77777777" w:rsidTr="00B63F91">
        <w:trPr>
          <w:trHeight w:val="360"/>
        </w:trPr>
        <w:tc>
          <w:tcPr>
            <w:tcW w:w="2790" w:type="dxa"/>
            <w:hideMark/>
          </w:tcPr>
          <w:p w14:paraId="7BDDDA67" w14:textId="4CB1A6A6" w:rsidR="00D2092B" w:rsidRPr="00FC2A46" w:rsidRDefault="00D2092B" w:rsidP="00840CAA">
            <w:pPr>
              <w:spacing w:line="480" w:lineRule="auto"/>
            </w:pPr>
            <w:r w:rsidRPr="00FC2A46">
              <w:t xml:space="preserve">The George Washington </w:t>
            </w:r>
            <w:r>
              <w:t xml:space="preserve">University Museum and The </w:t>
            </w:r>
            <w:r w:rsidRPr="00FC2A46">
              <w:t>Textile Museum</w:t>
            </w:r>
          </w:p>
        </w:tc>
        <w:tc>
          <w:tcPr>
            <w:tcW w:w="1680" w:type="dxa"/>
            <w:hideMark/>
          </w:tcPr>
          <w:p w14:paraId="0910A153" w14:textId="77777777" w:rsidR="00D2092B" w:rsidRPr="00FC2A46" w:rsidRDefault="00D2092B" w:rsidP="00840CAA">
            <w:pPr>
              <w:spacing w:line="480" w:lineRule="auto"/>
            </w:pPr>
            <w:r w:rsidRPr="00FC2A46">
              <w:t>1977.35.10</w:t>
            </w:r>
          </w:p>
        </w:tc>
        <w:tc>
          <w:tcPr>
            <w:tcW w:w="1552" w:type="dxa"/>
            <w:hideMark/>
          </w:tcPr>
          <w:p w14:paraId="5E09A306" w14:textId="77777777" w:rsidR="00D2092B" w:rsidRPr="00FC2A46" w:rsidRDefault="00D2092B" w:rsidP="00840CAA">
            <w:pPr>
              <w:spacing w:line="480" w:lineRule="auto"/>
            </w:pPr>
            <w:r w:rsidRPr="00FC2A46">
              <w:t>DW</w:t>
            </w:r>
          </w:p>
        </w:tc>
        <w:tc>
          <w:tcPr>
            <w:tcW w:w="1281" w:type="dxa"/>
            <w:hideMark/>
          </w:tcPr>
          <w:p w14:paraId="32C00E06" w14:textId="77777777" w:rsidR="00D2092B" w:rsidRPr="00FC2A46" w:rsidRDefault="00D2092B" w:rsidP="00840CAA">
            <w:pPr>
              <w:spacing w:line="480" w:lineRule="auto"/>
            </w:pPr>
            <w:r w:rsidRPr="00FC2A46">
              <w:t>97 x 77 cm</w:t>
            </w:r>
          </w:p>
        </w:tc>
        <w:tc>
          <w:tcPr>
            <w:tcW w:w="1525" w:type="dxa"/>
            <w:hideMark/>
          </w:tcPr>
          <w:p w14:paraId="0CE6C4CA" w14:textId="77777777" w:rsidR="00D2092B" w:rsidRPr="00FC2A46" w:rsidRDefault="00D2092B" w:rsidP="00840CAA">
            <w:pPr>
              <w:spacing w:line="480" w:lineRule="auto"/>
            </w:pPr>
            <w:r w:rsidRPr="00FC2A46">
              <w:t>Unknown</w:t>
            </w:r>
          </w:p>
        </w:tc>
      </w:tr>
      <w:tr w:rsidR="00D2092B" w:rsidRPr="00FC2A46" w14:paraId="0D45B53A" w14:textId="77777777" w:rsidTr="00B63F91">
        <w:trPr>
          <w:trHeight w:val="360"/>
        </w:trPr>
        <w:tc>
          <w:tcPr>
            <w:tcW w:w="2790" w:type="dxa"/>
          </w:tcPr>
          <w:p w14:paraId="78D4160E" w14:textId="0E89FF62" w:rsidR="00D2092B" w:rsidRPr="00FC2A46" w:rsidRDefault="00D2092B" w:rsidP="00840CAA">
            <w:pPr>
              <w:spacing w:line="480" w:lineRule="auto"/>
            </w:pPr>
            <w:r w:rsidRPr="00FC2A46">
              <w:t>The Museum of Fine Arts, Houston</w:t>
            </w:r>
          </w:p>
        </w:tc>
        <w:tc>
          <w:tcPr>
            <w:tcW w:w="1680" w:type="dxa"/>
          </w:tcPr>
          <w:p w14:paraId="7B5F2166" w14:textId="5F1711FD" w:rsidR="00D2092B" w:rsidRPr="00FC2A46" w:rsidRDefault="00D2092B" w:rsidP="00840CAA">
            <w:pPr>
              <w:spacing w:line="480" w:lineRule="auto"/>
            </w:pPr>
            <w:r w:rsidRPr="00FC2A46">
              <w:t>20.011.399</w:t>
            </w:r>
          </w:p>
        </w:tc>
        <w:tc>
          <w:tcPr>
            <w:tcW w:w="1552" w:type="dxa"/>
          </w:tcPr>
          <w:p w14:paraId="0B915240" w14:textId="131A0A61" w:rsidR="00D2092B" w:rsidRPr="00FC2A46" w:rsidRDefault="00D2092B" w:rsidP="00840CAA">
            <w:pPr>
              <w:spacing w:line="480" w:lineRule="auto"/>
            </w:pPr>
            <w:r w:rsidRPr="00FC2A46">
              <w:t>DW</w:t>
            </w:r>
          </w:p>
        </w:tc>
        <w:tc>
          <w:tcPr>
            <w:tcW w:w="1281" w:type="dxa"/>
          </w:tcPr>
          <w:p w14:paraId="610D0F08" w14:textId="690CDB31" w:rsidR="00D2092B" w:rsidRPr="00FC2A46" w:rsidRDefault="00D2092B" w:rsidP="00840CAA">
            <w:pPr>
              <w:spacing w:line="480" w:lineRule="auto"/>
            </w:pPr>
            <w:r w:rsidRPr="00FC2A46">
              <w:t>95 x 77.5 cm</w:t>
            </w:r>
          </w:p>
        </w:tc>
        <w:tc>
          <w:tcPr>
            <w:tcW w:w="1525" w:type="dxa"/>
          </w:tcPr>
          <w:p w14:paraId="4D067F12" w14:textId="2D41CA3B" w:rsidR="00D2092B" w:rsidRPr="00FC2A46" w:rsidRDefault="00D2092B" w:rsidP="00840CAA">
            <w:pPr>
              <w:spacing w:line="480" w:lineRule="auto"/>
            </w:pPr>
            <w:r w:rsidRPr="00FC2A46">
              <w:t xml:space="preserve">Pinilla, Ocucaje, Ica </w:t>
            </w:r>
            <w:r>
              <w:t>v</w:t>
            </w:r>
            <w:r w:rsidRPr="00FC2A46">
              <w:t>alley</w:t>
            </w:r>
          </w:p>
        </w:tc>
      </w:tr>
      <w:tr w:rsidR="00D2092B" w:rsidRPr="00FC2A46" w14:paraId="3B91A545" w14:textId="77777777" w:rsidTr="00D2092B">
        <w:trPr>
          <w:trHeight w:val="300"/>
        </w:trPr>
        <w:tc>
          <w:tcPr>
            <w:tcW w:w="2790" w:type="dxa"/>
          </w:tcPr>
          <w:p w14:paraId="3D9D7485" w14:textId="4F1EAC5F" w:rsidR="00D2092B" w:rsidRPr="00FC2A46" w:rsidRDefault="00D2092B" w:rsidP="00840CAA">
            <w:pPr>
              <w:spacing w:line="480" w:lineRule="auto"/>
            </w:pPr>
            <w:r w:rsidRPr="00FC2A46">
              <w:t xml:space="preserve">Particular </w:t>
            </w:r>
            <w:r>
              <w:t>c</w:t>
            </w:r>
            <w:r w:rsidRPr="00FC2A46">
              <w:t>ollection, Bolivia</w:t>
            </w:r>
          </w:p>
        </w:tc>
        <w:tc>
          <w:tcPr>
            <w:tcW w:w="1680" w:type="dxa"/>
          </w:tcPr>
          <w:p w14:paraId="5C8BEEC7" w14:textId="66C79BCA" w:rsidR="00D2092B" w:rsidRPr="00FC2A46" w:rsidRDefault="00D2092B" w:rsidP="00840CAA">
            <w:pPr>
              <w:spacing w:line="480" w:lineRule="auto"/>
            </w:pPr>
            <w:r w:rsidRPr="00FC2A46">
              <w:t>No data</w:t>
            </w:r>
          </w:p>
        </w:tc>
        <w:tc>
          <w:tcPr>
            <w:tcW w:w="1552" w:type="dxa"/>
          </w:tcPr>
          <w:p w14:paraId="7F5427AC" w14:textId="12B08813" w:rsidR="00D2092B" w:rsidRPr="00FC2A46" w:rsidRDefault="00D2092B" w:rsidP="00840CAA">
            <w:pPr>
              <w:spacing w:line="480" w:lineRule="auto"/>
            </w:pPr>
            <w:r w:rsidRPr="00FC2A46">
              <w:t>BW</w:t>
            </w:r>
          </w:p>
        </w:tc>
        <w:tc>
          <w:tcPr>
            <w:tcW w:w="1281" w:type="dxa"/>
          </w:tcPr>
          <w:p w14:paraId="5A82FA74" w14:textId="196105C4" w:rsidR="00D2092B" w:rsidRPr="00FC2A46" w:rsidRDefault="00D2092B" w:rsidP="00840CAA">
            <w:pPr>
              <w:spacing w:line="480" w:lineRule="auto"/>
            </w:pPr>
            <w:r w:rsidRPr="00FC2A46">
              <w:t>No data</w:t>
            </w:r>
          </w:p>
        </w:tc>
        <w:tc>
          <w:tcPr>
            <w:tcW w:w="1525" w:type="dxa"/>
          </w:tcPr>
          <w:p w14:paraId="6DCF0F7A" w14:textId="3A26E0E8" w:rsidR="00D2092B" w:rsidRPr="00FC2A46" w:rsidRDefault="00D2092B" w:rsidP="00840CAA">
            <w:pPr>
              <w:spacing w:line="480" w:lineRule="auto"/>
            </w:pPr>
            <w:r w:rsidRPr="00FC2A46">
              <w:rPr>
                <w:lang w:val="es-CL"/>
              </w:rPr>
              <w:t>Isla del Sol Titicaca, Bolivia</w:t>
            </w:r>
          </w:p>
        </w:tc>
      </w:tr>
      <w:tr w:rsidR="00D2092B" w:rsidRPr="00FC2A46" w14:paraId="5FC2D058" w14:textId="77777777" w:rsidTr="00D2092B">
        <w:trPr>
          <w:trHeight w:val="615"/>
        </w:trPr>
        <w:tc>
          <w:tcPr>
            <w:tcW w:w="2790" w:type="dxa"/>
          </w:tcPr>
          <w:p w14:paraId="5D7E1BE9" w14:textId="008F00AC" w:rsidR="00D2092B" w:rsidRPr="00FC2A46" w:rsidRDefault="00D2092B" w:rsidP="00840CAA">
            <w:pPr>
              <w:spacing w:line="480" w:lineRule="auto"/>
            </w:pPr>
            <w:r w:rsidRPr="00FC2A46">
              <w:t xml:space="preserve">Particular </w:t>
            </w:r>
            <w:r>
              <w:t>c</w:t>
            </w:r>
            <w:r w:rsidRPr="00FC2A46">
              <w:t>ollection, Buenos Aires</w:t>
            </w:r>
          </w:p>
        </w:tc>
        <w:tc>
          <w:tcPr>
            <w:tcW w:w="1680" w:type="dxa"/>
          </w:tcPr>
          <w:p w14:paraId="4A019D4D" w14:textId="0919788A" w:rsidR="00D2092B" w:rsidRPr="00FC2A46" w:rsidRDefault="00D2092B" w:rsidP="00840CAA">
            <w:pPr>
              <w:spacing w:line="480" w:lineRule="auto"/>
            </w:pPr>
            <w:r w:rsidRPr="00FC2A46">
              <w:t>3 (Laboratory)</w:t>
            </w:r>
          </w:p>
        </w:tc>
        <w:tc>
          <w:tcPr>
            <w:tcW w:w="1552" w:type="dxa"/>
          </w:tcPr>
          <w:p w14:paraId="3AFC5CC7" w14:textId="31320680" w:rsidR="00D2092B" w:rsidRPr="00FC2A46" w:rsidRDefault="00D2092B" w:rsidP="00840CAA">
            <w:pPr>
              <w:spacing w:line="480" w:lineRule="auto"/>
            </w:pPr>
            <w:r w:rsidRPr="00FC2A46">
              <w:t>BW</w:t>
            </w:r>
          </w:p>
        </w:tc>
        <w:tc>
          <w:tcPr>
            <w:tcW w:w="1281" w:type="dxa"/>
          </w:tcPr>
          <w:p w14:paraId="7E8014E8" w14:textId="67301C99" w:rsidR="00D2092B" w:rsidRPr="00FC2A46" w:rsidRDefault="00D2092B" w:rsidP="00840CAA">
            <w:pPr>
              <w:spacing w:line="480" w:lineRule="auto"/>
            </w:pPr>
            <w:r w:rsidRPr="00FC2A46">
              <w:t>66.5 x 56 cm</w:t>
            </w:r>
          </w:p>
        </w:tc>
        <w:tc>
          <w:tcPr>
            <w:tcW w:w="1525" w:type="dxa"/>
          </w:tcPr>
          <w:p w14:paraId="12AF0796" w14:textId="3BC615B4" w:rsidR="00D2092B" w:rsidRPr="00FC2A46" w:rsidRDefault="00D2092B" w:rsidP="00840CAA">
            <w:pPr>
              <w:spacing w:line="480" w:lineRule="auto"/>
            </w:pPr>
            <w:r w:rsidRPr="00FC2A46">
              <w:rPr>
                <w:lang w:val="es-CL"/>
              </w:rPr>
              <w:t>Nevado de Chuscha. Salta, Argentina</w:t>
            </w:r>
          </w:p>
        </w:tc>
      </w:tr>
      <w:tr w:rsidR="00D2092B" w:rsidRPr="00FC2A46" w14:paraId="3521044D" w14:textId="77777777" w:rsidTr="00B63F91">
        <w:trPr>
          <w:trHeight w:val="600"/>
        </w:trPr>
        <w:tc>
          <w:tcPr>
            <w:tcW w:w="2790" w:type="dxa"/>
            <w:tcBorders>
              <w:bottom w:val="single" w:sz="4" w:space="0" w:color="auto"/>
            </w:tcBorders>
            <w:hideMark/>
          </w:tcPr>
          <w:p w14:paraId="1A56B59D" w14:textId="72553576" w:rsidR="00D2092B" w:rsidRPr="00FC2A46" w:rsidRDefault="00D2092B" w:rsidP="00840CAA">
            <w:pPr>
              <w:spacing w:line="480" w:lineRule="auto"/>
            </w:pPr>
            <w:r w:rsidRPr="00FC2A46">
              <w:t>University of Pennsylvania</w:t>
            </w:r>
            <w:r>
              <w:t xml:space="preserve"> </w:t>
            </w:r>
            <w:r w:rsidRPr="00FC2A46">
              <w:t xml:space="preserve">Museum of </w:t>
            </w:r>
            <w:r>
              <w:t>Archaeology and Anthropology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hideMark/>
          </w:tcPr>
          <w:p w14:paraId="0B81F85E" w14:textId="77777777" w:rsidR="00D2092B" w:rsidRPr="00FC2A46" w:rsidRDefault="00D2092B" w:rsidP="00840CAA">
            <w:pPr>
              <w:spacing w:line="480" w:lineRule="auto"/>
            </w:pPr>
            <w:r w:rsidRPr="00FC2A46">
              <w:t>27569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hideMark/>
          </w:tcPr>
          <w:p w14:paraId="1421E7B2" w14:textId="77777777" w:rsidR="00D2092B" w:rsidRPr="00FC2A46" w:rsidRDefault="00D2092B" w:rsidP="00840CAA">
            <w:pPr>
              <w:spacing w:line="480" w:lineRule="auto"/>
            </w:pPr>
            <w:r w:rsidRPr="00FC2A46">
              <w:t>TW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hideMark/>
          </w:tcPr>
          <w:p w14:paraId="73C25E52" w14:textId="77777777" w:rsidR="00D2092B" w:rsidRPr="00FC2A46" w:rsidRDefault="00D2092B" w:rsidP="00840CAA">
            <w:pPr>
              <w:spacing w:line="480" w:lineRule="auto"/>
            </w:pPr>
            <w:r w:rsidRPr="00FC2A46">
              <w:t>80 x 71 cm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hideMark/>
          </w:tcPr>
          <w:p w14:paraId="02A954A6" w14:textId="77777777" w:rsidR="00D2092B" w:rsidRPr="00FC2A46" w:rsidRDefault="00D2092B" w:rsidP="00840CAA">
            <w:pPr>
              <w:spacing w:line="480" w:lineRule="auto"/>
            </w:pPr>
            <w:r w:rsidRPr="00FC2A46">
              <w:t>Pachacamac</w:t>
            </w:r>
          </w:p>
        </w:tc>
      </w:tr>
      <w:tr w:rsidR="00D2092B" w:rsidRPr="00FC2A46" w14:paraId="5E2FF615" w14:textId="77777777" w:rsidTr="00B63F91">
        <w:trPr>
          <w:trHeight w:val="330"/>
        </w:trPr>
        <w:tc>
          <w:tcPr>
            <w:tcW w:w="882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EAEC6F4" w14:textId="77777777" w:rsidR="00D2092B" w:rsidRPr="00993F7D" w:rsidRDefault="00D2092B" w:rsidP="00840CAA">
            <w:pPr>
              <w:spacing w:line="480" w:lineRule="auto"/>
            </w:pPr>
            <w:r w:rsidRPr="00993F7D">
              <w:lastRenderedPageBreak/>
              <w:t>Register of</w:t>
            </w:r>
            <w:r w:rsidRPr="00993F7D">
              <w:rPr>
                <w:i/>
              </w:rPr>
              <w:t xml:space="preserve"> Unku </w:t>
            </w:r>
            <w:r w:rsidRPr="00993F7D">
              <w:t>located in museums in Europe, the United States of America and South America</w:t>
            </w:r>
            <w:r>
              <w:t>.</w:t>
            </w:r>
          </w:p>
          <w:p w14:paraId="22136C56" w14:textId="4E4F6FC7" w:rsidR="00D2092B" w:rsidRPr="00FC2A46" w:rsidRDefault="00D2092B" w:rsidP="00840CAA">
            <w:pPr>
              <w:spacing w:line="480" w:lineRule="auto"/>
            </w:pPr>
            <w:r w:rsidRPr="005F5D70">
              <w:rPr>
                <w:vertAlign w:val="superscript"/>
              </w:rPr>
              <w:t>a</w:t>
            </w:r>
            <w:r w:rsidRPr="00FC2A46">
              <w:t>Black and White (BW), Inka Key (IK), Tocapu Waistband (TW), Diamond Waistband (DW), All Over Tocapu (AOT), Zigzag Waistband (ZZW)</w:t>
            </w:r>
            <w:r>
              <w:t>.</w:t>
            </w:r>
          </w:p>
        </w:tc>
      </w:tr>
    </w:tbl>
    <w:p w14:paraId="71007179" w14:textId="77777777" w:rsidR="003F630A" w:rsidRPr="00D60A91" w:rsidRDefault="003F630A" w:rsidP="00840CAA">
      <w:pPr>
        <w:spacing w:line="480" w:lineRule="auto"/>
        <w:jc w:val="center"/>
      </w:pPr>
    </w:p>
    <w:sectPr w:rsidR="003F630A" w:rsidRPr="00D60A91" w:rsidSect="007F21C4">
      <w:headerReference w:type="even" r:id="rId6"/>
      <w:headerReference w:type="default" r:id="rId7"/>
      <w:footerReference w:type="default" r:id="rId8"/>
      <w:pgSz w:w="12240" w:h="15840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A8E312" w14:textId="77777777" w:rsidR="00363F5C" w:rsidRDefault="00363F5C">
      <w:pPr>
        <w:spacing w:after="0" w:line="240" w:lineRule="auto"/>
      </w:pPr>
      <w:r>
        <w:separator/>
      </w:r>
    </w:p>
  </w:endnote>
  <w:endnote w:type="continuationSeparator" w:id="0">
    <w:p w14:paraId="4635074A" w14:textId="77777777" w:rsidR="00363F5C" w:rsidRDefault="00363F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989FAD" w14:textId="77777777" w:rsidR="00B46FF4" w:rsidRDefault="00000000">
    <w:pPr>
      <w:pStyle w:val="Piedepgina"/>
      <w:jc w:val="right"/>
    </w:pPr>
  </w:p>
  <w:p w14:paraId="6B3267AB" w14:textId="77777777" w:rsidR="00B46FF4" w:rsidRDefault="00000000">
    <w:pPr>
      <w:pStyle w:val="Piedepgina"/>
    </w:pPr>
  </w:p>
  <w:p w14:paraId="07BFF154" w14:textId="77777777" w:rsidR="00B46FF4" w:rsidRDefault="00000000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6D8326" w14:textId="77777777" w:rsidR="00363F5C" w:rsidRDefault="00363F5C">
      <w:pPr>
        <w:spacing w:after="0" w:line="240" w:lineRule="auto"/>
      </w:pPr>
      <w:r>
        <w:separator/>
      </w:r>
    </w:p>
  </w:footnote>
  <w:footnote w:type="continuationSeparator" w:id="0">
    <w:p w14:paraId="498F53B7" w14:textId="77777777" w:rsidR="00363F5C" w:rsidRDefault="00363F5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-1882015183"/>
      <w:docPartObj>
        <w:docPartGallery w:val="Page Numbers (Top of Page)"/>
        <w:docPartUnique/>
      </w:docPartObj>
    </w:sdtPr>
    <w:sdtContent>
      <w:p w14:paraId="20E1FF80" w14:textId="77777777" w:rsidR="00B46FF4" w:rsidRDefault="00353899" w:rsidP="00626543">
        <w:pPr>
          <w:pStyle w:val="Encabezado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19138667" w14:textId="77777777" w:rsidR="00B46FF4" w:rsidRDefault="00000000" w:rsidP="009B3B40">
    <w:pPr>
      <w:pStyle w:val="Encabezado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236457028"/>
      <w:docPartObj>
        <w:docPartGallery w:val="Page Numbers (Top of Page)"/>
        <w:docPartUnique/>
      </w:docPartObj>
    </w:sdtPr>
    <w:sdtContent>
      <w:p w14:paraId="37146316" w14:textId="77777777" w:rsidR="00B46FF4" w:rsidRDefault="00353899" w:rsidP="00626543">
        <w:pPr>
          <w:pStyle w:val="Encabezado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 w:rsidR="00BE0B10">
          <w:rPr>
            <w:rStyle w:val="Nmerodepgina"/>
            <w:noProof/>
          </w:rPr>
          <w:t>3</w:t>
        </w:r>
        <w:r>
          <w:rPr>
            <w:rStyle w:val="Nmerodepgina"/>
          </w:rPr>
          <w:fldChar w:fldCharType="end"/>
        </w:r>
      </w:p>
    </w:sdtContent>
  </w:sdt>
  <w:p w14:paraId="242A1856" w14:textId="77777777" w:rsidR="00B46FF4" w:rsidRDefault="00000000" w:rsidP="009B3B40">
    <w:pPr>
      <w:pStyle w:val="Encabezado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630A"/>
    <w:rsid w:val="00037ACA"/>
    <w:rsid w:val="00095EBF"/>
    <w:rsid w:val="00235BE2"/>
    <w:rsid w:val="00270E0E"/>
    <w:rsid w:val="002746CD"/>
    <w:rsid w:val="002C52AD"/>
    <w:rsid w:val="00353899"/>
    <w:rsid w:val="00363F5C"/>
    <w:rsid w:val="003F630A"/>
    <w:rsid w:val="00423F86"/>
    <w:rsid w:val="00487A56"/>
    <w:rsid w:val="0059272F"/>
    <w:rsid w:val="005F1CF0"/>
    <w:rsid w:val="005F5D70"/>
    <w:rsid w:val="005F65B1"/>
    <w:rsid w:val="007414C1"/>
    <w:rsid w:val="007B5CC6"/>
    <w:rsid w:val="007F21C4"/>
    <w:rsid w:val="00803466"/>
    <w:rsid w:val="00840CAA"/>
    <w:rsid w:val="00993F7D"/>
    <w:rsid w:val="009B4CE1"/>
    <w:rsid w:val="00A1661D"/>
    <w:rsid w:val="00B63F91"/>
    <w:rsid w:val="00BE0B10"/>
    <w:rsid w:val="00D2092B"/>
    <w:rsid w:val="00D36FC1"/>
    <w:rsid w:val="00D84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88056C"/>
  <w15:chartTrackingRefBased/>
  <w15:docId w15:val="{402EE2B6-C73A-4C14-90FD-A7589C1D2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630A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F630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escripcin">
    <w:name w:val="caption"/>
    <w:basedOn w:val="Normal"/>
    <w:next w:val="Normal"/>
    <w:uiPriority w:val="35"/>
    <w:unhideWhenUsed/>
    <w:qFormat/>
    <w:rsid w:val="003F630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3F630A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F630A"/>
    <w:rPr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3F630A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F630A"/>
    <w:rPr>
      <w:lang w:val="en-US"/>
    </w:rPr>
  </w:style>
  <w:style w:type="paragraph" w:styleId="Textoindependiente">
    <w:name w:val="Body Text"/>
    <w:basedOn w:val="Normal"/>
    <w:link w:val="TextoindependienteCar"/>
    <w:uiPriority w:val="1"/>
    <w:qFormat/>
    <w:rsid w:val="003F630A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en-US"/>
    </w:rPr>
  </w:style>
  <w:style w:type="character" w:customStyle="1" w:styleId="TextoindependienteCar">
    <w:name w:val="Texto independiente Car"/>
    <w:basedOn w:val="Fuentedeprrafopredeter"/>
    <w:link w:val="Textoindependiente"/>
    <w:uiPriority w:val="1"/>
    <w:rsid w:val="003F630A"/>
    <w:rPr>
      <w:rFonts w:ascii="Times New Roman" w:eastAsia="Times New Roman" w:hAnsi="Times New Roman" w:cs="Times New Roman"/>
      <w:sz w:val="24"/>
      <w:szCs w:val="24"/>
      <w:lang w:val="en-US" w:bidi="en-US"/>
    </w:rPr>
  </w:style>
  <w:style w:type="character" w:styleId="Nmerodepgina">
    <w:name w:val="page number"/>
    <w:basedOn w:val="Fuentedeprrafopredeter"/>
    <w:uiPriority w:val="99"/>
    <w:semiHidden/>
    <w:unhideWhenUsed/>
    <w:rsid w:val="003F630A"/>
  </w:style>
  <w:style w:type="character" w:styleId="Nmerodelnea">
    <w:name w:val="line number"/>
    <w:basedOn w:val="Fuentedeprrafopredeter"/>
    <w:uiPriority w:val="99"/>
    <w:semiHidden/>
    <w:unhideWhenUsed/>
    <w:rsid w:val="003F63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7</Pages>
  <Words>763</Words>
  <Characters>4198</Characters>
  <Application>Microsoft Office Word</Application>
  <DocSecurity>0</DocSecurity>
  <Lines>34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Jacqueline del Carmen Correa Lau</cp:lastModifiedBy>
  <cp:revision>6</cp:revision>
  <dcterms:created xsi:type="dcterms:W3CDTF">2023-01-06T15:04:00Z</dcterms:created>
  <dcterms:modified xsi:type="dcterms:W3CDTF">2023-01-06T16:06:00Z</dcterms:modified>
</cp:coreProperties>
</file>